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-3"/>
        <w:tblpPr w:leftFromText="180" w:rightFromText="180" w:vertAnchor="text" w:horzAnchor="margin" w:tblpXSpec="center" w:tblpY="-1274"/>
        <w:tblW w:w="16018" w:type="dxa"/>
        <w:tblLayout w:type="fixed"/>
        <w:tblLook w:val="04A0" w:firstRow="1" w:lastRow="0" w:firstColumn="1" w:lastColumn="0" w:noHBand="0" w:noVBand="1"/>
      </w:tblPr>
      <w:tblGrid>
        <w:gridCol w:w="1418"/>
        <w:gridCol w:w="1702"/>
        <w:gridCol w:w="1701"/>
        <w:gridCol w:w="2409"/>
        <w:gridCol w:w="2552"/>
        <w:gridCol w:w="4111"/>
        <w:gridCol w:w="2125"/>
      </w:tblGrid>
      <w:tr w:rsidR="00082DFD" w:rsidRPr="00082DFD" w14:paraId="737FF0E4" w14:textId="77777777" w:rsidTr="006428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gridSpan w:val="2"/>
            <w:shd w:val="clear" w:color="auto" w:fill="auto"/>
          </w:tcPr>
          <w:p w14:paraId="64A3DC83" w14:textId="77777777" w:rsidR="00082DFD" w:rsidRPr="00082DFD" w:rsidRDefault="00082DFD" w:rsidP="00082DF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l-GR"/>
              </w:rPr>
              <w:t>Host Taxonomy</w:t>
            </w:r>
          </w:p>
          <w:p w14:paraId="7D4F6AF2" w14:textId="77777777" w:rsidR="00082DFD" w:rsidRPr="00082DFD" w:rsidRDefault="00082DFD" w:rsidP="00082DF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el-GR"/>
              </w:rPr>
              <w:t>Phylum/Class/Order/Species</w:t>
            </w:r>
          </w:p>
        </w:tc>
        <w:tc>
          <w:tcPr>
            <w:tcW w:w="1701" w:type="dxa"/>
            <w:shd w:val="clear" w:color="auto" w:fill="auto"/>
          </w:tcPr>
          <w:p w14:paraId="6AC6D28D" w14:textId="77777777" w:rsidR="00082DFD" w:rsidRPr="00082DFD" w:rsidRDefault="00082DFD" w:rsidP="00082D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l-GR"/>
              </w:rPr>
              <w:t>Maternal vs Paternal vs Parental</w:t>
            </w:r>
          </w:p>
        </w:tc>
        <w:tc>
          <w:tcPr>
            <w:tcW w:w="2409" w:type="dxa"/>
            <w:shd w:val="clear" w:color="auto" w:fill="auto"/>
          </w:tcPr>
          <w:p w14:paraId="6888692D" w14:textId="77777777" w:rsidR="00082DFD" w:rsidRPr="00082DFD" w:rsidRDefault="00082DFD" w:rsidP="00082D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l-GR"/>
              </w:rPr>
              <w:t>Intragenerational vs Intergenerational vs Transgenerational</w:t>
            </w:r>
          </w:p>
        </w:tc>
        <w:tc>
          <w:tcPr>
            <w:tcW w:w="2552" w:type="dxa"/>
            <w:shd w:val="clear" w:color="auto" w:fill="auto"/>
          </w:tcPr>
          <w:p w14:paraId="5437CA39" w14:textId="77777777" w:rsidR="00082DFD" w:rsidRPr="00082DFD" w:rsidRDefault="00082DFD" w:rsidP="00082D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l-GR"/>
              </w:rPr>
              <w:t>Infection/ Immune activation</w:t>
            </w:r>
          </w:p>
        </w:tc>
        <w:tc>
          <w:tcPr>
            <w:tcW w:w="4111" w:type="dxa"/>
            <w:shd w:val="clear" w:color="auto" w:fill="auto"/>
          </w:tcPr>
          <w:p w14:paraId="7B55D59A" w14:textId="77777777" w:rsidR="00082DFD" w:rsidRPr="00082DFD" w:rsidRDefault="00082DFD" w:rsidP="00082D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l-GR"/>
              </w:rPr>
              <w:t>Key Findings/Effects</w:t>
            </w:r>
          </w:p>
        </w:tc>
        <w:tc>
          <w:tcPr>
            <w:tcW w:w="2125" w:type="dxa"/>
            <w:shd w:val="clear" w:color="auto" w:fill="auto"/>
          </w:tcPr>
          <w:p w14:paraId="26F0808A" w14:textId="77777777" w:rsidR="00082DFD" w:rsidRPr="00082DFD" w:rsidRDefault="00082DFD" w:rsidP="00642828">
            <w:pPr>
              <w:ind w:right="-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l-GR"/>
              </w:rPr>
              <w:t>Literature</w:t>
            </w:r>
          </w:p>
        </w:tc>
      </w:tr>
      <w:tr w:rsidR="00082DFD" w:rsidRPr="00082DFD" w14:paraId="2E4D3E34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8" w:type="dxa"/>
            <w:gridSpan w:val="7"/>
            <w:shd w:val="clear" w:color="auto" w:fill="auto"/>
          </w:tcPr>
          <w:p w14:paraId="0E4954F7" w14:textId="77777777" w:rsidR="00082DFD" w:rsidRPr="00082DFD" w:rsidRDefault="00082DFD" w:rsidP="00642828">
            <w:pPr>
              <w:spacing w:before="100" w:beforeAutospacing="1" w:after="100" w:afterAutospacing="1"/>
              <w:ind w:right="-113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Arthropoda/</w:t>
            </w:r>
            <w:proofErr w:type="spellStart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nsecta</w:t>
            </w:r>
            <w:proofErr w:type="spellEnd"/>
          </w:p>
        </w:tc>
      </w:tr>
      <w:tr w:rsidR="00642828" w:rsidRPr="00082DFD" w14:paraId="5EBFC138" w14:textId="77777777" w:rsidTr="00642828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auto"/>
          </w:tcPr>
          <w:p w14:paraId="64582CC0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Lepidoptera</w:t>
            </w:r>
          </w:p>
        </w:tc>
        <w:tc>
          <w:tcPr>
            <w:tcW w:w="1702" w:type="dxa"/>
            <w:shd w:val="clear" w:color="auto" w:fill="auto"/>
          </w:tcPr>
          <w:p w14:paraId="25B9B61E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Plodia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interpuctella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(Indian meal moth)</w:t>
            </w:r>
          </w:p>
          <w:p w14:paraId="608C53BF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</w:p>
        </w:tc>
        <w:tc>
          <w:tcPr>
            <w:tcW w:w="1701" w:type="dxa"/>
            <w:shd w:val="clear" w:color="auto" w:fill="auto"/>
          </w:tcPr>
          <w:p w14:paraId="02759EBB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Parental</w:t>
            </w:r>
          </w:p>
        </w:tc>
        <w:tc>
          <w:tcPr>
            <w:tcW w:w="2409" w:type="dxa"/>
            <w:shd w:val="clear" w:color="auto" w:fill="auto"/>
          </w:tcPr>
          <w:p w14:paraId="75572553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ntergenerational</w:t>
            </w:r>
          </w:p>
          <w:p w14:paraId="2B3FE69B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2552" w:type="dxa"/>
            <w:shd w:val="clear" w:color="auto" w:fill="auto"/>
          </w:tcPr>
          <w:p w14:paraId="4D7E7FAE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Plodia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interpunctella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granulosis virus </w:t>
            </w:r>
          </w:p>
          <w:p w14:paraId="08F518F8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4111" w:type="dxa"/>
            <w:shd w:val="clear" w:color="auto" w:fill="auto"/>
          </w:tcPr>
          <w:p w14:paraId="72D07528" w14:textId="77777777" w:rsidR="008A6617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F0: reduced susceptibility to a subsequent lethal viral challenge. </w:t>
            </w:r>
          </w:p>
          <w:p w14:paraId="4885F912" w14:textId="028CE8ED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1:</w:t>
            </w:r>
            <w:r w:rsidRPr="00082DF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l-GR"/>
                <w14:ligatures w14:val="none"/>
              </w:rPr>
              <w:t xml:space="preserve">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less susceptible to viral challenge.</w:t>
            </w:r>
          </w:p>
        </w:tc>
        <w:tc>
          <w:tcPr>
            <w:tcW w:w="2125" w:type="dxa"/>
            <w:shd w:val="clear" w:color="auto" w:fill="auto"/>
          </w:tcPr>
          <w:p w14:paraId="56B0FBFB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&lt;EndNote&gt;&lt;Cite&gt;&lt;Author&gt;Tidbury&lt;/Author&gt;&lt;Year&gt;2011&lt;/Year&gt;&lt;RecNum&gt;36&lt;/RecNum&gt;&lt;DisplayText&gt;(Tidbury&lt;style face="italic"&gt; et al.&lt;/style&gt;, 2011)&lt;/DisplayText&gt;&lt;record&gt;&lt;rec-number&gt;36&lt;/rec-number&gt;&lt;foreign-keys&gt;&lt;key app="EN" db-id="daw25rf9a5920ce5p0ixfaa90ws95rezxadx" timestamp="1686558795"&gt;36&lt;/key&gt;&lt;/foreign-keys&gt;&lt;ref-type name="Journal Article"&gt;17&lt;/ref-type&gt;&lt;contributors&gt;&lt;authors&gt;&lt;author&gt;Tidbury, H. J.&lt;/author&gt;&lt;author&gt;Pedersen, A. B.&lt;/author&gt;&lt;author&gt;Boots, M.&lt;/author&gt;&lt;/authors&gt;&lt;/contributors&gt;&lt;auth-address&gt;Department of Animal and Plant Sciences, University of Sheffield, Sheffield, UK. bop08hjt@sheffield.ac.uk&lt;/auth-address&gt;&lt;titles&gt;&lt;title&gt;Within and transgenerational immune priming in an insect to a DNA virus&lt;/title&gt;&lt;secondary-title&gt;Proc Biol Sci&lt;/secondary-title&gt;&lt;/titles&gt;&lt;periodical&gt;&lt;full-title&gt;Proc Biol Sci&lt;/full-title&gt;&lt;/periodical&gt;&lt;pages&gt;871-6&lt;/pages&gt;&lt;volume&gt;278&lt;/volume&gt;&lt;number&gt;1707&lt;/number&gt;&lt;edition&gt;2010/09/24&lt;/edition&gt;&lt;keywords&gt;&lt;keyword&gt;Animals&lt;/keyword&gt;&lt;keyword&gt;Granulovirus/*immunology&lt;/keyword&gt;&lt;keyword&gt;Immunity, Innate&lt;/keyword&gt;&lt;keyword&gt;Immunologic Memory&lt;/keyword&gt;&lt;keyword&gt;Moths/*immunology/virology&lt;/keyword&gt;&lt;/keywords&gt;&lt;dates&gt;&lt;year&gt;2011&lt;/year&gt;&lt;pub-dates&gt;&lt;date&gt;Mar 22&lt;/date&gt;&lt;/pub-dates&gt;&lt;/dates&gt;&lt;isbn&gt;0962-8452 (Print)&amp;#xD;0962-8452&lt;/isbn&gt;&lt;accession-num&gt;20861049&lt;/accession-num&gt;&lt;urls&gt;&lt;/urls&gt;&lt;custom2&gt;PMC3049047&lt;/custom2&gt;&lt;electronic-resource-num&gt;10.1098/rspb.2010.1517&lt;/electronic-resource-num&gt;&lt;remote-database-provider&gt;NLM&lt;/remote-database-provider&gt;&lt;language&gt;eng&lt;/language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104" w:tooltip="Tidbury, 2011 #36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Tidbury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.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11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11B2E62F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7D6476E7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35C7E353" w14:textId="018592D4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Galleria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mellonella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(wax moth)</w:t>
            </w:r>
          </w:p>
        </w:tc>
        <w:tc>
          <w:tcPr>
            <w:tcW w:w="1701" w:type="dxa"/>
            <w:shd w:val="clear" w:color="auto" w:fill="auto"/>
          </w:tcPr>
          <w:p w14:paraId="5068A68A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Parental</w:t>
            </w:r>
          </w:p>
        </w:tc>
        <w:tc>
          <w:tcPr>
            <w:tcW w:w="2409" w:type="dxa"/>
            <w:shd w:val="clear" w:color="auto" w:fill="auto"/>
          </w:tcPr>
          <w:p w14:paraId="59C9EF99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Transgenerational (up to 25 generations)</w:t>
            </w:r>
          </w:p>
        </w:tc>
        <w:tc>
          <w:tcPr>
            <w:tcW w:w="2552" w:type="dxa"/>
            <w:shd w:val="clear" w:color="auto" w:fill="auto"/>
          </w:tcPr>
          <w:p w14:paraId="32F996E7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Beauveria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bassiana</w:t>
            </w:r>
            <w:proofErr w:type="spellEnd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pathogenic fungus</w:t>
            </w:r>
          </w:p>
        </w:tc>
        <w:tc>
          <w:tcPr>
            <w:tcW w:w="4111" w:type="dxa"/>
            <w:shd w:val="clear" w:color="auto" w:fill="auto"/>
          </w:tcPr>
          <w:p w14:paraId="2C1ED8FC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F1 to F25: enhanced resistance to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Beauveria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bassiana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.</w:t>
            </w:r>
          </w:p>
        </w:tc>
        <w:tc>
          <w:tcPr>
            <w:tcW w:w="2125" w:type="dxa"/>
            <w:shd w:val="clear" w:color="auto" w:fill="auto"/>
          </w:tcPr>
          <w:p w14:paraId="367716CF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EdWJvdnNraXk8L0F1dGhvcj48WWVhcj4yMDEzPC9ZZWFy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EdWJvdnNraXk8L0F1dGhvcj48WWVhcj4yMDEzPC9ZZWFy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.DATA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24" w:tooltip="Dubovskiy, 2013 #40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Dubovskiy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.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13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6F653CDD" w14:textId="77777777" w:rsidTr="00642828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17354A88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24F79589" w14:textId="6F1680B0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Galleria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mellonella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(wax moth)</w:t>
            </w:r>
          </w:p>
        </w:tc>
        <w:tc>
          <w:tcPr>
            <w:tcW w:w="1701" w:type="dxa"/>
            <w:shd w:val="clear" w:color="auto" w:fill="auto"/>
          </w:tcPr>
          <w:p w14:paraId="49306D07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Parental</w:t>
            </w:r>
          </w:p>
        </w:tc>
        <w:tc>
          <w:tcPr>
            <w:tcW w:w="2409" w:type="dxa"/>
            <w:shd w:val="clear" w:color="auto" w:fill="auto"/>
          </w:tcPr>
          <w:p w14:paraId="61D39196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Transgenerational (up to 20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vertAlign w:val="superscript"/>
                <w:lang w:val="en-US" w:eastAsia="el-GR"/>
              </w:rPr>
              <w:t xml:space="preserve">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generations)</w:t>
            </w:r>
          </w:p>
        </w:tc>
        <w:tc>
          <w:tcPr>
            <w:tcW w:w="2552" w:type="dxa"/>
            <w:shd w:val="clear" w:color="auto" w:fill="auto"/>
          </w:tcPr>
          <w:p w14:paraId="6AE36E3F" w14:textId="7C5E8868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eastAsia="el-GR"/>
              </w:rPr>
              <w:t>Bacillus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eastAsia="el-GR"/>
              </w:rPr>
              <w:t xml:space="preserve">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eastAsia="el-GR"/>
              </w:rPr>
              <w:t>thuringiensis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eastAsia="el-GR"/>
              </w:rPr>
              <w:t xml:space="preserve">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entomopathogenic bacterium</w:t>
            </w:r>
          </w:p>
        </w:tc>
        <w:tc>
          <w:tcPr>
            <w:tcW w:w="4111" w:type="dxa"/>
            <w:shd w:val="clear" w:color="auto" w:fill="auto"/>
          </w:tcPr>
          <w:p w14:paraId="320969CA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F5 to F20: resistance to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Bacillus thuringiensis.</w:t>
            </w:r>
          </w:p>
        </w:tc>
        <w:tc>
          <w:tcPr>
            <w:tcW w:w="2125" w:type="dxa"/>
            <w:shd w:val="clear" w:color="auto" w:fill="auto"/>
          </w:tcPr>
          <w:p w14:paraId="2E2C2A73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EdWJvdnNraXk8L0F1dGhvcj48WWVhcj4yMDE2PC9ZZWFy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EdWJvdnNraXk8L0F1dGhvcj48WWVhcj4yMDE2PC9ZZWFy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.DATA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23" w:tooltip="Dubovskiy, 2016 #139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Dubovskiy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.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16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182A7920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19DCE83E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4AC65309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Manduca </w:t>
            </w:r>
            <w:proofErr w:type="spellStart"/>
            <w:proofErr w:type="gram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sexta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(</w:t>
            </w:r>
            <w:proofErr w:type="gramEnd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tobacco hornworm)</w:t>
            </w:r>
          </w:p>
        </w:tc>
        <w:tc>
          <w:tcPr>
            <w:tcW w:w="1701" w:type="dxa"/>
            <w:shd w:val="clear" w:color="auto" w:fill="auto"/>
          </w:tcPr>
          <w:p w14:paraId="356C692C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Parental</w:t>
            </w:r>
          </w:p>
        </w:tc>
        <w:tc>
          <w:tcPr>
            <w:tcW w:w="2409" w:type="dxa"/>
            <w:shd w:val="clear" w:color="auto" w:fill="auto"/>
          </w:tcPr>
          <w:p w14:paraId="1B0B7BDA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ntergenerational</w:t>
            </w:r>
          </w:p>
        </w:tc>
        <w:tc>
          <w:tcPr>
            <w:tcW w:w="2552" w:type="dxa"/>
            <w:shd w:val="clear" w:color="auto" w:fill="auto"/>
          </w:tcPr>
          <w:p w14:paraId="229B1CE2" w14:textId="73F9DE58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Non-pathogenic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Escherichia coli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or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Serratia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entomophila</w:t>
            </w:r>
            <w:proofErr w:type="spellEnd"/>
          </w:p>
        </w:tc>
        <w:tc>
          <w:tcPr>
            <w:tcW w:w="4111" w:type="dxa"/>
            <w:shd w:val="clear" w:color="auto" w:fill="auto"/>
          </w:tcPr>
          <w:p w14:paraId="33AFD6E7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1: sex specific TGIP.</w:t>
            </w:r>
          </w:p>
        </w:tc>
        <w:tc>
          <w:tcPr>
            <w:tcW w:w="2125" w:type="dxa"/>
            <w:shd w:val="clear" w:color="auto" w:fill="auto"/>
          </w:tcPr>
          <w:p w14:paraId="7BD43CB9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&lt;EndNote&gt;&lt;Cite&gt;&lt;Author&gt;Gegner&lt;/Author&gt;&lt;Year&gt;2019&lt;/Year&gt;&lt;RecNum&gt;13&lt;/RecNum&gt;&lt;DisplayText&gt;(Gegner&lt;style face="italic"&gt; et al.&lt;/style&gt;, 2019)&lt;/DisplayText&gt;&lt;record&gt;&lt;rec-number&gt;13&lt;/rec-number&gt;&lt;foreign-keys&gt;&lt;key app="EN" db-id="daw25rf9a5920ce5p0ixfaa90ws95rezxadx" timestamp="1686496672"&gt;13&lt;/key&gt;&lt;/foreign-keys&gt;&lt;ref-type name="Journal Article"&gt;17&lt;/ref-type&gt;&lt;contributors&gt;&lt;authors&gt;&lt;author&gt;Gegner,Jasmin&lt;/author&gt;&lt;author&gt;Baudach,Arne&lt;/author&gt;&lt;author&gt;Mukherjee,Krishnendu&lt;/author&gt;&lt;author&gt;Halitschke,Rayko&lt;/author&gt;&lt;author&gt;Vogel,Heiko&lt;/author&gt;&lt;author&gt;Vilcinskas,Andreas&lt;/author&gt;&lt;/authors&gt;&lt;/contributors&gt;&lt;titles&gt;&lt;title&gt;Epigenetic Mechanisms Are Involved in Sex-Specific Trans-Generational Immune Priming in the Lepidopteran Model Host Manduca sexta&lt;/title&gt;&lt;secondary-title&gt;Frontiers in Physiology&lt;/secondary-title&gt;&lt;short-title&gt;Epigenetic in sex-specific trans-generational immune priming&lt;/short-title&gt;&lt;/titles&gt;&lt;periodical&gt;&lt;full-title&gt;Frontiers in Physiology&lt;/full-title&gt;&lt;/periodical&gt;&lt;volume&gt;10&lt;/volume&gt;&lt;keywords&gt;&lt;keyword&gt;epigenetics,innate immuity,Trans-generational immune priming,pathogen,Manduca sexta,sex-specific immunity&lt;/keyword&gt;&lt;/keywords&gt;&lt;dates&gt;&lt;year&gt;2019&lt;/year&gt;&lt;pub-dates&gt;&lt;date&gt;2019-March-04&lt;/date&gt;&lt;/pub-dates&gt;&lt;/dates&gt;&lt;isbn&gt;1664-042X&lt;/isbn&gt;&lt;work-type&gt;Original Research&lt;/work-type&gt;&lt;urls&gt;&lt;related-urls&gt;&lt;url&gt;https://www.frontiersin.org/articles/10.3389/fphys.2019.00137&lt;/url&gt;&lt;/related-urls&gt;&lt;/urls&gt;&lt;electronic-resource-num&gt;10.3389/fphys.2019.00137&lt;/electronic-resource-num&gt;&lt;language&gt;English&lt;/language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37" w:tooltip="Gegner, 2019 #13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Gegner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.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19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767E52BD" w14:textId="77777777" w:rsidTr="00642828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auto"/>
          </w:tcPr>
          <w:p w14:paraId="3075741A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Coleoptera</w:t>
            </w:r>
          </w:p>
        </w:tc>
        <w:tc>
          <w:tcPr>
            <w:tcW w:w="1702" w:type="dxa"/>
            <w:shd w:val="clear" w:color="auto" w:fill="auto"/>
          </w:tcPr>
          <w:p w14:paraId="24F3DB1E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Triboleum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castaneum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(red flour beetle)</w:t>
            </w:r>
          </w:p>
        </w:tc>
        <w:tc>
          <w:tcPr>
            <w:tcW w:w="1701" w:type="dxa"/>
            <w:shd w:val="clear" w:color="auto" w:fill="auto"/>
          </w:tcPr>
          <w:p w14:paraId="3A29E74A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Paternal</w:t>
            </w:r>
          </w:p>
        </w:tc>
        <w:tc>
          <w:tcPr>
            <w:tcW w:w="2409" w:type="dxa"/>
            <w:shd w:val="clear" w:color="auto" w:fill="auto"/>
          </w:tcPr>
          <w:p w14:paraId="749AD01B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ntergenerational</w:t>
            </w:r>
          </w:p>
        </w:tc>
        <w:tc>
          <w:tcPr>
            <w:tcW w:w="2552" w:type="dxa"/>
            <w:shd w:val="clear" w:color="auto" w:fill="auto"/>
          </w:tcPr>
          <w:p w14:paraId="722E8DEC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Knockdown of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Dnmt2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via pupal RNAi +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Bacillus thuringiensis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entomopathogenic bacterium</w:t>
            </w:r>
          </w:p>
        </w:tc>
        <w:tc>
          <w:tcPr>
            <w:tcW w:w="4111" w:type="dxa"/>
            <w:shd w:val="clear" w:color="auto" w:fill="auto"/>
          </w:tcPr>
          <w:p w14:paraId="5F255EBB" w14:textId="4D53D8F2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F1: increased mortality after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Bacillus thuringiensis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infection indicating an increased stress sensitivity caused by the lack of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Dnmt2. </w:t>
            </w:r>
          </w:p>
        </w:tc>
        <w:tc>
          <w:tcPr>
            <w:tcW w:w="2125" w:type="dxa"/>
            <w:shd w:val="clear" w:color="auto" w:fill="auto"/>
          </w:tcPr>
          <w:p w14:paraId="37B00360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TY2h1bHo8L0F1dGhvcj48WWVhcj4yMDIyPC9ZZWFyPjxS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TY2h1bHo8L0F1dGhvcj48WWVhcj4yMDIyPC9ZZWFyPjxS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.DATA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89" w:tooltip="Schulz, 2022 #37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Schulz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.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22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0C1BE74D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673906D5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11C8020F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Triboleum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castaneum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(red flour beetle)</w:t>
            </w:r>
          </w:p>
        </w:tc>
        <w:tc>
          <w:tcPr>
            <w:tcW w:w="1701" w:type="dxa"/>
            <w:shd w:val="clear" w:color="auto" w:fill="auto"/>
          </w:tcPr>
          <w:p w14:paraId="4103A369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Paternal</w:t>
            </w:r>
          </w:p>
        </w:tc>
        <w:tc>
          <w:tcPr>
            <w:tcW w:w="2409" w:type="dxa"/>
            <w:shd w:val="clear" w:color="auto" w:fill="auto"/>
          </w:tcPr>
          <w:p w14:paraId="43A0C232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Intergenerational </w:t>
            </w:r>
          </w:p>
        </w:tc>
        <w:tc>
          <w:tcPr>
            <w:tcW w:w="2552" w:type="dxa"/>
            <w:shd w:val="clear" w:color="auto" w:fill="auto"/>
          </w:tcPr>
          <w:p w14:paraId="0946C3D8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eastAsia="el-GR"/>
              </w:rPr>
            </w:pP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eastAsia="el-GR"/>
              </w:rPr>
              <w:t>Bacillus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eastAsia="el-GR"/>
              </w:rPr>
              <w:t xml:space="preserve">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eastAsia="el-GR"/>
              </w:rPr>
              <w:t>thuringiensis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eastAsia="el-GR"/>
              </w:rPr>
              <w:t xml:space="preserve">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entomopathogenic bacterium</w:t>
            </w:r>
          </w:p>
        </w:tc>
        <w:tc>
          <w:tcPr>
            <w:tcW w:w="4111" w:type="dxa"/>
            <w:shd w:val="clear" w:color="auto" w:fill="auto"/>
          </w:tcPr>
          <w:p w14:paraId="7AD3FA79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F1: only the genetic offspring of immune primed males showed enhanced survival upon bacterial challenge while phenol oxidase activity was increased in both genetic and step offspring sired by different males. </w:t>
            </w:r>
          </w:p>
        </w:tc>
        <w:tc>
          <w:tcPr>
            <w:tcW w:w="2125" w:type="dxa"/>
            <w:shd w:val="clear" w:color="auto" w:fill="auto"/>
          </w:tcPr>
          <w:p w14:paraId="313CFF53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&lt;EndNote&gt;&lt;Cite&gt;&lt;Author&gt;Eggert&lt;/Author&gt;&lt;Year&gt;2014&lt;/Year&gt;&lt;RecNum&gt;38&lt;/RecNum&gt;&lt;DisplayText&gt;(Eggert&lt;style face="italic"&gt; et al.&lt;/style&gt;, 2014)&lt;/DisplayText&gt;&lt;record&gt;&lt;rec-number&gt;38&lt;/rec-number&gt;&lt;foreign-keys&gt;&lt;key app="EN" db-id="daw25rf9a5920ce5p0ixfaa90ws95rezxadx" timestamp="1686559253"&gt;38&lt;/key&gt;&lt;/foreign-keys&gt;&lt;ref-type name="Journal Article"&gt;17&lt;/ref-type&gt;&lt;contributors&gt;&lt;authors&gt;&lt;author&gt;Eggert, Hendrik&lt;/author&gt;&lt;author&gt;Kurtz, Joachim&lt;/author&gt;&lt;author&gt;Diddens-de Buhr, Maike F.&lt;/author&gt;&lt;/authors&gt;&lt;/contributors&gt;&lt;titles&gt;&lt;title&gt;Different effects of paternal trans-generational immune priming on survival and immunity in step and genetic offspring&lt;/title&gt;&lt;secondary-title&gt;Proceedings of the Royal Society B: Biological Sciences&lt;/secondary-title&gt;&lt;/titles&gt;&lt;periodical&gt;&lt;full-title&gt;Proceedings of the Royal Society B: Biological Sciences&lt;/full-title&gt;&lt;/periodical&gt;&lt;pages&gt;20142089&lt;/pages&gt;&lt;volume&gt;281&lt;/volume&gt;&lt;number&gt;1797&lt;/number&gt;&lt;dates&gt;&lt;year&gt;2014&lt;/year&gt;&lt;/dates&gt;&lt;urls&gt;&lt;related-urls&gt;&lt;url&gt;https://royalsocietypublishing.org/doi/abs/10.1098/rspb.2014.2089&lt;/url&gt;&lt;/related-urls&gt;&lt;/urls&gt;&lt;electronic-resource-num&gt;doi:10.1098/rspb.2014.2089&lt;/electronic-resource-num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26" w:tooltip="Eggert, 2014 #38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Eggert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.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14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48505ABC" w14:textId="77777777" w:rsidTr="00642828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258527C7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26917D27" w14:textId="17496763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Triboleum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castaneum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(red flour beetle)</w:t>
            </w:r>
          </w:p>
        </w:tc>
        <w:tc>
          <w:tcPr>
            <w:tcW w:w="1701" w:type="dxa"/>
            <w:shd w:val="clear" w:color="auto" w:fill="auto"/>
          </w:tcPr>
          <w:p w14:paraId="367B0C06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Paternal vs maternal</w:t>
            </w:r>
          </w:p>
        </w:tc>
        <w:tc>
          <w:tcPr>
            <w:tcW w:w="2409" w:type="dxa"/>
            <w:shd w:val="clear" w:color="auto" w:fill="auto"/>
          </w:tcPr>
          <w:p w14:paraId="298915A7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ntergenerational</w:t>
            </w:r>
          </w:p>
        </w:tc>
        <w:tc>
          <w:tcPr>
            <w:tcW w:w="2552" w:type="dxa"/>
            <w:shd w:val="clear" w:color="auto" w:fill="auto"/>
          </w:tcPr>
          <w:p w14:paraId="0F851519" w14:textId="22735FEB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Heat-killed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or live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Bacillus thuringiensis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and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Escherichia coli</w:t>
            </w:r>
          </w:p>
        </w:tc>
        <w:tc>
          <w:tcPr>
            <w:tcW w:w="4111" w:type="dxa"/>
            <w:shd w:val="clear" w:color="auto" w:fill="auto"/>
          </w:tcPr>
          <w:p w14:paraId="7F870E76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F1: improved survival after challenge with live bacteria with the offspring exposed to the same bacteria as their parents survive longer. TGIP was consistent for maternal and paternal priming. </w:t>
            </w:r>
          </w:p>
        </w:tc>
        <w:tc>
          <w:tcPr>
            <w:tcW w:w="2125" w:type="dxa"/>
            <w:shd w:val="clear" w:color="auto" w:fill="auto"/>
          </w:tcPr>
          <w:p w14:paraId="7B42AF69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&lt;EndNote&gt;&lt;Cite&gt;&lt;Author&gt;Roth&lt;/Author&gt;&lt;Year&gt;2010&lt;/Year&gt;&lt;RecNum&gt;35&lt;/RecNum&gt;&lt;DisplayText&gt;(Roth&lt;style face="italic"&gt; et al.&lt;/style&gt;, 2010)&lt;/DisplayText&gt;&lt;record&gt;&lt;rec-number&gt;35&lt;/rec-number&gt;&lt;foreign-keys&gt;&lt;key app="EN" db-id="daw25rf9a5920ce5p0ixfaa90ws95rezxadx" timestamp="1686558700"&gt;35&lt;/key&gt;&lt;/foreign-keys&gt;&lt;ref-type name="Journal Article"&gt;17&lt;/ref-type&gt;&lt;contributors&gt;&lt;authors&gt;&lt;author&gt;Roth, Olivia&lt;/author&gt;&lt;author&gt;Joop, Gerrit&lt;/author&gt;&lt;author&gt;Eggert, Hendrik&lt;/author&gt;&lt;author&gt;Hilbert, Jonas&lt;/author&gt;&lt;author&gt;Daniel, Jens&lt;/author&gt;&lt;author&gt;Schmid-Hempel, Paul&lt;/author&gt;&lt;author&gt;Kurtz, Joachim&lt;/author&gt;&lt;/authors&gt;&lt;/contributors&gt;&lt;titles&gt;&lt;title&gt;Paternally derived immune priming for offspring in the red flour beetle, Tribolium castaneum&lt;/title&gt;&lt;secondary-title&gt;Journal of Animal Ecology&lt;/secondary-title&gt;&lt;/titles&gt;&lt;periodical&gt;&lt;full-title&gt;Journal of Animal Ecology&lt;/full-title&gt;&lt;/periodical&gt;&lt;pages&gt;403-413&lt;/pages&gt;&lt;volume&gt;79&lt;/volume&gt;&lt;number&gt;2&lt;/number&gt;&lt;keywords&gt;&lt;keyword&gt;host–parasite interaction&lt;/keyword&gt;&lt;keyword&gt;immune defence&lt;/keyword&gt;&lt;keyword&gt;insect&lt;/keyword&gt;&lt;keyword&gt;parental effects&lt;/keyword&gt;&lt;keyword&gt;trans-generational&lt;/keyword&gt;&lt;/keywords&gt;&lt;dates&gt;&lt;year&gt;2010&lt;/year&gt;&lt;pub-dates&gt;&lt;date&gt;2010/03/01&lt;/date&gt;&lt;/pub-dates&gt;&lt;/dates&gt;&lt;publisher&gt;John Wiley &amp;amp; Sons, Ltd&lt;/publisher&gt;&lt;isbn&gt;0021-8790&lt;/isbn&gt;&lt;work-type&gt;https://doi.org/10.1111/j.1365-2656.2009.01617.x&lt;/work-type&gt;&lt;urls&gt;&lt;related-urls&gt;&lt;url&gt;https://doi.org/10.1111/j.1365-2656.2009.01617.x&lt;/url&gt;&lt;/related-urls&gt;&lt;/urls&gt;&lt;electronic-resource-num&gt;https://doi.org/10.1111/j.1365-2656.2009.01617.x&lt;/electronic-resource-num&gt;&lt;access-date&gt;2023/06/12&lt;/access-date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82" w:tooltip="Roth, 2010 #35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Roth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.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10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4AA8E1AA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4DB5C76C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51B04E01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Triboleum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castaneum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(red flour beetle)</w:t>
            </w:r>
          </w:p>
        </w:tc>
        <w:tc>
          <w:tcPr>
            <w:tcW w:w="1701" w:type="dxa"/>
            <w:shd w:val="clear" w:color="auto" w:fill="auto"/>
          </w:tcPr>
          <w:p w14:paraId="73AD590C" w14:textId="77777777" w:rsidR="00082DFD" w:rsidRPr="00082DFD" w:rsidRDefault="00082DFD" w:rsidP="00082DF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14:paraId="5C3E15A6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Intragenerational </w:t>
            </w:r>
          </w:p>
        </w:tc>
        <w:tc>
          <w:tcPr>
            <w:tcW w:w="2552" w:type="dxa"/>
            <w:shd w:val="clear" w:color="auto" w:fill="auto"/>
          </w:tcPr>
          <w:p w14:paraId="54D1578C" w14:textId="68DCA6DA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Heat-killed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and live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Escherichia coli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, </w:t>
            </w:r>
            <w:r w:rsidR="008A6617"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Bacillus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thuringiensis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1 (isolated from a Mediterranean flour moth),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Bacillus thuringiensis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2 and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Bacillus subtilis </w:t>
            </w:r>
          </w:p>
        </w:tc>
        <w:tc>
          <w:tcPr>
            <w:tcW w:w="4111" w:type="dxa"/>
            <w:shd w:val="clear" w:color="auto" w:fill="auto"/>
          </w:tcPr>
          <w:p w14:paraId="7E187251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F0: beetles exposed to previous immune priming with heat-killed bacteria survive significantly longer after a subsequent homologous challenge (the same bacteria twice) than heterologous. </w:t>
            </w:r>
          </w:p>
        </w:tc>
        <w:tc>
          <w:tcPr>
            <w:tcW w:w="2125" w:type="dxa"/>
            <w:shd w:val="clear" w:color="auto" w:fill="auto"/>
          </w:tcPr>
          <w:p w14:paraId="0AE6932D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&lt;EndNote&gt;&lt;Cite&gt;&lt;Author&gt;Roth&lt;/Author&gt;&lt;Year&gt;2009&lt;/Year&gt;&lt;RecNum&gt;31&lt;/RecNum&gt;&lt;DisplayText&gt;(Roth&lt;style face="italic"&gt; et al.&lt;/style&gt;, 2009)&lt;/DisplayText&gt;&lt;record&gt;&lt;rec-number&gt;31&lt;/rec-number&gt;&lt;foreign-keys&gt;&lt;key app="EN" db-id="daw25rf9a5920ce5p0ixfaa90ws95rezxadx" timestamp="1686558341"&gt;31&lt;/key&gt;&lt;/foreign-keys&gt;&lt;ref-type name="Journal Article"&gt;17&lt;/ref-type&gt;&lt;contributors&gt;&lt;authors&gt;&lt;author&gt;Roth, O.&lt;/author&gt;&lt;author&gt;Sadd, B. M.&lt;/author&gt;&lt;author&gt;Schmid-Hempel, P.&lt;/author&gt;&lt;author&gt;Kurtz, J.&lt;/author&gt;&lt;/authors&gt;&lt;/contributors&gt;&lt;auth-address&gt;Institute for Integrative Biology, Experimental Ecology, Universitätsstrasse 16, ETH-Zentrum, 8092 Zürich, Switzerland. olivia.roth@env.ethz.ch&lt;/auth-address&gt;&lt;titles&gt;&lt;title&gt;Strain-specific priming of resistance in the red flour beetle, Tribolium castaneum&lt;/title&gt;&lt;secondary-title&gt;Proc Biol Sci&lt;/secondary-title&gt;&lt;/titles&gt;&lt;periodical&gt;&lt;full-title&gt;Proc Biol Sci&lt;/full-title&gt;&lt;/periodical&gt;&lt;pages&gt;145-51&lt;/pages&gt;&lt;volume&gt;276&lt;/volume&gt;&lt;number&gt;1654&lt;/number&gt;&lt;edition&gt;2008/09/18&lt;/edition&gt;&lt;keywords&gt;&lt;keyword&gt;Animals&lt;/keyword&gt;&lt;keyword&gt;Immunity, Innate/physiology&lt;/keyword&gt;&lt;keyword&gt;Larva/immunology/microbiology&lt;/keyword&gt;&lt;keyword&gt;Tribolium/*immunology/microbiology&lt;/keyword&gt;&lt;/keywords&gt;&lt;dates&gt;&lt;year&gt;2009&lt;/year&gt;&lt;pub-dates&gt;&lt;date&gt;Jan 7&lt;/date&gt;&lt;/pub-dates&gt;&lt;/dates&gt;&lt;isbn&gt;0962-8452 (Print)&amp;#xD;0962-8452&lt;/isbn&gt;&lt;accession-num&gt;18796392&lt;/accession-num&gt;&lt;urls&gt;&lt;/urls&gt;&lt;custom2&gt;PMC2614262&lt;/custom2&gt;&lt;electronic-resource-num&gt;10.1098/rspb.2008.1157&lt;/electronic-resource-num&gt;&lt;remote-database-provider&gt;NLM&lt;/remote-database-provider&gt;&lt;language&gt;eng&lt;/language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83" w:tooltip="Roth, 2009 #31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Roth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.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09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54EEBBCD" w14:textId="77777777" w:rsidTr="00642828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4BE61910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555C60A4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Tenebrio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molitor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(mealworm beetle)</w:t>
            </w:r>
          </w:p>
          <w:p w14:paraId="53F447A6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</w:p>
        </w:tc>
        <w:tc>
          <w:tcPr>
            <w:tcW w:w="1701" w:type="dxa"/>
            <w:shd w:val="clear" w:color="auto" w:fill="auto"/>
          </w:tcPr>
          <w:p w14:paraId="5D6D7D80" w14:textId="77777777" w:rsidR="00082DFD" w:rsidRPr="00082DFD" w:rsidRDefault="00082DFD" w:rsidP="00082DF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14:paraId="4C747B4E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ntragenerational</w:t>
            </w:r>
          </w:p>
        </w:tc>
        <w:tc>
          <w:tcPr>
            <w:tcW w:w="2552" w:type="dxa"/>
            <w:shd w:val="clear" w:color="auto" w:fill="auto"/>
          </w:tcPr>
          <w:p w14:paraId="2BAB3714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Lipopolysaccharide (pre-challenge) and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Metarhizium anisopliae.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entomopathogenic fungus</w:t>
            </w:r>
          </w:p>
        </w:tc>
        <w:tc>
          <w:tcPr>
            <w:tcW w:w="4111" w:type="dxa"/>
            <w:shd w:val="clear" w:color="auto" w:fill="auto"/>
          </w:tcPr>
          <w:p w14:paraId="626CC8A4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F0: pre-challenged larvae exhibit a long-lasting antimicrobial response providing them a survival benefit to fungal infections. </w:t>
            </w:r>
          </w:p>
        </w:tc>
        <w:tc>
          <w:tcPr>
            <w:tcW w:w="2125" w:type="dxa"/>
            <w:shd w:val="clear" w:color="auto" w:fill="auto"/>
          </w:tcPr>
          <w:p w14:paraId="025A1545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&lt;EndNote&gt;&lt;Cite&gt;&lt;Author&gt;Moret&lt;/Author&gt;&lt;Year&gt;2003&lt;/Year&gt;&lt;RecNum&gt;137&lt;/RecNum&gt;&lt;DisplayText&gt;(Moret &amp;amp; Siva-Jothy, 2003)&lt;/DisplayText&gt;&lt;record&gt;&lt;rec-number&gt;137&lt;/rec-number&gt;&lt;foreign-keys&gt;&lt;key app="EN" db-id="daw25rf9a5920ce5p0ixfaa90ws95rezxadx" timestamp="1725147253"&gt;137&lt;/key&gt;&lt;/foreign-keys&gt;&lt;ref-type name="Journal Article"&gt;17&lt;/ref-type&gt;&lt;contributors&gt;&lt;authors&gt;&lt;author&gt;Moret, Y.&lt;/author&gt;&lt;author&gt;Siva-Jothy, M. T.&lt;/author&gt;&lt;/authors&gt;&lt;/contributors&gt;&lt;auth-address&gt;Department of Animal and Plant Sciences, University of Sheffield, Sheffield S10 2TN, UK. y.moret@sheffield.ac.uk&lt;/auth-address&gt;&lt;titles&gt;&lt;title&gt;Adaptive innate immunity? Responsive-mode prophylaxis in the mealworm beetle, Tenebrio molitor&lt;/title&gt;&lt;secondary-title&gt;Proc Biol Sci&lt;/secondary-title&gt;&lt;/titles&gt;&lt;periodical&gt;&lt;full-title&gt;Proc Biol Sci&lt;/full-title&gt;&lt;/periodical&gt;&lt;pages&gt;2475-80&lt;/pages&gt;&lt;volume&gt;270&lt;/volume&gt;&lt;number&gt;1532&lt;/number&gt;&lt;edition&gt;2003/12/12&lt;/edition&gt;&lt;keywords&gt;&lt;keyword&gt;*Adaptation, Physiological&lt;/keyword&gt;&lt;keyword&gt;Animals&lt;/keyword&gt;&lt;keyword&gt;Ascomycota/immunology/*physiology&lt;/keyword&gt;&lt;keyword&gt;Coleoptera/*immunology/microbiology&lt;/keyword&gt;&lt;keyword&gt;*Immunity, Innate&lt;/keyword&gt;&lt;keyword&gt;Lipopolysaccharides/*immunology&lt;/keyword&gt;&lt;keyword&gt;Monophenol Monooxygenase/blood&lt;/keyword&gt;&lt;keyword&gt;Regression Analysis&lt;/keyword&gt;&lt;keyword&gt;Spores/immunology&lt;/keyword&gt;&lt;/keywords&gt;&lt;dates&gt;&lt;year&gt;2003&lt;/year&gt;&lt;pub-dates&gt;&lt;date&gt;Dec 7&lt;/date&gt;&lt;/pub-dates&gt;&lt;/dates&gt;&lt;isbn&gt;0962-8452 (Print)&amp;#xD;0962-8452&lt;/isbn&gt;&lt;accession-num&gt;14667338&lt;/accession-num&gt;&lt;urls&gt;&lt;/urls&gt;&lt;custom2&gt;PMC1691523&lt;/custom2&gt;&lt;electronic-resource-num&gt;10.1098/rspb.2003.2511&lt;/electronic-resource-num&gt;&lt;remote-database-provider&gt;NLM&lt;/remote-database-provider&gt;&lt;language&gt;eng&lt;/language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68" w:tooltip="Moret, 2003 #137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Moret &amp; Siva-Jothy, 2003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2E1EBBFF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65A7891B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2B8EA19D" w14:textId="7A67A8DB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Tenebrio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molitor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(mealworm beetle)</w:t>
            </w:r>
          </w:p>
        </w:tc>
        <w:tc>
          <w:tcPr>
            <w:tcW w:w="1701" w:type="dxa"/>
            <w:shd w:val="clear" w:color="auto" w:fill="auto"/>
          </w:tcPr>
          <w:p w14:paraId="19DAD3B0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Parental</w:t>
            </w:r>
          </w:p>
        </w:tc>
        <w:tc>
          <w:tcPr>
            <w:tcW w:w="2409" w:type="dxa"/>
            <w:shd w:val="clear" w:color="auto" w:fill="auto"/>
          </w:tcPr>
          <w:p w14:paraId="7AF7BDA2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ntergenerational</w:t>
            </w:r>
          </w:p>
        </w:tc>
        <w:tc>
          <w:tcPr>
            <w:tcW w:w="2552" w:type="dxa"/>
            <w:shd w:val="clear" w:color="auto" w:fill="auto"/>
          </w:tcPr>
          <w:p w14:paraId="0D32E09F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Lipopolysaccharide </w:t>
            </w:r>
          </w:p>
        </w:tc>
        <w:tc>
          <w:tcPr>
            <w:tcW w:w="4111" w:type="dxa"/>
            <w:shd w:val="clear" w:color="auto" w:fill="auto"/>
          </w:tcPr>
          <w:p w14:paraId="73DFF579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F1: parental challenge improved offspring immunity via the production of antimicrobial peptides in the hemolymph. </w:t>
            </w:r>
          </w:p>
        </w:tc>
        <w:tc>
          <w:tcPr>
            <w:tcW w:w="2125" w:type="dxa"/>
            <w:shd w:val="clear" w:color="auto" w:fill="auto"/>
          </w:tcPr>
          <w:p w14:paraId="71D90842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&lt;EndNote&gt;&lt;Cite&gt;&lt;Author&gt;Moret&lt;/Author&gt;&lt;Year&gt;2006&lt;/Year&gt;&lt;RecNum&gt;30&lt;/RecNum&gt;&lt;DisplayText&gt;(Moret, 2006)&lt;/DisplayText&gt;&lt;record&gt;&lt;rec-number&gt;30&lt;/rec-number&gt;&lt;foreign-keys&gt;&lt;key app="EN" db-id="daw25rf9a5920ce5p0ixfaa90ws95rezxadx" timestamp="1686558207"&gt;30&lt;/key&gt;&lt;/foreign-keys&gt;&lt;ref-type name="Journal Article"&gt;17&lt;/ref-type&gt;&lt;contributors&gt;&lt;authors&gt;&lt;author&gt;Moret, Y.&lt;/author&gt;&lt;/authors&gt;&lt;/contributors&gt;&lt;auth-address&gt;Department of Animal and Plant Sciences, University of Sheffield, Sheffield S10 2TN, UK. yannick.moret@u-bourgogne.fr&lt;/auth-address&gt;&lt;titles&gt;&lt;title&gt;&amp;quot;Trans-generational immune priming&amp;quot;: specific enhancement of the antimicrobial immune response in the mealworm beetle, Tenebrio molitor&lt;/title&gt;&lt;secondary-title&gt;Proc Biol Sci&lt;/secondary-title&gt;&lt;/titles&gt;&lt;periodical&gt;&lt;full-title&gt;Proc Biol Sci&lt;/full-title&gt;&lt;/periodical&gt;&lt;pages&gt;1399-405&lt;/pages&gt;&lt;volume&gt;273&lt;/volume&gt;&lt;number&gt;1592&lt;/number&gt;&lt;edition&gt;2006/06/17&lt;/edition&gt;&lt;keywords&gt;&lt;keyword&gt;Animals&lt;/keyword&gt;&lt;keyword&gt;Escherichia coli&lt;/keyword&gt;&lt;keyword&gt;*Immunity, Innate/genetics&lt;/keyword&gt;&lt;keyword&gt;Inheritance Patterns&lt;/keyword&gt;&lt;keyword&gt;Larva/immunology/microbiology/physiology&lt;/keyword&gt;&lt;keyword&gt;Lipopolysaccharides/immunology&lt;/keyword&gt;&lt;keyword&gt;Phenotype&lt;/keyword&gt;&lt;keyword&gt;Regression Analysis&lt;/keyword&gt;&lt;keyword&gt;Tenebrio/*immunology/*microbiology/physiology&lt;/keyword&gt;&lt;/keywords&gt;&lt;dates&gt;&lt;year&gt;2006&lt;/year&gt;&lt;pub-dates&gt;&lt;date&gt;Jun 7&lt;/date&gt;&lt;/pub-dates&gt;&lt;/dates&gt;&lt;isbn&gt;0962-8452 (Print)&amp;#xD;0962-8452&lt;/isbn&gt;&lt;accession-num&gt;16777729&lt;/accession-num&gt;&lt;urls&gt;&lt;/urls&gt;&lt;custom2&gt;PMC1560290&lt;/custom2&gt;&lt;electronic-resource-num&gt;10.1098/rspb.2006.3465&lt;/electronic-resource-num&gt;&lt;remote-database-provider&gt;NLM&lt;/remote-database-provider&gt;&lt;language&gt;eng&lt;/language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66" w:tooltip="Moret, 2006 #30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Moret, 2006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20F9EC5E" w14:textId="77777777" w:rsidTr="00642828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auto"/>
          </w:tcPr>
          <w:p w14:paraId="6C1EEE64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Hymenoptera</w:t>
            </w:r>
          </w:p>
        </w:tc>
        <w:tc>
          <w:tcPr>
            <w:tcW w:w="1702" w:type="dxa"/>
            <w:shd w:val="clear" w:color="auto" w:fill="auto"/>
          </w:tcPr>
          <w:p w14:paraId="6417E6BD" w14:textId="1A431E75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Apis mellifera (honeybee)</w:t>
            </w:r>
          </w:p>
        </w:tc>
        <w:tc>
          <w:tcPr>
            <w:tcW w:w="1701" w:type="dxa"/>
            <w:shd w:val="clear" w:color="auto" w:fill="auto"/>
          </w:tcPr>
          <w:p w14:paraId="03FBDA93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Maternal (worker bees)</w:t>
            </w:r>
          </w:p>
        </w:tc>
        <w:tc>
          <w:tcPr>
            <w:tcW w:w="2409" w:type="dxa"/>
            <w:shd w:val="clear" w:color="auto" w:fill="auto"/>
          </w:tcPr>
          <w:p w14:paraId="6FFCDAD1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Transgenerational (colony)</w:t>
            </w:r>
          </w:p>
          <w:p w14:paraId="52638494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2552" w:type="dxa"/>
            <w:shd w:val="clear" w:color="auto" w:fill="auto"/>
          </w:tcPr>
          <w:p w14:paraId="4DCC0300" w14:textId="14B4B324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Heat-killed: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Ascosphaera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apis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spores (fungi) and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Paenibacillus</w:t>
            </w:r>
            <w:proofErr w:type="spellEnd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larvae cells (bacteria)</w:t>
            </w:r>
          </w:p>
        </w:tc>
        <w:tc>
          <w:tcPr>
            <w:tcW w:w="4111" w:type="dxa"/>
            <w:shd w:val="clear" w:color="auto" w:fill="auto"/>
          </w:tcPr>
          <w:p w14:paraId="269BE35B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Young worker larvae: high resistance to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Paenibacillus</w:t>
            </w:r>
            <w:proofErr w:type="spellEnd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larvae infection and enhanced social immunity to pathogens through TGIP via the vitellogenin-hypopharyngeal gland axis. </w:t>
            </w:r>
          </w:p>
        </w:tc>
        <w:tc>
          <w:tcPr>
            <w:tcW w:w="2125" w:type="dxa"/>
            <w:shd w:val="clear" w:color="auto" w:fill="auto"/>
          </w:tcPr>
          <w:p w14:paraId="456DD10E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LaW08L0F1dGhvcj48WWVhcj4yMDIzPC9ZZWFyPjxSZWNO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LaW08L0F1dGhvcj48WWVhcj4yMDIzPC9ZZWFyPjxSZWNO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.DATA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50" w:tooltip="Kim, 2023 #120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Kim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.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23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5F9CBEC0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2EED834E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68D300CE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Apis mellifera (honeybee)</w:t>
            </w:r>
          </w:p>
          <w:p w14:paraId="01D2C4E4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</w:p>
        </w:tc>
        <w:tc>
          <w:tcPr>
            <w:tcW w:w="1701" w:type="dxa"/>
            <w:shd w:val="clear" w:color="auto" w:fill="auto"/>
          </w:tcPr>
          <w:p w14:paraId="0DD82171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Maternal (queen)</w:t>
            </w:r>
          </w:p>
        </w:tc>
        <w:tc>
          <w:tcPr>
            <w:tcW w:w="2409" w:type="dxa"/>
            <w:shd w:val="clear" w:color="auto" w:fill="auto"/>
          </w:tcPr>
          <w:p w14:paraId="3787B1E3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Transgenerational (colony)</w:t>
            </w:r>
          </w:p>
          <w:p w14:paraId="6BC02708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2552" w:type="dxa"/>
            <w:shd w:val="clear" w:color="auto" w:fill="auto"/>
          </w:tcPr>
          <w:p w14:paraId="45A64861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eastAsia="el-GR"/>
              </w:rPr>
            </w:pP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eastAsia="el-GR"/>
              </w:rPr>
              <w:t>Melissococcus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eastAsia="el-GR"/>
              </w:rPr>
              <w:t xml:space="preserve">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eastAsia="el-GR"/>
              </w:rPr>
              <w:t>plutonius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eastAsia="el-GR"/>
              </w:rPr>
              <w:t xml:space="preserve"> </w:t>
            </w:r>
          </w:p>
          <w:p w14:paraId="17338F6D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4111" w:type="dxa"/>
            <w:shd w:val="clear" w:color="auto" w:fill="auto"/>
          </w:tcPr>
          <w:p w14:paraId="30120870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Offspring larvae: no evidence of TGIP, neither natural nor experimental exposure of the queens induced protection of larvae upon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Melissococus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plutonius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nfection.</w:t>
            </w:r>
          </w:p>
        </w:tc>
        <w:tc>
          <w:tcPr>
            <w:tcW w:w="2125" w:type="dxa"/>
            <w:shd w:val="clear" w:color="auto" w:fill="auto"/>
          </w:tcPr>
          <w:p w14:paraId="3EDA813C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&lt;EndNote&gt;&lt;Cite&gt;&lt;Author&gt;Ory&lt;/Author&gt;&lt;Year&gt;2022&lt;/Year&gt;&lt;RecNum&gt;147&lt;/RecNum&gt;&lt;DisplayText&gt;(Ory&lt;style face="italic"&gt; et al&lt;/style&gt;, 2022)&lt;/DisplayText&gt;&lt;record&gt;&lt;rec-number&gt;147&lt;/rec-number&gt;&lt;foreign-keys&gt;&lt;key app="EN" db-id="daw25rf9a5920ce5p0ixfaa90ws95rezxadx" timestamp="1725263472"&gt;147&lt;/key&gt;&lt;/foreign-keys&gt;&lt;ref-type name="Journal Article"&gt;17&lt;/ref-type&gt;&lt;contributors&gt;&lt;authors&gt;&lt;author&gt;Ory, F.&lt;/author&gt;&lt;author&gt;Duchemin, V.&lt;/author&gt;&lt;author&gt;Kilchenmann, V.&lt;/author&gt;&lt;author&gt;Charrière, J. D.&lt;/author&gt;&lt;author&gt;Dainat, B.&lt;/author&gt;&lt;author&gt;Dietemann, V.&lt;/author&gt;&lt;/authors&gt;&lt;/contributors&gt;&lt;auth-address&gt;Swiss Bee Research Centre, Agroscope, Bern, Switzerland.&amp;#xD;Department of Ecology and Evolution, University of Lausanne, Lausanne, Switzerland.&lt;/auth-address&gt;&lt;titles&gt;&lt;title&gt;Lack of evidence for trans-generational immune priming against the honey bee pathogen Melissococcus plutonius&lt;/title&gt;&lt;secondary-title&gt;PLoS One&lt;/secondary-title&gt;&lt;/titles&gt;&lt;periodical&gt;&lt;full-title&gt;PLoS One&lt;/full-title&gt;&lt;/periodical&gt;&lt;pages&gt;e0268142&lt;/pages&gt;&lt;volume&gt;17&lt;/volume&gt;&lt;number&gt;5&lt;/number&gt;&lt;edition&gt;2022/05/10&lt;/edition&gt;&lt;keywords&gt;&lt;keyword&gt;Animals&lt;/keyword&gt;&lt;keyword&gt;Bacteria&lt;/keyword&gt;&lt;keyword&gt;Bees&lt;/keyword&gt;&lt;keyword&gt;*Enterococcaceae/genetics&lt;/keyword&gt;&lt;keyword&gt;Larva/microbiology&lt;/keyword&gt;&lt;keyword&gt;*Paenibacillus larvae&lt;/keyword&gt;&lt;/keywords&gt;&lt;dates&gt;&lt;year&gt;2022&lt;/year&gt;&lt;/dates&gt;&lt;isbn&gt;1932-6203&lt;/isbn&gt;&lt;accession-num&gt;35533189&lt;/accession-num&gt;&lt;urls&gt;&lt;/urls&gt;&lt;custom2&gt;PMC9084521&lt;/custom2&gt;&lt;electronic-resource-num&gt;10.1371/journal.pone.0268142&lt;/electronic-resource-num&gt;&lt;remote-database-provider&gt;NLM&lt;/remote-database-provider&gt;&lt;language&gt;eng&lt;/language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73" w:tooltip="Ory, 2022 #147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Ory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22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2EB8C9F2" w14:textId="77777777" w:rsidTr="00642828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1B4EB16E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34F98F18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Apis mellifera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subsp.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carnica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(honeybee)</w:t>
            </w:r>
          </w:p>
          <w:p w14:paraId="64F36628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</w:p>
        </w:tc>
        <w:tc>
          <w:tcPr>
            <w:tcW w:w="1701" w:type="dxa"/>
            <w:shd w:val="clear" w:color="auto" w:fill="auto"/>
          </w:tcPr>
          <w:p w14:paraId="68A2EF96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Maternal (queen)</w:t>
            </w:r>
          </w:p>
        </w:tc>
        <w:tc>
          <w:tcPr>
            <w:tcW w:w="2409" w:type="dxa"/>
            <w:shd w:val="clear" w:color="auto" w:fill="auto"/>
          </w:tcPr>
          <w:p w14:paraId="4DCE2C47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Transgenerational (colony)</w:t>
            </w:r>
          </w:p>
          <w:p w14:paraId="79857103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2552" w:type="dxa"/>
            <w:shd w:val="clear" w:color="auto" w:fill="auto"/>
          </w:tcPr>
          <w:p w14:paraId="0F4D7C66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Heat-killed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Paenibacillus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larvae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(spore-forming bacterium) causative agent of American foulbrood</w:t>
            </w:r>
          </w:p>
        </w:tc>
        <w:tc>
          <w:tcPr>
            <w:tcW w:w="4111" w:type="dxa"/>
            <w:shd w:val="clear" w:color="auto" w:fill="auto"/>
          </w:tcPr>
          <w:p w14:paraId="5A100451" w14:textId="26F0AE9E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Offspring larvae: strong TGIP effect on offspring immunity enhancing their survival rate by 26.0% to American foulbrood infection. </w:t>
            </w:r>
          </w:p>
        </w:tc>
        <w:tc>
          <w:tcPr>
            <w:tcW w:w="2125" w:type="dxa"/>
            <w:shd w:val="clear" w:color="auto" w:fill="auto"/>
          </w:tcPr>
          <w:p w14:paraId="3382746A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&lt;EndNote&gt;&lt;Cite&gt;&lt;Author&gt;Hernández López&lt;/Author&gt;&lt;Year&gt;2014&lt;/Year&gt;&lt;RecNum&gt;146&lt;/RecNum&gt;&lt;DisplayText&gt;(Hernández López&lt;style face="italic"&gt; et al&lt;/style&gt;, 2014)&lt;/DisplayText&gt;&lt;record&gt;&lt;rec-number&gt;146&lt;/rec-number&gt;&lt;foreign-keys&gt;&lt;key app="EN" db-id="daw25rf9a5920ce5p0ixfaa90ws95rezxadx" timestamp="1725263377"&gt;146&lt;/key&gt;&lt;/foreign-keys&gt;&lt;ref-type name="Journal Article"&gt;17&lt;/ref-type&gt;&lt;contributors&gt;&lt;authors&gt;&lt;author&gt;Hernández López, J.&lt;/author&gt;&lt;author&gt;Schuehly, W.&lt;/author&gt;&lt;author&gt;Crailsheim, K.&lt;/author&gt;&lt;author&gt;Riessberger-Gallé, U.&lt;/author&gt;&lt;/authors&gt;&lt;/contributors&gt;&lt;auth-address&gt;Department of Zoology, Karl-Franzens University of Graz, , Universitätsplatz 2, 8010 Graz, Austria.&lt;/auth-address&gt;&lt;titles&gt;&lt;title&gt;Trans-generational immune priming in honeybees&lt;/title&gt;&lt;secondary-title&gt;Proc Biol Sci&lt;/secondary-title&gt;&lt;/titles&gt;&lt;periodical&gt;&lt;full-title&gt;Proc Biol Sci&lt;/full-title&gt;&lt;/periodical&gt;&lt;pages&gt;20140454&lt;/pages&gt;&lt;volume&gt;281&lt;/volume&gt;&lt;number&gt;1785&lt;/number&gt;&lt;edition&gt;2014/05/03&lt;/edition&gt;&lt;keywords&gt;&lt;keyword&gt;Animals&lt;/keyword&gt;&lt;keyword&gt;Bees/*genetics/growth &amp;amp; development/*immunology/microbiology&lt;/keyword&gt;&lt;keyword&gt;*Epigenesis, Genetic&lt;/keyword&gt;&lt;keyword&gt;Female&lt;/keyword&gt;&lt;keyword&gt;*Immunity, Innate&lt;/keyword&gt;&lt;keyword&gt;Larva/genetics/immunology/microbiology&lt;/keyword&gt;&lt;keyword&gt;Longevity&lt;/keyword&gt;&lt;keyword&gt;Paenibacillus/*physiology&lt;/keyword&gt;&lt;keyword&gt;Seasons&lt;/keyword&gt;&lt;keyword&gt;Paenibacillus larvae&lt;/keyword&gt;&lt;keyword&gt;artificial rearing&lt;/keyword&gt;&lt;keyword&gt;haemocytes&lt;/keyword&gt;&lt;keyword&gt;honeybees&lt;/keyword&gt;&lt;keyword&gt;immune priming&lt;/keyword&gt;&lt;/keywords&gt;&lt;dates&gt;&lt;year&gt;2014&lt;/year&gt;&lt;pub-dates&gt;&lt;date&gt;Jun 22&lt;/date&gt;&lt;/pub-dates&gt;&lt;/dates&gt;&lt;isbn&gt;0962-8452 (Print)&amp;#xD;0962-8452&lt;/isbn&gt;&lt;accession-num&gt;24789904&lt;/accession-num&gt;&lt;urls&gt;&lt;/urls&gt;&lt;custom2&gt;PMC4024302&lt;/custom2&gt;&lt;electronic-resource-num&gt;10.1098/rspb.2014.0454&lt;/electronic-resource-num&gt;&lt;remote-database-provider&gt;NLM&lt;/remote-database-provider&gt;&lt;language&gt;eng&lt;/language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44" w:tooltip="Hernández López, 2014 #146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Hernández López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14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5FB70193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02280EAD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6A4878B6" w14:textId="0A9EA63D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Bombus </w:t>
            </w:r>
            <w:proofErr w:type="spellStart"/>
            <w:proofErr w:type="gram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terrestris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 (</w:t>
            </w:r>
            <w:proofErr w:type="gram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buff-tailed bumblebee)</w:t>
            </w:r>
          </w:p>
        </w:tc>
        <w:tc>
          <w:tcPr>
            <w:tcW w:w="1701" w:type="dxa"/>
            <w:shd w:val="clear" w:color="auto" w:fill="auto"/>
          </w:tcPr>
          <w:p w14:paraId="794BD207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Maternal (queen)</w:t>
            </w:r>
          </w:p>
        </w:tc>
        <w:tc>
          <w:tcPr>
            <w:tcW w:w="2409" w:type="dxa"/>
            <w:shd w:val="clear" w:color="auto" w:fill="auto"/>
          </w:tcPr>
          <w:p w14:paraId="6CC556AB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Transgenerational (colony)</w:t>
            </w:r>
          </w:p>
          <w:p w14:paraId="699ACF56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2552" w:type="dxa"/>
            <w:shd w:val="clear" w:color="auto" w:fill="auto"/>
          </w:tcPr>
          <w:p w14:paraId="731101C3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Lipopolysaccharide </w:t>
            </w:r>
          </w:p>
        </w:tc>
        <w:tc>
          <w:tcPr>
            <w:tcW w:w="4111" w:type="dxa"/>
            <w:shd w:val="clear" w:color="auto" w:fill="auto"/>
          </w:tcPr>
          <w:p w14:paraId="6E7D88C7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Male offspring: higher phenol oxidase activity </w:t>
            </w:r>
          </w:p>
          <w:p w14:paraId="60F52CB5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emale offspring: higher antibacterial activity but lower phenol oxidase activity.</w:t>
            </w:r>
          </w:p>
        </w:tc>
        <w:tc>
          <w:tcPr>
            <w:tcW w:w="2125" w:type="dxa"/>
            <w:shd w:val="clear" w:color="auto" w:fill="auto"/>
          </w:tcPr>
          <w:p w14:paraId="38C103AE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&lt;EndNote&gt;&lt;Cite&gt;&lt;Author&gt;Moret&lt;/Author&gt;&lt;Year&gt;2001&lt;/Year&gt;&lt;RecNum&gt;41&lt;/RecNum&gt;&lt;DisplayText&gt;(Moret &amp;amp; Schmid-Hempel, 2001)&lt;/DisplayText&gt;&lt;record&gt;&lt;rec-number&gt;41&lt;/rec-number&gt;&lt;foreign-keys&gt;&lt;key app="EN" db-id="daw25rf9a5920ce5p0ixfaa90ws95rezxadx" timestamp="1686559620"&gt;41&lt;/key&gt;&lt;/foreign-keys&gt;&lt;ref-type name="Journal Article"&gt;17&lt;/ref-type&gt;&lt;contributors&gt;&lt;authors&gt;&lt;author&gt;Moret, Y.&lt;/author&gt;&lt;author&gt;Schmid-Hempel, P.&lt;/author&gt;&lt;/authors&gt;&lt;/contributors&gt;&lt;auth-address&gt;Eidgenössische Technische Hochschule Zürich, Ecology and Evolution, ETH-Zentrum NW, 8092 Zürich, Switzerland. moret@eco.umnw.ethz.ch&lt;/auth-address&gt;&lt;titles&gt;&lt;title&gt;Immune defence in bumble-bee offspring&lt;/title&gt;&lt;secondary-title&gt;Nature&lt;/secondary-title&gt;&lt;/titles&gt;&lt;periodical&gt;&lt;full-title&gt;Nature&lt;/full-title&gt;&lt;/periodical&gt;&lt;pages&gt;506&lt;/pages&gt;&lt;volume&gt;414&lt;/volume&gt;&lt;number&gt;6863&lt;/number&gt;&lt;edition&gt;2001/12/06&lt;/edition&gt;&lt;keywords&gt;&lt;keyword&gt;Animals&lt;/keyword&gt;&lt;keyword&gt;Bees/enzymology/genetics/*immunology&lt;/keyword&gt;&lt;keyword&gt;Female&lt;/keyword&gt;&lt;keyword&gt;Hemolymph&lt;/keyword&gt;&lt;keyword&gt;Lipopolysaccharides/immunology&lt;/keyword&gt;&lt;keyword&gt;Male&lt;/keyword&gt;&lt;keyword&gt;Monophenol Monooxygenase/metabolism&lt;/keyword&gt;&lt;/keywords&gt;&lt;dates&gt;&lt;year&gt;2001&lt;/year&gt;&lt;pub-dates&gt;&lt;date&gt;Nov 29&lt;/date&gt;&lt;/pub-dates&gt;&lt;/dates&gt;&lt;isbn&gt;0028-0836 (Print)&amp;#xD;0028-0836&lt;/isbn&gt;&lt;accession-num&gt;11734840&lt;/accession-num&gt;&lt;urls&gt;&lt;/urls&gt;&lt;electronic-resource-num&gt;10.1038/35107138&lt;/electronic-resource-num&gt;&lt;remote-database-provider&gt;NLM&lt;/remote-database-provider&gt;&lt;language&gt;eng&lt;/language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67" w:tooltip="Moret, 2001 #41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Moret &amp; Schmid-Hempel, 2001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631AA945" w14:textId="77777777" w:rsidTr="00642828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0AC45CAA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2A23ADB1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Bombus </w:t>
            </w:r>
            <w:proofErr w:type="spellStart"/>
            <w:proofErr w:type="gram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terrestris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 (</w:t>
            </w:r>
            <w:proofErr w:type="gram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buff-tailed bumblebee)</w:t>
            </w:r>
          </w:p>
        </w:tc>
        <w:tc>
          <w:tcPr>
            <w:tcW w:w="1701" w:type="dxa"/>
            <w:shd w:val="clear" w:color="auto" w:fill="auto"/>
          </w:tcPr>
          <w:p w14:paraId="35CB212A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Maternal (queen)</w:t>
            </w:r>
          </w:p>
        </w:tc>
        <w:tc>
          <w:tcPr>
            <w:tcW w:w="2409" w:type="dxa"/>
            <w:shd w:val="clear" w:color="auto" w:fill="auto"/>
          </w:tcPr>
          <w:p w14:paraId="4CC41522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Transgenerational (colony)</w:t>
            </w:r>
          </w:p>
        </w:tc>
        <w:tc>
          <w:tcPr>
            <w:tcW w:w="2552" w:type="dxa"/>
            <w:shd w:val="clear" w:color="auto" w:fill="auto"/>
          </w:tcPr>
          <w:p w14:paraId="196BA121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Heat-killed bacteria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Arthrobacter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globiformis</w:t>
            </w:r>
            <w:proofErr w:type="spellEnd"/>
          </w:p>
        </w:tc>
        <w:tc>
          <w:tcPr>
            <w:tcW w:w="4111" w:type="dxa"/>
            <w:shd w:val="clear" w:color="auto" w:fill="auto"/>
          </w:tcPr>
          <w:p w14:paraId="5111386B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Adult worker offspring: TGIP is mediated through factors in the eggs which increase their internal antibacterial activity with these effects persisting into the adult worker offspring. </w:t>
            </w:r>
          </w:p>
        </w:tc>
        <w:tc>
          <w:tcPr>
            <w:tcW w:w="2125" w:type="dxa"/>
            <w:shd w:val="clear" w:color="auto" w:fill="auto"/>
          </w:tcPr>
          <w:p w14:paraId="1CAE3B03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&lt;EndNote&gt;&lt;Cite&gt;&lt;Author&gt;Sadd&lt;/Author&gt;&lt;Year&gt;2007&lt;/Year&gt;&lt;RecNum&gt;29&lt;/RecNum&gt;&lt;DisplayText&gt;(Sadd &amp;amp; Schmid-Hempel, 2007)&lt;/DisplayText&gt;&lt;record&gt;&lt;rec-number&gt;29&lt;/rec-number&gt;&lt;foreign-keys&gt;&lt;key app="EN" db-id="daw25rf9a5920ce5p0ixfaa90ws95rezxadx" timestamp="1686558154"&gt;29&lt;/key&gt;&lt;/foreign-keys&gt;&lt;ref-type name="Journal Article"&gt;17&lt;/ref-type&gt;&lt;contributors&gt;&lt;authors&gt;&lt;author&gt;Sadd, B. M.&lt;/author&gt;&lt;author&gt;Schmid-Hempel, P.&lt;/author&gt;&lt;/authors&gt;&lt;/contributors&gt;&lt;titles&gt;&lt;title&gt;Facultative but persistent trans-generational immunity via the mother&amp;apos;s eggs in bumblebees&lt;/title&gt;&lt;secondary-title&gt;Curr Biol&lt;/secondary-title&gt;&lt;/titles&gt;&lt;periodical&gt;&lt;full-title&gt;Curr Biol&lt;/full-title&gt;&lt;/periodical&gt;&lt;pages&gt;R1046-7&lt;/pages&gt;&lt;volume&gt;17&lt;/volume&gt;&lt;number&gt;24&lt;/number&gt;&lt;edition&gt;2007/12/20&lt;/edition&gt;&lt;keywords&gt;&lt;keyword&gt;Animals&lt;/keyword&gt;&lt;keyword&gt;Arthrobacter/immunology&lt;/keyword&gt;&lt;keyword&gt;Bees/*immunology&lt;/keyword&gt;&lt;keyword&gt;Female&lt;/keyword&gt;&lt;keyword&gt;Ovum/*immunology&lt;/keyword&gt;&lt;/keywords&gt;&lt;dates&gt;&lt;year&gt;2007&lt;/year&gt;&lt;pub-dates&gt;&lt;date&gt;Dec 18&lt;/date&gt;&lt;/pub-dates&gt;&lt;/dates&gt;&lt;isbn&gt;0960-9822 (Print)&amp;#xD;0960-9822&lt;/isbn&gt;&lt;accession-num&gt;18088585&lt;/accession-num&gt;&lt;urls&gt;&lt;/urls&gt;&lt;electronic-resource-num&gt;10.1016/j.cub.2007.11.007&lt;/electronic-resource-num&gt;&lt;remote-database-provider&gt;NLM&lt;/remote-database-provider&gt;&lt;language&gt;eng&lt;/language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88" w:tooltip="Sadd, 2007 #29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Sadd &amp; Schmid-Hempel, 2007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32D4129A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10DCAB57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0074D4C4" w14:textId="40F325BF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Bombus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terrestris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(buff-tailed bumblebee)</w:t>
            </w:r>
          </w:p>
        </w:tc>
        <w:tc>
          <w:tcPr>
            <w:tcW w:w="1701" w:type="dxa"/>
            <w:shd w:val="clear" w:color="auto" w:fill="auto"/>
          </w:tcPr>
          <w:p w14:paraId="1D130333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Maternal (queen)</w:t>
            </w:r>
          </w:p>
        </w:tc>
        <w:tc>
          <w:tcPr>
            <w:tcW w:w="2409" w:type="dxa"/>
            <w:shd w:val="clear" w:color="auto" w:fill="auto"/>
          </w:tcPr>
          <w:p w14:paraId="7D6E8481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Transgenerational (colony)</w:t>
            </w:r>
          </w:p>
        </w:tc>
        <w:tc>
          <w:tcPr>
            <w:tcW w:w="2552" w:type="dxa"/>
            <w:shd w:val="clear" w:color="auto" w:fill="auto"/>
          </w:tcPr>
          <w:p w14:paraId="52E6648A" w14:textId="37B8A08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Heat-killed bacteria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Arthrobacter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globiformis</w:t>
            </w:r>
            <w:proofErr w:type="spellEnd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(queen), </w:t>
            </w:r>
            <w:r w:rsidRPr="00082DFD"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  <w:t>lipopolysaccharide (offspring)</w:t>
            </w:r>
          </w:p>
        </w:tc>
        <w:tc>
          <w:tcPr>
            <w:tcW w:w="4111" w:type="dxa"/>
            <w:shd w:val="clear" w:color="auto" w:fill="auto"/>
          </w:tcPr>
          <w:p w14:paraId="6BABE6D6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Adult worker offspring: TGIP evidenced higher levels of antibacterial activity in the worker offspring of immune challenged mother queen. </w:t>
            </w:r>
          </w:p>
        </w:tc>
        <w:tc>
          <w:tcPr>
            <w:tcW w:w="2125" w:type="dxa"/>
            <w:shd w:val="clear" w:color="auto" w:fill="auto"/>
          </w:tcPr>
          <w:p w14:paraId="3CC37E61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&lt;EndNote&gt;&lt;Cite&gt;&lt;Author&gt;Sadd&lt;/Author&gt;&lt;Year&gt;2005&lt;/Year&gt;&lt;RecNum&gt;145&lt;/RecNum&gt;&lt;DisplayText&gt;(Sadd&lt;style face="italic"&gt; et al&lt;/style&gt;, 2005)&lt;/DisplayText&gt;&lt;record&gt;&lt;rec-number&gt;145&lt;/rec-number&gt;&lt;foreign-keys&gt;&lt;key app="EN" db-id="daw25rf9a5920ce5p0ixfaa90ws95rezxadx" timestamp="1725263252"&gt;145&lt;/key&gt;&lt;/foreign-keys&gt;&lt;ref-type name="Journal Article"&gt;17&lt;/ref-type&gt;&lt;contributors&gt;&lt;authors&gt;&lt;author&gt;Sadd, B. M.&lt;/author&gt;&lt;author&gt;Kleinlogel, Y.&lt;/author&gt;&lt;author&gt;Schmid-Hempel, R.&lt;/author&gt;&lt;author&gt;Schmid-Hempel, P.&lt;/author&gt;&lt;/authors&gt;&lt;/contributors&gt;&lt;auth-address&gt;Ecology and Evolution ETH Zentrum, CHN K14, CH-8092 Zurich, Switzerland. ben.sadd@env.ethz.ch&lt;/auth-address&gt;&lt;titles&gt;&lt;title&gt;Trans-generational immune priming in a social insect&lt;/title&gt;&lt;secondary-title&gt;Biol Lett&lt;/secondary-title&gt;&lt;/titles&gt;&lt;periodical&gt;&lt;full-title&gt;Biol Lett&lt;/full-title&gt;&lt;/periodical&gt;&lt;pages&gt;386-8&lt;/pages&gt;&lt;volume&gt;1&lt;/volume&gt;&lt;number&gt;4&lt;/number&gt;&lt;edition&gt;2006/12/07&lt;/edition&gt;&lt;keywords&gt;&lt;keyword&gt;Animals&lt;/keyword&gt;&lt;keyword&gt;Arthrobacter/physiology&lt;/keyword&gt;&lt;keyword&gt;Bees/*immunology/microbiology&lt;/keyword&gt;&lt;keyword&gt;Female&lt;/keyword&gt;&lt;keyword&gt;Immunity, Maternally-Acquired/physiology&lt;/keyword&gt;&lt;/keywords&gt;&lt;dates&gt;&lt;year&gt;2005&lt;/year&gt;&lt;pub-dates&gt;&lt;date&gt;Dec 22&lt;/date&gt;&lt;/pub-dates&gt;&lt;/dates&gt;&lt;isbn&gt;1744-9561 (Print)&amp;#xD;1744-9561&lt;/isbn&gt;&lt;accession-num&gt;17148213&lt;/accession-num&gt;&lt;urls&gt;&lt;/urls&gt;&lt;custom2&gt;PMC1626361&lt;/custom2&gt;&lt;electronic-resource-num&gt;10.1098/rsbl.2005.0369&lt;/electronic-resource-num&gt;&lt;remote-database-provider&gt;NLM&lt;/remote-database-provider&gt;&lt;language&gt;eng&lt;/language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87" w:tooltip="Sadd, 2005 #145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Sadd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05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4DA92B16" w14:textId="77777777" w:rsidTr="00642828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auto"/>
          </w:tcPr>
          <w:p w14:paraId="0CDA5CBD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Diptera</w:t>
            </w:r>
          </w:p>
        </w:tc>
        <w:tc>
          <w:tcPr>
            <w:tcW w:w="1702" w:type="dxa"/>
            <w:shd w:val="clear" w:color="auto" w:fill="auto"/>
          </w:tcPr>
          <w:p w14:paraId="30247A61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Drosophila melanogaster (fruit fly)</w:t>
            </w:r>
          </w:p>
        </w:tc>
        <w:tc>
          <w:tcPr>
            <w:tcW w:w="1701" w:type="dxa"/>
            <w:shd w:val="clear" w:color="auto" w:fill="auto"/>
          </w:tcPr>
          <w:p w14:paraId="0277AC2A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Parental</w:t>
            </w:r>
          </w:p>
        </w:tc>
        <w:tc>
          <w:tcPr>
            <w:tcW w:w="2409" w:type="dxa"/>
            <w:shd w:val="clear" w:color="auto" w:fill="auto"/>
          </w:tcPr>
          <w:p w14:paraId="44148154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Transgenerational (F&gt; 50)</w:t>
            </w:r>
          </w:p>
        </w:tc>
        <w:tc>
          <w:tcPr>
            <w:tcW w:w="2552" w:type="dxa"/>
            <w:shd w:val="clear" w:color="auto" w:fill="auto"/>
          </w:tcPr>
          <w:p w14:paraId="61B24497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Transgene insertion </w:t>
            </w:r>
          </w:p>
        </w:tc>
        <w:tc>
          <w:tcPr>
            <w:tcW w:w="4111" w:type="dxa"/>
            <w:shd w:val="clear" w:color="auto" w:fill="auto"/>
          </w:tcPr>
          <w:p w14:paraId="0EFE33DE" w14:textId="3F4E9044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F&gt;50: epiallele inheritance via </w:t>
            </w:r>
            <w:proofErr w:type="spellStart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polycomb</w:t>
            </w:r>
            <w:proofErr w:type="spellEnd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dependent chromatin marks</w:t>
            </w:r>
            <w:r w:rsidR="006E4D2B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: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existence of robust TEI.</w:t>
            </w:r>
          </w:p>
        </w:tc>
        <w:tc>
          <w:tcPr>
            <w:tcW w:w="2125" w:type="dxa"/>
            <w:shd w:val="clear" w:color="auto" w:fill="auto"/>
          </w:tcPr>
          <w:p w14:paraId="49188B6A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DaWFicmVsbGk8L0F1dGhvcj48WWVhcj4yMDE3PC9ZZWFy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DaWFicmVsbGk8L0F1dGhvcj48WWVhcj4yMDE3PC9ZZWFy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.DATA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18" w:tooltip="Ciabrelli, 2017 #144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Ciabrelli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.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17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4004CF29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6DE6D311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4B3C187A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Drosophila melanogaster (fruit fly)</w:t>
            </w:r>
            <w:r w:rsidRPr="00082DFD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5"/>
                <w:lang w:val="en-US" w:eastAsia="el-GR"/>
              </w:rPr>
              <w:t xml:space="preserve">,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Aedes aegypti (yellow fever mosquito)</w:t>
            </w:r>
          </w:p>
        </w:tc>
        <w:tc>
          <w:tcPr>
            <w:tcW w:w="1701" w:type="dxa"/>
            <w:shd w:val="clear" w:color="auto" w:fill="auto"/>
          </w:tcPr>
          <w:p w14:paraId="5B83F056" w14:textId="3567C1C2" w:rsidR="00082DFD" w:rsidRPr="00082DFD" w:rsidRDefault="007F2936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Maternal</w:t>
            </w:r>
          </w:p>
        </w:tc>
        <w:tc>
          <w:tcPr>
            <w:tcW w:w="2409" w:type="dxa"/>
            <w:shd w:val="clear" w:color="auto" w:fill="auto"/>
          </w:tcPr>
          <w:p w14:paraId="6FA80249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Transgenerational (up to F5)</w:t>
            </w:r>
          </w:p>
        </w:tc>
        <w:tc>
          <w:tcPr>
            <w:tcW w:w="2552" w:type="dxa"/>
            <w:shd w:val="clear" w:color="auto" w:fill="auto"/>
          </w:tcPr>
          <w:p w14:paraId="1B6C8BB4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Different RNA viruses</w:t>
            </w:r>
          </w:p>
        </w:tc>
        <w:tc>
          <w:tcPr>
            <w:tcW w:w="4111" w:type="dxa"/>
            <w:shd w:val="clear" w:color="auto" w:fill="auto"/>
          </w:tcPr>
          <w:p w14:paraId="2E38427F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1-F5: antiviral TGIP with long lasting protection throughout generations which is virus and sequence specific.</w:t>
            </w:r>
          </w:p>
        </w:tc>
        <w:tc>
          <w:tcPr>
            <w:tcW w:w="2125" w:type="dxa"/>
            <w:shd w:val="clear" w:color="auto" w:fill="auto"/>
          </w:tcPr>
          <w:p w14:paraId="3F5BCE44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&lt;EndNote&gt;&lt;Cite&gt;&lt;Author&gt;Mondotte&lt;/Author&gt;&lt;Year&gt;2020&lt;/Year&gt;&lt;RecNum&gt;132&lt;/RecNum&gt;&lt;DisplayText&gt;(Mondotte&lt;style face="italic"&gt; et al&lt;/style&gt;, 2020)&lt;/DisplayText&gt;&lt;record&gt;&lt;rec-number&gt;132&lt;/rec-number&gt;&lt;foreign-keys&gt;&lt;key app="EN" db-id="daw25rf9a5920ce5p0ixfaa90ws95rezxadx" timestamp="1723457141"&gt;132&lt;/key&gt;&lt;/foreign-keys&gt;&lt;ref-type name="Journal Article"&gt;17&lt;/ref-type&gt;&lt;contributors&gt;&lt;authors&gt;&lt;author&gt;Mondotte, Juan A.&lt;/author&gt;&lt;author&gt;Gausson, Valérie&lt;/author&gt;&lt;author&gt;Frangeul, Lionel&lt;/author&gt;&lt;author&gt;Suzuki, Yasutsugu&lt;/author&gt;&lt;author&gt;Vazeille, Marie&lt;/author&gt;&lt;author&gt;Mongelli, Vanesa&lt;/author&gt;&lt;author&gt;Blanc, Hervé&lt;/author&gt;&lt;author&gt;Failloux, Anna-Bella&lt;/author&gt;&lt;author&gt;Saleh, Maria-Carla&lt;/author&gt;&lt;/authors&gt;&lt;/contributors&gt;&lt;titles&gt;&lt;title&gt;Evidence For Long-Lasting Transgenerational Antiviral Immunity in Insects&lt;/title&gt;&lt;secondary-title&gt;Cell Reports&lt;/secondary-title&gt;&lt;/titles&gt;&lt;periodical&gt;&lt;full-title&gt;Cell Reports&lt;/full-title&gt;&lt;/periodical&gt;&lt;pages&gt;108506&lt;/pages&gt;&lt;volume&gt;33&lt;/volume&gt;&lt;number&gt;11&lt;/number&gt;&lt;keywords&gt;&lt;keyword&gt;transgenerational immune priming&lt;/keyword&gt;&lt;keyword&gt;RNA viruses&lt;/keyword&gt;&lt;keyword&gt;antiviral memory&lt;/keyword&gt;&lt;keyword&gt;immune response&lt;/keyword&gt;&lt;keyword&gt;adaptive immunity&lt;/keyword&gt;&lt;keyword&gt;chromatin modifications&lt;/keyword&gt;&lt;keyword&gt;insects&lt;/keyword&gt;&lt;/keywords&gt;&lt;dates&gt;&lt;year&gt;2020&lt;/year&gt;&lt;pub-dates&gt;&lt;date&gt;2020/12/15/&lt;/date&gt;&lt;/pub-dates&gt;&lt;/dates&gt;&lt;isbn&gt;2211-1247&lt;/isbn&gt;&lt;urls&gt;&lt;related-urls&gt;&lt;url&gt;https://www.sciencedirect.com/science/article/pii/S2211124720314959&lt;/url&gt;&lt;/related-urls&gt;&lt;/urls&gt;&lt;electronic-resource-num&gt;https://doi.org/10.1016/j.celrep.2020.108506&lt;/electronic-resource-num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62" w:tooltip="Mondotte, 2020 #132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Mondotte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20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4F2FD87D" w14:textId="77777777" w:rsidTr="00642828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138C242D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7F1A8745" w14:textId="760FF855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Aedes aegypti (yellow fever mosquito)</w:t>
            </w:r>
          </w:p>
        </w:tc>
        <w:tc>
          <w:tcPr>
            <w:tcW w:w="1701" w:type="dxa"/>
            <w:shd w:val="clear" w:color="auto" w:fill="auto"/>
          </w:tcPr>
          <w:p w14:paraId="37C45F93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proofErr w:type="spellStart"/>
            <w:r w:rsidRPr="00082DFD">
              <w:rPr>
                <w:rFonts w:ascii="Arial" w:eastAsia="Times New Roman" w:hAnsi="Arial" w:cs="Arial"/>
                <w:sz w:val="16"/>
                <w:szCs w:val="15"/>
                <w:lang w:eastAsia="el-GR"/>
              </w:rPr>
              <w:t>Maternal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14:paraId="14383100" w14:textId="382482E0" w:rsidR="00082DFD" w:rsidRPr="00082DFD" w:rsidRDefault="00082DFD" w:rsidP="008A6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eastAsia="el-GR"/>
              </w:rPr>
              <w:t>Inter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generational</w:t>
            </w:r>
          </w:p>
        </w:tc>
        <w:tc>
          <w:tcPr>
            <w:tcW w:w="2552" w:type="dxa"/>
            <w:shd w:val="clear" w:color="auto" w:fill="auto"/>
          </w:tcPr>
          <w:p w14:paraId="4ABC7888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mmune priming with Dengue virus different serotypes</w:t>
            </w:r>
          </w:p>
        </w:tc>
        <w:tc>
          <w:tcPr>
            <w:tcW w:w="4111" w:type="dxa"/>
            <w:shd w:val="clear" w:color="auto" w:fill="auto"/>
          </w:tcPr>
          <w:p w14:paraId="3B68E7B4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F1: lower susceptibility to dengue infection but trade-off in life history (females) including reduction of pupation time, negative effect on pupation percentage, shift in the sex ratio towards females. </w:t>
            </w:r>
          </w:p>
        </w:tc>
        <w:tc>
          <w:tcPr>
            <w:tcW w:w="2125" w:type="dxa"/>
            <w:shd w:val="clear" w:color="auto" w:fill="auto"/>
          </w:tcPr>
          <w:p w14:paraId="428DA641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eastAsia="el-GR"/>
              </w:rPr>
              <w:fldChar w:fldCharType="begin">
                <w:fldData xml:space="preserve">PEVuZE5vdGU+PENpdGU+PEF1dGhvcj5DaW1lLUNhc3RpbGxvPC9BdXRob3I+PFllYXI+MjAyMzwv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eastAsia="el-GR"/>
              </w:rPr>
              <w:instrText xml:space="preserve"> ADDIN EN.CITE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eastAsia="el-GR"/>
              </w:rPr>
              <w:fldChar w:fldCharType="begin">
                <w:fldData xml:space="preserve">PEVuZE5vdGU+PENpdGU+PEF1dGhvcj5DaW1lLUNhc3RpbGxvPC9BdXRob3I+PFllYXI+MjAyMzwv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eastAsia="el-GR"/>
              </w:rPr>
              <w:instrText xml:space="preserve"> ADDIN EN.CITE.DATA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eastAsia="el-GR"/>
              </w:rPr>
              <w:fldChar w:fldCharType="end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eastAsia="el-GR"/>
              </w:rPr>
              <w:t>(</w:t>
            </w:r>
            <w:hyperlink w:anchor="_ENREF_19" w:tooltip="Cime-Castillo, 2023 #115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eastAsia="el-GR"/>
                </w:rPr>
                <w:t>Cime-Castillo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eastAsia="el-GR"/>
                </w:rPr>
                <w:t xml:space="preserve"> et al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eastAsia="el-GR"/>
                </w:rPr>
                <w:t>, 2023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eastAsia="el-GR"/>
              </w:rPr>
              <w:fldChar w:fldCharType="end"/>
            </w:r>
          </w:p>
        </w:tc>
      </w:tr>
      <w:tr w:rsidR="00642828" w:rsidRPr="00082DFD" w14:paraId="625B7C80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79911B2F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4ECCC9DE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eastAsia="el-GR"/>
              </w:rPr>
              <w:t>Culex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eastAsia="el-GR"/>
              </w:rPr>
              <w:t xml:space="preserve">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eastAsia="el-GR"/>
              </w:rPr>
              <w:t>pipien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s</w:t>
            </w:r>
          </w:p>
          <w:p w14:paraId="216923CA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highlight w:val="yellow"/>
                <w:lang w:val="en-US" w:eastAsia="el-GR"/>
              </w:rPr>
            </w:pPr>
          </w:p>
        </w:tc>
        <w:tc>
          <w:tcPr>
            <w:tcW w:w="1701" w:type="dxa"/>
            <w:shd w:val="clear" w:color="auto" w:fill="auto"/>
          </w:tcPr>
          <w:p w14:paraId="598EC390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Maternal</w:t>
            </w:r>
          </w:p>
        </w:tc>
        <w:tc>
          <w:tcPr>
            <w:tcW w:w="2409" w:type="dxa"/>
            <w:shd w:val="clear" w:color="auto" w:fill="auto"/>
          </w:tcPr>
          <w:p w14:paraId="54F15A94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eastAsia="el-GR"/>
              </w:rPr>
              <w:t>Inter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generational</w:t>
            </w:r>
          </w:p>
          <w:p w14:paraId="4A2CD5DA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5"/>
                <w:lang w:val="en-US" w:eastAsia="el-GR"/>
              </w:rPr>
            </w:pPr>
          </w:p>
        </w:tc>
        <w:tc>
          <w:tcPr>
            <w:tcW w:w="2552" w:type="dxa"/>
            <w:shd w:val="clear" w:color="auto" w:fill="auto"/>
          </w:tcPr>
          <w:p w14:paraId="3514F03A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eastAsia="el-GR"/>
              </w:rPr>
            </w:pP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eastAsia="el-GR"/>
              </w:rPr>
              <w:t>Plasmodium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eastAsia="el-GR"/>
              </w:rPr>
              <w:t xml:space="preserve">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eastAsia="el-GR"/>
              </w:rPr>
              <w:t>relictum</w:t>
            </w:r>
            <w:proofErr w:type="spellEnd"/>
          </w:p>
          <w:p w14:paraId="7F50A759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</w:p>
        </w:tc>
        <w:tc>
          <w:tcPr>
            <w:tcW w:w="4111" w:type="dxa"/>
            <w:shd w:val="clear" w:color="auto" w:fill="auto"/>
          </w:tcPr>
          <w:p w14:paraId="54311012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F1: no evidence of transgenerational protection, fecundity loss. </w:t>
            </w:r>
          </w:p>
          <w:p w14:paraId="79425D6D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2125" w:type="dxa"/>
            <w:shd w:val="clear" w:color="auto" w:fill="auto"/>
          </w:tcPr>
          <w:p w14:paraId="0207051B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&lt;EndNote&gt;&lt;Cite&gt;&lt;Author&gt;Pigeault&lt;/Author&gt;&lt;Year&gt;2015&lt;/Year&gt;&lt;RecNum&gt;39&lt;/RecNum&gt;&lt;DisplayText&gt;(Pigeault&lt;style face="italic"&gt; et al.&lt;/style&gt;, 2015)&lt;/DisplayText&gt;&lt;record&gt;&lt;rec-number&gt;39&lt;/rec-number&gt;&lt;foreign-keys&gt;&lt;key app="EN" db-id="daw25rf9a5920ce5p0ixfaa90ws95rezxadx" timestamp="1686559352"&gt;39&lt;/key&gt;&lt;/foreign-keys&gt;&lt;ref-type name="Journal Article"&gt;17&lt;/ref-type&gt;&lt;contributors&gt;&lt;authors&gt;&lt;author&gt;Pigeault, R.&lt;/author&gt;&lt;author&gt;Vézilier, J.&lt;/author&gt;&lt;author&gt;Nicot, A.&lt;/author&gt;&lt;author&gt;Gandon, S.&lt;/author&gt;&lt;author&gt;Rivero, A.&lt;/author&gt;&lt;/authors&gt;&lt;/contributors&gt;&lt;auth-address&gt;MIVEGEC, UMR CNRS 5290, Montpellier, France romain.pigeault@ird.fr.&amp;#xD;MIVEGEC, UMR CNRS 5290, Montpellier, France CEFE, UMR CNRS 5175, Montpellier, France.&amp;#xD;CEFE, UMR CNRS 5175, Montpellier, France.&amp;#xD;MIVEGEC, UMR CNRS 5290, Montpellier, France.&lt;/auth-address&gt;&lt;titles&gt;&lt;title&gt;Transgenerational effect of infection in Plasmodium-infected mosquitoes&lt;/title&gt;&lt;secondary-title&gt;Biol Lett&lt;/secondary-title&gt;&lt;/titles&gt;&lt;periodical&gt;&lt;full-title&gt;Biol Lett&lt;/full-title&gt;&lt;/periodical&gt;&lt;volume&gt;11&lt;/volume&gt;&lt;number&gt;3&lt;/number&gt;&lt;edition&gt;2015/03/13&lt;/edition&gt;&lt;keywords&gt;&lt;keyword&gt;Animals&lt;/keyword&gt;&lt;keyword&gt;Birds/parasitology&lt;/keyword&gt;&lt;keyword&gt;Culex/*parasitology&lt;/keyword&gt;&lt;keyword&gt;Female&lt;/keyword&gt;&lt;keyword&gt;Fertility/physiology&lt;/keyword&gt;&lt;keyword&gt;Host-Parasite Interactions&lt;/keyword&gt;&lt;keyword&gt;Insect Vectors/*parasitology&lt;/keyword&gt;&lt;keyword&gt;Malaria/*parasitology&lt;/keyword&gt;&lt;keyword&gt;Maternal Exposure&lt;/keyword&gt;&lt;keyword&gt;Plasmodium/physiology&lt;/keyword&gt;&lt;keyword&gt;Culex pipiens&lt;/keyword&gt;&lt;keyword&gt;Plasmodium relictum&lt;/keyword&gt;&lt;keyword&gt;immunity&lt;/keyword&gt;&lt;keyword&gt;transgenerational effects&lt;/keyword&gt;&lt;/keywords&gt;&lt;dates&gt;&lt;year&gt;2015&lt;/year&gt;&lt;pub-dates&gt;&lt;date&gt;Mar&lt;/date&gt;&lt;/pub-dates&gt;&lt;/dates&gt;&lt;isbn&gt;1744-9561 (Print)&amp;#xD;1744-9561&lt;/isbn&gt;&lt;accession-num&gt;25762571&lt;/accession-num&gt;&lt;urls&gt;&lt;/urls&gt;&lt;custom2&gt;PMC4387496&lt;/custom2&gt;&lt;electronic-resource-num&gt;10.1098/rsbl.2014.1025&lt;/electronic-resource-num&gt;&lt;remote-database-provider&gt;NLM&lt;/remote-database-provider&gt;&lt;language&gt;eng&lt;/language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77" w:tooltip="Pigeault, 2015 #39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Pigeault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.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15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4ACEB6E0" w14:textId="77777777" w:rsidTr="00642828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6AC43455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3F9AD7CB" w14:textId="4B6F690F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Anopheles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coluzzii</w:t>
            </w:r>
            <w:proofErr w:type="spellEnd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(Malaria vector mosquito)</w:t>
            </w:r>
          </w:p>
        </w:tc>
        <w:tc>
          <w:tcPr>
            <w:tcW w:w="1701" w:type="dxa"/>
            <w:shd w:val="clear" w:color="auto" w:fill="auto"/>
          </w:tcPr>
          <w:p w14:paraId="32555C51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Parental</w:t>
            </w:r>
          </w:p>
        </w:tc>
        <w:tc>
          <w:tcPr>
            <w:tcW w:w="2409" w:type="dxa"/>
            <w:shd w:val="clear" w:color="auto" w:fill="auto"/>
          </w:tcPr>
          <w:p w14:paraId="0FC3538A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ntergenerational</w:t>
            </w:r>
          </w:p>
        </w:tc>
        <w:tc>
          <w:tcPr>
            <w:tcW w:w="2552" w:type="dxa"/>
            <w:shd w:val="clear" w:color="auto" w:fill="auto"/>
          </w:tcPr>
          <w:p w14:paraId="6CF172F8" w14:textId="5DB6DDFF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Chromobacterium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anophelis</w:t>
            </w:r>
            <w:proofErr w:type="spellEnd"/>
          </w:p>
        </w:tc>
        <w:tc>
          <w:tcPr>
            <w:tcW w:w="4111" w:type="dxa"/>
            <w:shd w:val="clear" w:color="auto" w:fill="auto"/>
          </w:tcPr>
          <w:p w14:paraId="05D48F21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0: reduced reproduction capacity by reducing insemination rate.</w:t>
            </w:r>
          </w:p>
          <w:p w14:paraId="4683A25B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1 larvae: reduction of fitness, size, and survival.</w:t>
            </w:r>
          </w:p>
        </w:tc>
        <w:tc>
          <w:tcPr>
            <w:tcW w:w="2125" w:type="dxa"/>
            <w:shd w:val="clear" w:color="auto" w:fill="auto"/>
          </w:tcPr>
          <w:p w14:paraId="42F84DD5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&lt;EndNote&gt;&lt;Cite&gt;&lt;Author&gt;Gnambani&lt;/Author&gt;&lt;Year&gt;2023&lt;/Year&gt;&lt;RecNum&gt;119&lt;/RecNum&gt;&lt;DisplayText&gt;(Gnambani&lt;style face="italic"&gt; et al&lt;/style&gt;, 2023)&lt;/DisplayText&gt;&lt;record&gt;&lt;rec-number&gt;119&lt;/rec-number&gt;&lt;foreign-keys&gt;&lt;key app="EN" db-id="daw25rf9a5920ce5p0ixfaa90ws95rezxadx" timestamp="1723331590"&gt;119&lt;/key&gt;&lt;/foreign-keys&gt;&lt;ref-type name="Journal Article"&gt;17&lt;/ref-type&gt;&lt;contributors&gt;&lt;authors&gt;&lt;author&gt;Gnambani, Edounou Jacques&lt;/author&gt;&lt;author&gt;Bilgo, Etienne&lt;/author&gt;&lt;author&gt;Dabiré, Roch K.&lt;/author&gt;&lt;author&gt;Belem, Adrien Marie Gaston&lt;/author&gt;&lt;author&gt;Diabaté, Abdoulaye&lt;/author&gt;&lt;/authors&gt;&lt;/contributors&gt;&lt;titles&gt;&lt;title&gt;Infection of the malaria vector Anopheles coluzzii with the entomopathogenic bacteria Chromobacterium anophelis sp. nov. IRSSSOUMB001 reduces larval survival and adult reproductive potential&lt;/title&gt;&lt;secondary-title&gt;Malaria Journal&lt;/secondary-title&gt;&lt;/titles&gt;&lt;periodical&gt;&lt;full-title&gt;Malaria Journal&lt;/full-title&gt;&lt;/periodical&gt;&lt;pages&gt;122&lt;/pages&gt;&lt;volume&gt;22&lt;/volume&gt;&lt;number&gt;1&lt;/number&gt;&lt;dates&gt;&lt;year&gt;2023&lt;/year&gt;&lt;pub-dates&gt;&lt;date&gt;2023/04/13&lt;/date&gt;&lt;/pub-dates&gt;&lt;/dates&gt;&lt;isbn&gt;1475-2875&lt;/isbn&gt;&lt;urls&gt;&lt;related-urls&gt;&lt;url&gt;https://doi.org/10.1186/s12936-023-04551-0&lt;/url&gt;&lt;/related-urls&gt;&lt;/urls&gt;&lt;electronic-resource-num&gt;10.1186/s12936-023-04551-0&lt;/electronic-resource-num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38" w:tooltip="Gnambani, 2023 #119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Gnambani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23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20CE08F6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774A88B0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016AB590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Aedes aegypti (yellow fever mosquito)</w:t>
            </w:r>
          </w:p>
        </w:tc>
        <w:tc>
          <w:tcPr>
            <w:tcW w:w="1701" w:type="dxa"/>
            <w:shd w:val="clear" w:color="auto" w:fill="auto"/>
          </w:tcPr>
          <w:p w14:paraId="75C3FEE5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Maternal</w:t>
            </w:r>
          </w:p>
        </w:tc>
        <w:tc>
          <w:tcPr>
            <w:tcW w:w="2409" w:type="dxa"/>
            <w:shd w:val="clear" w:color="auto" w:fill="auto"/>
          </w:tcPr>
          <w:p w14:paraId="7B169020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Transgenerational (up to F3)</w:t>
            </w:r>
          </w:p>
          <w:p w14:paraId="2BA40773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4 and F5: upon reactivation</w:t>
            </w:r>
          </w:p>
        </w:tc>
        <w:tc>
          <w:tcPr>
            <w:tcW w:w="2552" w:type="dxa"/>
            <w:shd w:val="clear" w:color="auto" w:fill="auto"/>
          </w:tcPr>
          <w:p w14:paraId="4EBE88F0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Alphavirus, Semliki Forest virus </w:t>
            </w:r>
          </w:p>
        </w:tc>
        <w:tc>
          <w:tcPr>
            <w:tcW w:w="4111" w:type="dxa"/>
            <w:shd w:val="clear" w:color="auto" w:fill="auto"/>
          </w:tcPr>
          <w:p w14:paraId="7E9847EF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F1-F3: specific protective immunity to homologous virus </w:t>
            </w:r>
          </w:p>
          <w:p w14:paraId="330C997B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1: resistance to related heterologous alphavirus</w:t>
            </w:r>
          </w:p>
        </w:tc>
        <w:tc>
          <w:tcPr>
            <w:tcW w:w="2125" w:type="dxa"/>
            <w:shd w:val="clear" w:color="auto" w:fill="auto"/>
          </w:tcPr>
          <w:p w14:paraId="0568CEB1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&lt;EndNote&gt;&lt;Cite&gt;&lt;Author&gt;Rodriguez-Andres&lt;/Author&gt;&lt;Year&gt;2024&lt;/Year&gt;&lt;RecNum&gt;116&lt;/RecNum&gt;&lt;DisplayText&gt;(Rodriguez-Andres&lt;style face="italic"&gt; et al&lt;/style&gt;, 2024)&lt;/DisplayText&gt;&lt;record&gt;&lt;rec-number&gt;116&lt;/rec-number&gt;&lt;foreign-keys&gt;&lt;key app="EN" db-id="daw25rf9a5920ce5p0ixfaa90ws95rezxadx" timestamp="1723331468"&gt;116&lt;/key&gt;&lt;/foreign-keys&gt;&lt;ref-type name="Journal Article"&gt;17&lt;/ref-type&gt;&lt;contributors&gt;&lt;authors&gt;&lt;author&gt;Rodriguez-Andres, J.&lt;/author&gt;&lt;author&gt;Axford, J.&lt;/author&gt;&lt;author&gt;Hoffmann, A.&lt;/author&gt;&lt;author&gt;Fazakerley, J.&lt;/author&gt;&lt;/authors&gt;&lt;/contributors&gt;&lt;auth-address&gt;Department of Microbiology and Immunology, Faculty of Medicine Dentistry and Health Sciences, University of Melbourne at the Peter Doherty Institute, Melbourne, VIC, Australia.&amp;#xD;School of Biosciences, Faculty of Science at the Bio-21 Institute, University of Melbourne, Parkville, VIC, Australia.&lt;/auth-address&gt;&lt;titles&gt;&lt;title&gt;Mosquito transgenerational antiviral immunity is mediated by vertical transfer of virus DNA sequences and RNAi&lt;/title&gt;&lt;secondary-title&gt;iScience&lt;/secondary-title&gt;&lt;/titles&gt;&lt;periodical&gt;&lt;full-title&gt;iScience&lt;/full-title&gt;&lt;/periodical&gt;&lt;pages&gt;108598&lt;/pages&gt;&lt;volume&gt;27&lt;/volume&gt;&lt;number&gt;1&lt;/number&gt;&lt;edition&gt;2023/12/29&lt;/edition&gt;&lt;keywords&gt;&lt;keyword&gt;Entomology&lt;/keyword&gt;&lt;keyword&gt;Virology&lt;/keyword&gt;&lt;/keywords&gt;&lt;dates&gt;&lt;year&gt;2024&lt;/year&gt;&lt;pub-dates&gt;&lt;date&gt;Jan 19&lt;/date&gt;&lt;/pub-dates&gt;&lt;/dates&gt;&lt;isbn&gt;2589-0042&lt;/isbn&gt;&lt;accession-num&gt;38155780&lt;/accession-num&gt;&lt;urls&gt;&lt;/urls&gt;&lt;custom2&gt;PMC10753076&lt;/custom2&gt;&lt;electronic-resource-num&gt;10.1016/j.isci.2023.108598&lt;/electronic-resource-num&gt;&lt;remote-database-provider&gt;NLM&lt;/remote-database-provider&gt;&lt;language&gt;eng&lt;/language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81" w:tooltip="Rodriguez-Andres, 2024 #116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Rodriguez-Andres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24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082DFD" w:rsidRPr="00082DFD" w14:paraId="2EB63712" w14:textId="77777777" w:rsidTr="0064282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8" w:type="dxa"/>
            <w:gridSpan w:val="7"/>
            <w:shd w:val="clear" w:color="auto" w:fill="auto"/>
          </w:tcPr>
          <w:p w14:paraId="1B3A82BC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Arthropoda/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Bronchipoda</w:t>
            </w:r>
            <w:proofErr w:type="spellEnd"/>
          </w:p>
        </w:tc>
      </w:tr>
      <w:tr w:rsidR="00642828" w:rsidRPr="00082DFD" w14:paraId="2F740B26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F6B800A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Diplostraca</w:t>
            </w:r>
            <w:proofErr w:type="spellEnd"/>
          </w:p>
        </w:tc>
        <w:tc>
          <w:tcPr>
            <w:tcW w:w="1702" w:type="dxa"/>
            <w:shd w:val="clear" w:color="auto" w:fill="auto"/>
          </w:tcPr>
          <w:p w14:paraId="7A1BB295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Daphnia magna</w:t>
            </w:r>
          </w:p>
          <w:p w14:paraId="139EEBC1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highlight w:val="yellow"/>
                <w:lang w:val="en-US" w:eastAsia="el-GR"/>
              </w:rPr>
            </w:pPr>
          </w:p>
        </w:tc>
        <w:tc>
          <w:tcPr>
            <w:tcW w:w="1701" w:type="dxa"/>
            <w:shd w:val="clear" w:color="auto" w:fill="auto"/>
          </w:tcPr>
          <w:p w14:paraId="52C6F4B3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Maternal</w:t>
            </w:r>
          </w:p>
        </w:tc>
        <w:tc>
          <w:tcPr>
            <w:tcW w:w="2409" w:type="dxa"/>
            <w:shd w:val="clear" w:color="auto" w:fill="auto"/>
          </w:tcPr>
          <w:p w14:paraId="35A64999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ntergenerational</w:t>
            </w:r>
          </w:p>
        </w:tc>
        <w:tc>
          <w:tcPr>
            <w:tcW w:w="2552" w:type="dxa"/>
            <w:shd w:val="clear" w:color="auto" w:fill="auto"/>
          </w:tcPr>
          <w:p w14:paraId="476252DD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Pasteuria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ramosa</w:t>
            </w:r>
            <w:proofErr w:type="spellEnd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pathogenic bacteria </w:t>
            </w:r>
          </w:p>
        </w:tc>
        <w:tc>
          <w:tcPr>
            <w:tcW w:w="4111" w:type="dxa"/>
            <w:shd w:val="clear" w:color="auto" w:fill="auto"/>
          </w:tcPr>
          <w:p w14:paraId="2211D1C9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1: strain-specific acquired immunity.</w:t>
            </w:r>
          </w:p>
        </w:tc>
        <w:tc>
          <w:tcPr>
            <w:tcW w:w="2125" w:type="dxa"/>
            <w:shd w:val="clear" w:color="auto" w:fill="auto"/>
          </w:tcPr>
          <w:p w14:paraId="20A9DC45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&lt;EndNote&gt;&lt;Cite&gt;&lt;Author&gt;Little&lt;/Author&gt;&lt;Year&gt;2003&lt;/Year&gt;&lt;RecNum&gt;32&lt;/RecNum&gt;&lt;DisplayText&gt;(Little&lt;style face="italic"&gt; et al.&lt;/style&gt;, 2003)&lt;/DisplayText&gt;&lt;record&gt;&lt;rec-number&gt;32&lt;/rec-number&gt;&lt;foreign-keys&gt;&lt;key app="EN" db-id="daw25rf9a5920ce5p0ixfaa90ws95rezxadx" timestamp="1686558410"&gt;32&lt;/key&gt;&lt;/foreign-keys&gt;&lt;ref-type name="Journal Article"&gt;17&lt;/ref-type&gt;&lt;contributors&gt;&lt;authors&gt;&lt;author&gt;Little, T. J.&lt;/author&gt;&lt;author&gt;O&amp;apos;Connor, B.&lt;/author&gt;&lt;author&gt;Colegrave, N.&lt;/author&gt;&lt;author&gt;Watt, K.&lt;/author&gt;&lt;author&gt;Read, A. F.&lt;/author&gt;&lt;/authors&gt;&lt;/contributors&gt;&lt;auth-address&gt;Institute for Cell, Animal, and Population Biology, University of Edinburgh, Kings Buildings, West Mains Road, Edinburgh EH9 3JT, United Kingdom. tom.little@ed.ac.uk&lt;/auth-address&gt;&lt;titles&gt;&lt;title&gt;Maternal transfer of strain-specific immunity in an invertebrate&lt;/title&gt;&lt;secondary-title&gt;Curr Biol&lt;/secondary-title&gt;&lt;/titles&gt;&lt;periodical&gt;&lt;full-title&gt;Curr Biol&lt;/full-title&gt;&lt;/periodical&gt;&lt;pages&gt;489-92&lt;/pages&gt;&lt;volume&gt;13&lt;/volume&gt;&lt;number&gt;6&lt;/number&gt;&lt;edition&gt;2003/03/21&lt;/edition&gt;&lt;keywords&gt;&lt;keyword&gt;Animals&lt;/keyword&gt;&lt;keyword&gt;Daphnia/*immunology/*microbiology&lt;/keyword&gt;&lt;keyword&gt;Female&lt;/keyword&gt;&lt;keyword&gt;Fertility&lt;/keyword&gt;&lt;keyword&gt;Host-Parasite Interactions&lt;/keyword&gt;&lt;keyword&gt;Immunity, Maternally-Acquired/*immunology&lt;/keyword&gt;&lt;keyword&gt;Species Specificity&lt;/keyword&gt;&lt;/keywords&gt;&lt;dates&gt;&lt;year&gt;2003&lt;/year&gt;&lt;pub-dates&gt;&lt;date&gt;Mar 18&lt;/date&gt;&lt;/pub-dates&gt;&lt;/dates&gt;&lt;isbn&gt;0960-9822 (Print)&amp;#xD;0960-9822&lt;/isbn&gt;&lt;accession-num&gt;12646131&lt;/accession-num&gt;&lt;urls&gt;&lt;/urls&gt;&lt;electronic-resource-num&gt;10.1016/s0960-9822(03)00163-5&lt;/electronic-resource-num&gt;&lt;remote-database-provider&gt;NLM&lt;/remote-database-provider&gt;&lt;language&gt;eng&lt;/language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57" w:tooltip="Little, 2003 #32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Little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.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03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41E9F78A" w14:textId="77777777" w:rsidTr="00642828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auto"/>
          </w:tcPr>
          <w:p w14:paraId="11DC809B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Anostraca</w:t>
            </w:r>
          </w:p>
        </w:tc>
        <w:tc>
          <w:tcPr>
            <w:tcW w:w="1702" w:type="dxa"/>
            <w:shd w:val="clear" w:color="auto" w:fill="auto"/>
          </w:tcPr>
          <w:p w14:paraId="1F98CC14" w14:textId="422B6E0E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Artemia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franciscan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3D9DDA7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Parental</w:t>
            </w:r>
          </w:p>
        </w:tc>
        <w:tc>
          <w:tcPr>
            <w:tcW w:w="2409" w:type="dxa"/>
            <w:shd w:val="clear" w:color="auto" w:fill="auto"/>
          </w:tcPr>
          <w:p w14:paraId="181926F6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Transgenerational (up to F3)</w:t>
            </w:r>
          </w:p>
        </w:tc>
        <w:tc>
          <w:tcPr>
            <w:tcW w:w="2552" w:type="dxa"/>
            <w:shd w:val="clear" w:color="auto" w:fill="auto"/>
          </w:tcPr>
          <w:p w14:paraId="31DF0DAA" w14:textId="1729D67F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  <w:t>Live or dead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l-GR"/>
              </w:rPr>
              <w:t xml:space="preserve"> Vibrio parahaemolyticus </w:t>
            </w:r>
            <w:r w:rsidRPr="00082DFD"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  <w:t>and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l-GR"/>
              </w:rPr>
              <w:t xml:space="preserve"> Vibrio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l-GR"/>
              </w:rPr>
              <w:t>campbellii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l-GR"/>
              </w:rPr>
              <w:t xml:space="preserve"> </w:t>
            </w:r>
          </w:p>
        </w:tc>
        <w:tc>
          <w:tcPr>
            <w:tcW w:w="4111" w:type="dxa"/>
            <w:shd w:val="clear" w:color="auto" w:fill="auto"/>
          </w:tcPr>
          <w:p w14:paraId="551BF43F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1 to F3:</w:t>
            </w:r>
            <w:r w:rsidRPr="00082DFD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l-GR"/>
                <w14:ligatures w14:val="none"/>
              </w:rPr>
              <w:t xml:space="preserve"> increased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survival upon exposure to homologous or heterologous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Vibrio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infection with more pronounced protection against homologous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Vibrio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strains.</w:t>
            </w:r>
          </w:p>
        </w:tc>
        <w:tc>
          <w:tcPr>
            <w:tcW w:w="2125" w:type="dxa"/>
            <w:shd w:val="clear" w:color="auto" w:fill="auto"/>
          </w:tcPr>
          <w:p w14:paraId="2C75E549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&lt;EndNote&gt;&lt;Cite&gt;&lt;Author&gt;Roy&lt;/Author&gt;&lt;Year&gt;2022&lt;/Year&gt;&lt;RecNum&gt;33&lt;/RecNum&gt;&lt;DisplayText&gt;(Roy&lt;style face="italic"&gt; et al.&lt;/style&gt;, 2022)&lt;/DisplayText&gt;&lt;record&gt;&lt;rec-number&gt;33&lt;/rec-number&gt;&lt;foreign-keys&gt;&lt;key app="EN" db-id="daw25rf9a5920ce5p0ixfaa90ws95rezxadx" timestamp="1686558496"&gt;33&lt;/key&gt;&lt;/foreign-keys&gt;&lt;ref-type name="Journal Article"&gt;17&lt;/ref-type&gt;&lt;contributors&gt;&lt;authors&gt;&lt;author&gt;Roy, Suvra&lt;/author&gt;&lt;author&gt;Baruah, Kartik&lt;/author&gt;&lt;author&gt;Bossier, Peter&lt;/author&gt;&lt;author&gt;Vanrompay, Daisy&lt;/author&gt;&lt;author&gt;Norouzitallab, Parisa&lt;/author&gt;&lt;/authors&gt;&lt;/contributors&gt;&lt;titles&gt;&lt;title&gt;Induction of transgenerational innate immune memory against Vibrio infections in a brine shrimp (Artemia franciscana) model&lt;/title&gt;&lt;secondary-title&gt;Aquaculture&lt;/secondary-title&gt;&lt;/titles&gt;&lt;periodical&gt;&lt;full-title&gt;Aquaculture&lt;/full-title&gt;&lt;/periodical&gt;&lt;pages&gt;738309&lt;/pages&gt;&lt;volume&gt;557&lt;/volume&gt;&lt;keywords&gt;&lt;keyword&gt;Transgenerational&lt;/keyword&gt;&lt;keyword&gt;Innate immune memory&lt;/keyword&gt;&lt;keyword&gt;Trained immunity&lt;/keyword&gt;&lt;keyword&gt;Brine shrimp&lt;/keyword&gt;&lt;keyword&gt;Epigenetics&lt;/keyword&gt;&lt;keyword&gt;vibrio&lt;/keyword&gt;&lt;keyword&gt;Acute hepatopancreas necrosis disease&lt;/keyword&gt;&lt;/keywords&gt;&lt;dates&gt;&lt;year&gt;2022&lt;/year&gt;&lt;pub-dates&gt;&lt;date&gt;2022/08/30/&lt;/date&gt;&lt;/pub-dates&gt;&lt;/dates&gt;&lt;isbn&gt;0044-8486&lt;/isbn&gt;&lt;urls&gt;&lt;related-urls&gt;&lt;url&gt;https://www.sciencedirect.com/science/article/pii/S0044848622004252&lt;/url&gt;&lt;/related-urls&gt;&lt;/urls&gt;&lt;electronic-resource-num&gt;https://doi.org/10.1016/j.aquaculture.2022.738309&lt;/electronic-resource-num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85" w:tooltip="Roy, 2022 #33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Roy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.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22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690AFB5B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47CA30B0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32BABBAF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Artemia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franciscan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0BF0A0E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Parental</w:t>
            </w:r>
          </w:p>
        </w:tc>
        <w:tc>
          <w:tcPr>
            <w:tcW w:w="2409" w:type="dxa"/>
            <w:shd w:val="clear" w:color="auto" w:fill="auto"/>
          </w:tcPr>
          <w:p w14:paraId="7BF1A0FC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Transgenerational (up to F3)</w:t>
            </w:r>
          </w:p>
        </w:tc>
        <w:tc>
          <w:tcPr>
            <w:tcW w:w="2552" w:type="dxa"/>
            <w:shd w:val="clear" w:color="auto" w:fill="auto"/>
          </w:tcPr>
          <w:p w14:paraId="7FB9E4F2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Phloroglucinol (a polyphenol derivative organic plant-derived compound)</w:t>
            </w:r>
          </w:p>
        </w:tc>
        <w:tc>
          <w:tcPr>
            <w:tcW w:w="4111" w:type="dxa"/>
            <w:shd w:val="clear" w:color="auto" w:fill="auto"/>
          </w:tcPr>
          <w:p w14:paraId="19910C6E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1 to F3: increased resistance against biotic stress i.e. bacteria (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Vibrio parahaemolyticus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and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Vibrio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harveyi</w:t>
            </w:r>
            <w:proofErr w:type="spellEnd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) and abiotic stress i.e. lethal heat shock.</w:t>
            </w:r>
          </w:p>
        </w:tc>
        <w:tc>
          <w:tcPr>
            <w:tcW w:w="2125" w:type="dxa"/>
            <w:shd w:val="clear" w:color="auto" w:fill="auto"/>
          </w:tcPr>
          <w:p w14:paraId="6C969CD1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6"/>
                <w:lang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6"/>
                <w:lang w:eastAsia="el-GR"/>
              </w:rPr>
              <w:instrText xml:space="preserve"> ADDIN EN.CITE &lt;EndNote&gt;&lt;Cite&gt;&lt;Author&gt;Roy&lt;/Author&gt;&lt;Year&gt;2019&lt;/Year&gt;&lt;RecNum&gt;143&lt;/RecNum&gt;&lt;DisplayText&gt;(Roy&lt;style face="italic"&gt; et al&lt;/style&gt;, 2019)&lt;/DisplayText&gt;&lt;record&gt;&lt;rec-number&gt;143&lt;/rec-number&gt;&lt;foreign-keys&gt;&lt;key app="EN" db-id="daw25rf9a5920ce5p0ixfaa90ws95rezxadx" timestamp="1725260915"&gt;143&lt;/key&gt;&lt;/foreign-keys&gt;&lt;ref-type name="Journal Article"&gt;17&lt;/ref-type&gt;&lt;contributors&gt;&lt;authors&gt;&lt;author&gt;Roy,Suvra&lt;/author&gt;&lt;author&gt;Kumar,Vikash&lt;/author&gt;&lt;author&gt;Bossier,Peter&lt;/author&gt;&lt;author&gt;Norouzitallab,Parisa&lt;/author&gt;&lt;author&gt;Vanrompay,Daisy&lt;/author&gt;&lt;/authors&gt;&lt;/contributors&gt;&lt;titles&gt;&lt;title&gt;Phloroglucinol Treatment Induces Transgenerational Epigenetic Inherited Resistance Against Vibrio Infections and Thermal Stress in a Brine Shrimp (Artemia franciscana) Model&lt;/title&gt;&lt;secondary-title&gt;Frontiers in Immunology&lt;/secondary-title&gt;&lt;short-title&gt;Transgenerational Epigenetic Resistance in Brine Shrimp&lt;/short-title&gt;&lt;/titles&gt;&lt;periodical&gt;&lt;full-title&gt;Frontiers in Immunology&lt;/full-title&gt;&lt;/periodical&gt;&lt;volume&gt;10&lt;/volume&gt;&lt;keywords&gt;&lt;keyword&gt;Brine shrimp,Vibrio,Phloroglucinol,epigenetic inheritance,innate immune gene expression,Histone Modifications,DNA and RNA methylation,transgenerational&lt;/keyword&gt;&lt;/keywords&gt;&lt;dates&gt;&lt;year&gt;2019&lt;/year&gt;&lt;pub-dates&gt;&lt;date&gt;2019-November-27&lt;/date&gt;&lt;/pub-dates&gt;&lt;/dates&gt;&lt;isbn&gt;1664-3224&lt;/isbn&gt;&lt;work-type&gt;Original Research&lt;/work-type&gt;&lt;urls&gt;&lt;related-urls&gt;&lt;url&gt;https://www.frontiersin.org/journals/immunology/articles/10.3389/fimmu.2019.02745&lt;/url&gt;&lt;/related-urls&gt;&lt;/urls&gt;&lt;electronic-resource-num&gt;10.3389/fimmu.2019.02745&lt;/electronic-resource-num&gt;&lt;language&gt;English&lt;/language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6"/>
                <w:lang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6"/>
                <w:lang w:eastAsia="el-GR"/>
              </w:rPr>
              <w:t>(</w:t>
            </w:r>
            <w:hyperlink w:anchor="_ENREF_86" w:tooltip="Roy, 2019 #143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6"/>
                  <w:lang w:eastAsia="el-GR"/>
                </w:rPr>
                <w:t>Roy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6"/>
                  <w:lang w:eastAsia="el-GR"/>
                </w:rPr>
                <w:t xml:space="preserve"> et al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6"/>
                  <w:lang w:eastAsia="el-GR"/>
                </w:rPr>
                <w:t>, 2019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6"/>
                <w:lang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6"/>
                <w:lang w:eastAsia="el-GR"/>
              </w:rPr>
              <w:fldChar w:fldCharType="end"/>
            </w:r>
          </w:p>
        </w:tc>
      </w:tr>
      <w:tr w:rsidR="00642828" w:rsidRPr="00082DFD" w14:paraId="2D8B9295" w14:textId="77777777" w:rsidTr="00642828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6559AE98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3C8BE392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Artemia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franciscan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DA63686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Parental</w:t>
            </w:r>
          </w:p>
        </w:tc>
        <w:tc>
          <w:tcPr>
            <w:tcW w:w="2409" w:type="dxa"/>
            <w:shd w:val="clear" w:color="auto" w:fill="auto"/>
          </w:tcPr>
          <w:p w14:paraId="4C868E64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Transgenerational (up to F3)</w:t>
            </w:r>
          </w:p>
        </w:tc>
        <w:tc>
          <w:tcPr>
            <w:tcW w:w="2552" w:type="dxa"/>
            <w:shd w:val="clear" w:color="auto" w:fill="auto"/>
          </w:tcPr>
          <w:p w14:paraId="611178C1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l-GR"/>
              </w:rPr>
              <w:t xml:space="preserve">Vibrio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l-GR"/>
              </w:rPr>
              <w:t>campbellii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l-GR"/>
              </w:rPr>
              <w:t xml:space="preserve"> </w:t>
            </w:r>
            <w:r w:rsidRPr="00082DFD"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  <w:t xml:space="preserve">and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Vibrio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strain H6 (belonging to the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Harveyi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</w:t>
            </w:r>
            <w:r w:rsidRPr="00082DFD"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  <w:t>clade)</w:t>
            </w:r>
          </w:p>
        </w:tc>
        <w:tc>
          <w:tcPr>
            <w:tcW w:w="4111" w:type="dxa"/>
            <w:shd w:val="clear" w:color="auto" w:fill="auto"/>
          </w:tcPr>
          <w:p w14:paraId="76526990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1 to F3: increased resistance towards a homologous rather than to a heterologous bacterial strain.</w:t>
            </w:r>
          </w:p>
        </w:tc>
        <w:tc>
          <w:tcPr>
            <w:tcW w:w="2125" w:type="dxa"/>
            <w:shd w:val="clear" w:color="auto" w:fill="auto"/>
          </w:tcPr>
          <w:p w14:paraId="52A8B744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6"/>
                <w:lang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6"/>
                <w:lang w:eastAsia="el-GR"/>
              </w:rPr>
              <w:instrText xml:space="preserve"> ADDIN EN.CITE &lt;EndNote&gt;&lt;Cite&gt;&lt;Author&gt;Norouzitallab&lt;/Author&gt;&lt;Year&gt;2016&lt;/Year&gt;&lt;RecNum&gt;142&lt;/RecNum&gt;&lt;DisplayText&gt;(Norouzitallab&lt;style face="italic"&gt; et al&lt;/style&gt;, 2016)&lt;/DisplayText&gt;&lt;record&gt;&lt;rec-number&gt;142&lt;/rec-number&gt;&lt;foreign-keys&gt;&lt;key app="EN" db-id="daw25rf9a5920ce5p0ixfaa90ws95rezxadx" timestamp="1725260890"&gt;142&lt;/key&gt;&lt;/foreign-keys&gt;&lt;ref-type name="Journal Article"&gt;17&lt;/ref-type&gt;&lt;contributors&gt;&lt;authors&gt;&lt;author&gt;Norouzitallab, Parisa&lt;/author&gt;&lt;author&gt;Baruah, Kartik&lt;/author&gt;&lt;author&gt;Biswas, Priyanka&lt;/author&gt;&lt;author&gt;Vanrompay, Daisy&lt;/author&gt;&lt;author&gt;Bossier, Peter&lt;/author&gt;&lt;/authors&gt;&lt;/contributors&gt;&lt;titles&gt;&lt;title&gt;Probing the phenomenon of trained immunity in invertebrates during a transgenerational study, using brine shrimp Artemia as a model system&lt;/title&gt;&lt;secondary-title&gt;Scientific Reports&lt;/secondary-title&gt;&lt;/titles&gt;&lt;periodical&gt;&lt;full-title&gt;Scientific Reports&lt;/full-title&gt;&lt;/periodical&gt;&lt;pages&gt;21166&lt;/pages&gt;&lt;volume&gt;6&lt;/volume&gt;&lt;number&gt;1&lt;/number&gt;&lt;dates&gt;&lt;year&gt;2016&lt;/year&gt;&lt;pub-dates&gt;&lt;date&gt;2016/02/15&lt;/date&gt;&lt;/pub-dates&gt;&lt;/dates&gt;&lt;isbn&gt;2045-2322&lt;/isbn&gt;&lt;urls&gt;&lt;related-urls&gt;&lt;url&gt;https://doi.org/10.1038/srep21166&lt;/url&gt;&lt;/related-urls&gt;&lt;/urls&gt;&lt;electronic-resource-num&gt;10.1038/srep21166&lt;/electronic-resource-num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6"/>
                <w:lang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6"/>
                <w:lang w:eastAsia="el-GR"/>
              </w:rPr>
              <w:t>(</w:t>
            </w:r>
            <w:hyperlink w:anchor="_ENREF_71" w:tooltip="Norouzitallab, 2016 #142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6"/>
                  <w:lang w:eastAsia="el-GR"/>
                </w:rPr>
                <w:t>Norouzitallab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6"/>
                  <w:lang w:eastAsia="el-GR"/>
                </w:rPr>
                <w:t xml:space="preserve"> et al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6"/>
                  <w:lang w:eastAsia="el-GR"/>
                </w:rPr>
                <w:t>, 2016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6"/>
                <w:lang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6"/>
                <w:lang w:eastAsia="el-GR"/>
              </w:rPr>
              <w:fldChar w:fldCharType="end"/>
            </w:r>
          </w:p>
        </w:tc>
      </w:tr>
      <w:tr w:rsidR="00082DFD" w:rsidRPr="00082DFD" w14:paraId="6788FEFC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8" w:type="dxa"/>
            <w:gridSpan w:val="7"/>
            <w:shd w:val="clear" w:color="auto" w:fill="auto"/>
          </w:tcPr>
          <w:p w14:paraId="5E8320AA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Mollusca/ Bivalvia</w:t>
            </w:r>
          </w:p>
        </w:tc>
      </w:tr>
      <w:tr w:rsidR="00642828" w:rsidRPr="00082DFD" w14:paraId="127486B9" w14:textId="77777777" w:rsidTr="00642828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DAAF29A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Pectinida</w:t>
            </w:r>
            <w:proofErr w:type="spellEnd"/>
          </w:p>
        </w:tc>
        <w:tc>
          <w:tcPr>
            <w:tcW w:w="1702" w:type="dxa"/>
            <w:shd w:val="clear" w:color="auto" w:fill="auto"/>
          </w:tcPr>
          <w:p w14:paraId="7229A461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Chlamys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farreri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or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Azumapecten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 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farreri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(Farrer’s scallop)</w:t>
            </w:r>
          </w:p>
        </w:tc>
        <w:tc>
          <w:tcPr>
            <w:tcW w:w="1701" w:type="dxa"/>
            <w:shd w:val="clear" w:color="auto" w:fill="auto"/>
          </w:tcPr>
          <w:p w14:paraId="42942469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Maternal</w:t>
            </w:r>
          </w:p>
        </w:tc>
        <w:tc>
          <w:tcPr>
            <w:tcW w:w="2409" w:type="dxa"/>
            <w:shd w:val="clear" w:color="auto" w:fill="auto"/>
          </w:tcPr>
          <w:p w14:paraId="31BF8F6E" w14:textId="2E6B5BA3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ntergenerational</w:t>
            </w:r>
          </w:p>
        </w:tc>
        <w:tc>
          <w:tcPr>
            <w:tcW w:w="2552" w:type="dxa"/>
            <w:shd w:val="clear" w:color="auto" w:fill="auto"/>
          </w:tcPr>
          <w:p w14:paraId="1CEE39AB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Heat-killed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Vibrio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anguillarum</w:t>
            </w:r>
            <w:proofErr w:type="spellEnd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</w:t>
            </w:r>
          </w:p>
        </w:tc>
        <w:tc>
          <w:tcPr>
            <w:tcW w:w="4111" w:type="dxa"/>
            <w:shd w:val="clear" w:color="auto" w:fill="auto"/>
          </w:tcPr>
          <w:p w14:paraId="7A270C44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1 (larvae and eggs): significantly lower mortality after bacterial challenge in the offspring from the immune stimulated mother scallops.</w:t>
            </w:r>
          </w:p>
        </w:tc>
        <w:tc>
          <w:tcPr>
            <w:tcW w:w="2125" w:type="dxa"/>
            <w:shd w:val="clear" w:color="auto" w:fill="auto"/>
          </w:tcPr>
          <w:p w14:paraId="470E80EB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highlight w:val="yellow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&lt;EndNote&gt;&lt;Cite&gt;&lt;Author&gt;Yue&lt;/Author&gt;&lt;Year&gt;2013&lt;/Year&gt;&lt;RecNum&gt;141&lt;/RecNum&gt;&lt;DisplayText&gt;(Yue&lt;style face="italic"&gt; et al&lt;/style&gt;, 2013)&lt;/DisplayText&gt;&lt;record&gt;&lt;rec-number&gt;141&lt;/rec-number&gt;&lt;foreign-keys&gt;&lt;key app="EN" db-id="daw25rf9a5920ce5p0ixfaa90ws95rezxadx" timestamp="1725260845"&gt;141&lt;/key&gt;&lt;/foreign-keys&gt;&lt;ref-type name="Journal Article"&gt;17&lt;/ref-type&gt;&lt;contributors&gt;&lt;authors&gt;&lt;author&gt;Yue, Feng&lt;/author&gt;&lt;author&gt;Zhou, Zhi&lt;/author&gt;&lt;author&gt;Wang, Lingling&lt;/author&gt;&lt;author&gt;Ma, Zhaopeng&lt;/author&gt;&lt;author&gt;Wang, Jingjing&lt;/author&gt;&lt;author&gt;Wang, Mengqiang&lt;/author&gt;&lt;author&gt;Zhang, Huan&lt;/author&gt;&lt;author&gt;Song, Linsheng&lt;/author&gt;&lt;/authors&gt;&lt;/contributors&gt;&lt;titles&gt;&lt;title&gt;Maternal transfer of immunity in scallop Chlamys farreri and its trans-generational immune protection to offspring against bacterial challenge&lt;/title&gt;&lt;secondary-title&gt;Developmental &amp;amp; Comparative Immunology&lt;/secondary-title&gt;&lt;/titles&gt;&lt;periodical&gt;&lt;full-title&gt;Developmental &amp;amp; Comparative Immunology&lt;/full-title&gt;&lt;/periodical&gt;&lt;pages&gt;569-577&lt;/pages&gt;&lt;volume&gt;41&lt;/volume&gt;&lt;number&gt;4&lt;/number&gt;&lt;keywords&gt;&lt;keyword&gt;Maternal immunity&lt;/keyword&gt;&lt;keyword&gt;Trans-generational effect&lt;/keyword&gt;&lt;keyword&gt;Ontogeny&lt;/keyword&gt;&lt;/keywords&gt;&lt;dates&gt;&lt;year&gt;2013&lt;/year&gt;&lt;pub-dates&gt;&lt;date&gt;2013/12/01/&lt;/date&gt;&lt;/pub-dates&gt;&lt;/dates&gt;&lt;isbn&gt;0145-305X&lt;/isbn&gt;&lt;urls&gt;&lt;related-urls&gt;&lt;url&gt;https://www.sciencedirect.com/science/article/pii/S0145305X13001791&lt;/url&gt;&lt;/related-urls&gt;&lt;/urls&gt;&lt;electronic-resource-num&gt;https://doi.org/10.1016/j.dci.2013.07.001&lt;/electronic-resource-num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116" w:tooltip="Yue, 2013 #141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Yue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13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082DFD" w:rsidRPr="00082DFD" w14:paraId="79578594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8" w:type="dxa"/>
            <w:gridSpan w:val="7"/>
            <w:shd w:val="clear" w:color="auto" w:fill="auto"/>
          </w:tcPr>
          <w:p w14:paraId="1B612866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lastRenderedPageBreak/>
              <w:t xml:space="preserve">Nematoda/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Chromadorea</w:t>
            </w:r>
            <w:proofErr w:type="spellEnd"/>
          </w:p>
        </w:tc>
      </w:tr>
      <w:tr w:rsidR="00642828" w:rsidRPr="00082DFD" w14:paraId="68A5CF35" w14:textId="77777777" w:rsidTr="00642828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auto"/>
          </w:tcPr>
          <w:p w14:paraId="2DAC6545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Rhabditida</w:t>
            </w:r>
          </w:p>
        </w:tc>
        <w:tc>
          <w:tcPr>
            <w:tcW w:w="1702" w:type="dxa"/>
            <w:shd w:val="clear" w:color="auto" w:fill="auto"/>
          </w:tcPr>
          <w:p w14:paraId="5EB17518" w14:textId="67A7541B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Caenorhabditis elegans </w:t>
            </w:r>
          </w:p>
          <w:p w14:paraId="58E600E5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1701" w:type="dxa"/>
            <w:shd w:val="clear" w:color="auto" w:fill="auto"/>
          </w:tcPr>
          <w:p w14:paraId="0ABD2F9B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Parental (XX hermaphrodites)</w:t>
            </w:r>
          </w:p>
        </w:tc>
        <w:tc>
          <w:tcPr>
            <w:tcW w:w="2409" w:type="dxa"/>
            <w:shd w:val="clear" w:color="auto" w:fill="auto"/>
          </w:tcPr>
          <w:p w14:paraId="16D7FBB1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Transgenerational (up to F12 generation)</w:t>
            </w:r>
          </w:p>
        </w:tc>
        <w:tc>
          <w:tcPr>
            <w:tcW w:w="2552" w:type="dxa"/>
            <w:shd w:val="clear" w:color="auto" w:fill="auto"/>
          </w:tcPr>
          <w:p w14:paraId="76DF797C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Salmonella enterica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and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Escherichia coli </w:t>
            </w:r>
          </w:p>
          <w:p w14:paraId="76446F1F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lang w:val="en-US" w:eastAsia="el-GR"/>
              </w:rPr>
            </w:pPr>
          </w:p>
        </w:tc>
        <w:tc>
          <w:tcPr>
            <w:tcW w:w="4111" w:type="dxa"/>
            <w:shd w:val="clear" w:color="auto" w:fill="auto"/>
          </w:tcPr>
          <w:p w14:paraId="3A67F9D0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1 to F12: not significant change to overall survival, but suppression of gene expression and survival variability to subsequent generations. Repeating pattern of survival times over the 12 generations in the control lineage.</w:t>
            </w:r>
          </w:p>
        </w:tc>
        <w:tc>
          <w:tcPr>
            <w:tcW w:w="2125" w:type="dxa"/>
            <w:shd w:val="clear" w:color="auto" w:fill="auto"/>
          </w:tcPr>
          <w:p w14:paraId="41E77CA6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&lt;EndNote&gt;&lt;Cite&gt;&lt;Author&gt;Wibisono&lt;/Author&gt;&lt;Year&gt;2023&lt;/Year&gt;&lt;RecNum&gt;118&lt;/RecNum&gt;&lt;DisplayText&gt;(Wibisono &amp;amp; Sun, 2023)&lt;/DisplayText&gt;&lt;record&gt;&lt;rec-number&gt;118&lt;/rec-number&gt;&lt;foreign-keys&gt;&lt;key app="EN" db-id="daw25rf9a5920ce5p0ixfaa90ws95rezxadx" timestamp="1723331539"&gt;118&lt;/key&gt;&lt;/foreign-keys&gt;&lt;ref-type name="Journal Article"&gt;17&lt;/ref-type&gt;&lt;contributors&gt;&lt;authors&gt;&lt;author&gt;Wibisono, P.&lt;/author&gt;&lt;author&gt;Sun, J.&lt;/author&gt;&lt;/authors&gt;&lt;/contributors&gt;&lt;auth-address&gt;Department of Translational Medicine and Physiology, Elson S. Floyd College of Medicine, Washington State University, Spokane, WA, United States.&lt;/auth-address&gt;&lt;titles&gt;&lt;title&gt;Pathogen infection induces specific transgenerational modifications to gene expression and fitness in Caenorhabditis elegans&lt;/title&gt;&lt;secondary-title&gt;Front Physiol&lt;/secondary-title&gt;&lt;/titles&gt;&lt;periodical&gt;&lt;full-title&gt;Front Physiol&lt;/full-title&gt;&lt;/periodical&gt;&lt;pages&gt;1225858&lt;/pages&gt;&lt;volume&gt;14&lt;/volume&gt;&lt;edition&gt;2023/10/09&lt;/edition&gt;&lt;keywords&gt;&lt;keyword&gt;C. elegans&lt;/keyword&gt;&lt;keyword&gt;epigenetics&lt;/keyword&gt;&lt;keyword&gt;immunity&lt;/keyword&gt;&lt;keyword&gt;pathogen infection&lt;/keyword&gt;&lt;keyword&gt;stress response&lt;/keyword&gt;&lt;keyword&gt;transgenerational modification&lt;/keyword&gt;&lt;keyword&gt;commercial or financial relationships that could be construed as a potential&lt;/keyword&gt;&lt;keyword&gt;conflict of interest.&lt;/keyword&gt;&lt;/keywords&gt;&lt;dates&gt;&lt;year&gt;2023&lt;/year&gt;&lt;/dates&gt;&lt;isbn&gt;1664-042X (Print)&amp;#xD;1664-042x&lt;/isbn&gt;&lt;accession-num&gt;37811492&lt;/accession-num&gt;&lt;urls&gt;&lt;/urls&gt;&lt;custom2&gt;PMC10556243&lt;/custom2&gt;&lt;electronic-resource-num&gt;10.3389/fphys.2023.1225858&lt;/electronic-resource-num&gt;&lt;remote-database-provider&gt;NLM&lt;/remote-database-provider&gt;&lt;language&gt;eng&lt;/language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111" w:tooltip="Wibisono, 2023 #118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Wibisono &amp; Sun, 2023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03F0B245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3C0B1B77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7FC7EADB" w14:textId="19526C1F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Caenorhabditis elegans </w:t>
            </w:r>
          </w:p>
        </w:tc>
        <w:tc>
          <w:tcPr>
            <w:tcW w:w="1701" w:type="dxa"/>
            <w:shd w:val="clear" w:color="auto" w:fill="auto"/>
          </w:tcPr>
          <w:p w14:paraId="3389C18E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Parental (XX hermaphrodites)</w:t>
            </w:r>
          </w:p>
        </w:tc>
        <w:tc>
          <w:tcPr>
            <w:tcW w:w="2409" w:type="dxa"/>
            <w:shd w:val="clear" w:color="auto" w:fill="auto"/>
          </w:tcPr>
          <w:p w14:paraId="46D330F0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Transgenerational (up to F4)</w:t>
            </w:r>
          </w:p>
        </w:tc>
        <w:tc>
          <w:tcPr>
            <w:tcW w:w="2552" w:type="dxa"/>
            <w:shd w:val="clear" w:color="auto" w:fill="auto"/>
          </w:tcPr>
          <w:p w14:paraId="2F09448D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Isolated small RNAs from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Pseudomonas aeruginosa</w:t>
            </w:r>
            <w:proofErr w:type="gramStart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  (</w:t>
            </w:r>
            <w:proofErr w:type="gramEnd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ncRNA: P11)</w:t>
            </w:r>
          </w:p>
        </w:tc>
        <w:tc>
          <w:tcPr>
            <w:tcW w:w="4111" w:type="dxa"/>
            <w:shd w:val="clear" w:color="auto" w:fill="auto"/>
          </w:tcPr>
          <w:p w14:paraId="11979524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0 to F4: pathogen avoidance (behavioral defense response) via a ncRNA-dependent mechanism.</w:t>
            </w:r>
          </w:p>
        </w:tc>
        <w:tc>
          <w:tcPr>
            <w:tcW w:w="2125" w:type="dxa"/>
            <w:shd w:val="clear" w:color="auto" w:fill="auto"/>
          </w:tcPr>
          <w:p w14:paraId="7F41373A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LYWxldHNreTwvQXV0aG9yPjxZZWFyPjIwMjA8L1llYXI+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LYWxldHNreTwvQXV0aG9yPjxZZWFyPjIwMjA8L1llYXI+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.DATA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48" w:tooltip="Kaletsky, 2020 #129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Kaletsky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.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20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206CC2AC" w14:textId="77777777" w:rsidTr="00642828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43F3C0D5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2C48C315" w14:textId="0A0AB2B6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Caenorhabditis elegans </w:t>
            </w:r>
          </w:p>
          <w:p w14:paraId="7E70BBA4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</w:p>
        </w:tc>
        <w:tc>
          <w:tcPr>
            <w:tcW w:w="1701" w:type="dxa"/>
            <w:shd w:val="clear" w:color="auto" w:fill="auto"/>
          </w:tcPr>
          <w:p w14:paraId="45DB7990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Parental (XX hermaphrodites)</w:t>
            </w:r>
          </w:p>
        </w:tc>
        <w:tc>
          <w:tcPr>
            <w:tcW w:w="2409" w:type="dxa"/>
            <w:shd w:val="clear" w:color="auto" w:fill="auto"/>
          </w:tcPr>
          <w:p w14:paraId="0FD3743D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Transgenerational (up to F4)</w:t>
            </w:r>
          </w:p>
        </w:tc>
        <w:tc>
          <w:tcPr>
            <w:tcW w:w="2552" w:type="dxa"/>
            <w:shd w:val="clear" w:color="auto" w:fill="auto"/>
          </w:tcPr>
          <w:p w14:paraId="3E1F035B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  <w:t xml:space="preserve">Isolated small RNAs from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l-GR"/>
              </w:rPr>
              <w:t xml:space="preserve">Pseudomonas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l-GR"/>
              </w:rPr>
              <w:t>vranovensis</w:t>
            </w:r>
            <w:proofErr w:type="spellEnd"/>
            <w:r w:rsidRPr="00082DFD"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  <w:t xml:space="preserve">    </w:t>
            </w:r>
            <w:proofErr w:type="gramStart"/>
            <w:r w:rsidRPr="00082DFD"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  <w:t xml:space="preserve">   (</w:t>
            </w:r>
            <w:proofErr w:type="gramEnd"/>
            <w:r w:rsidRPr="00082DFD"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  <w:t>small RNA: Pv1)</w:t>
            </w:r>
          </w:p>
        </w:tc>
        <w:tc>
          <w:tcPr>
            <w:tcW w:w="4111" w:type="dxa"/>
            <w:shd w:val="clear" w:color="auto" w:fill="auto"/>
          </w:tcPr>
          <w:p w14:paraId="46D08091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F0 to F4: pathogen avoidance (behavioral defense response) to pathogenic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P.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vravovensis</w:t>
            </w:r>
            <w:proofErr w:type="spellEnd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but also to beneficial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P.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mendocina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mediated by small RNAs.</w:t>
            </w:r>
          </w:p>
        </w:tc>
        <w:tc>
          <w:tcPr>
            <w:tcW w:w="2125" w:type="dxa"/>
            <w:shd w:val="clear" w:color="auto" w:fill="auto"/>
          </w:tcPr>
          <w:p w14:paraId="47E11198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TZW5ndXB0YTwvQXV0aG9yPjxZZWFyPjIwMjQ8L1llYXI+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TZW5ndXB0YTwvQXV0aG9yPjxZZWFyPjIwMjQ8L1llYXI+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.DATA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90" w:tooltip="Sengupta, 2024 #125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Sengupta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24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3C4A12ED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0774FAC8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0E565B13" w14:textId="5776B49A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Caenorhabditis elegans </w:t>
            </w:r>
          </w:p>
          <w:p w14:paraId="21F0B1DC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</w:p>
        </w:tc>
        <w:tc>
          <w:tcPr>
            <w:tcW w:w="1701" w:type="dxa"/>
            <w:shd w:val="clear" w:color="auto" w:fill="auto"/>
          </w:tcPr>
          <w:p w14:paraId="29E4031D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Parental (XX hermaphrodites)</w:t>
            </w:r>
          </w:p>
        </w:tc>
        <w:tc>
          <w:tcPr>
            <w:tcW w:w="2409" w:type="dxa"/>
            <w:shd w:val="clear" w:color="auto" w:fill="auto"/>
          </w:tcPr>
          <w:p w14:paraId="2B58403C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Transgenerational (up to F4)</w:t>
            </w:r>
          </w:p>
        </w:tc>
        <w:tc>
          <w:tcPr>
            <w:tcW w:w="2552" w:type="dxa"/>
            <w:shd w:val="clear" w:color="auto" w:fill="auto"/>
          </w:tcPr>
          <w:p w14:paraId="73A50952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Pseudomonas fluorescens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    </w:t>
            </w:r>
            <w:proofErr w:type="gramStart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  (</w:t>
            </w:r>
            <w:proofErr w:type="gramEnd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small RNA: Pfs1)</w:t>
            </w:r>
          </w:p>
        </w:tc>
        <w:tc>
          <w:tcPr>
            <w:tcW w:w="4111" w:type="dxa"/>
            <w:shd w:val="clear" w:color="auto" w:fill="auto"/>
          </w:tcPr>
          <w:p w14:paraId="1D639297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0 to F4: pathogen avoidance (behavioral defense response) regulated by small RNAs.</w:t>
            </w:r>
          </w:p>
        </w:tc>
        <w:tc>
          <w:tcPr>
            <w:tcW w:w="2125" w:type="dxa"/>
            <w:shd w:val="clear" w:color="auto" w:fill="auto"/>
          </w:tcPr>
          <w:p w14:paraId="0FFB71D1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&lt;EndNote&gt;&lt;Cite&gt;&lt;Author&gt;Seto&lt;/Author&gt;&lt;Year&gt;2024&lt;/Year&gt;&lt;RecNum&gt;124&lt;/RecNum&gt;&lt;DisplayText&gt;(Seto&lt;style face="italic"&gt; et al.&lt;/style&gt;, 2024)&lt;/DisplayText&gt;&lt;record&gt;&lt;rec-number&gt;124&lt;/rec-number&gt;&lt;foreign-keys&gt;&lt;key app="EN" db-id="daw25rf9a5920ce5p0ixfaa90ws95rezxadx" timestamp="1723331880"&gt;124&lt;/key&gt;&lt;/foreign-keys&gt;&lt;ref-type name="Journal Article"&gt;17&lt;/ref-type&gt;&lt;contributors&gt;&lt;authors&gt;&lt;author&gt;Seto, R.&lt;/author&gt;&lt;author&gt;Brown, R.&lt;/author&gt;&lt;author&gt;Kaletsky, R.&lt;/author&gt;&lt;author&gt;Parsons, L. R.&lt;/author&gt;&lt;author&gt;Moore, R. S.&lt;/author&gt;&lt;author&gt;Murphy, C. T.&lt;/author&gt;&lt;/authors&gt;&lt;/contributors&gt;&lt;auth-address&gt;Department of Molecular Biology &amp;amp; LSI Genomics, Princeton University, Princeton NJ 08544.&lt;/auth-address&gt;&lt;titles&gt;&lt;title&gt;Pseudomonas fluorescens 15 small RNA Pfs1 mediates transgenerational epigenetic inheritance of pathogen avoidance in C. elegans through the Ephrin receptor VAB-1&lt;/title&gt;&lt;secondary-title&gt;bioRxiv&lt;/secondary-title&gt;&lt;/titles&gt;&lt;periodical&gt;&lt;full-title&gt;bioRxiv&lt;/full-title&gt;&lt;/periodical&gt;&lt;edition&gt;2024/06/03&lt;/edition&gt;&lt;keywords&gt;&lt;keyword&gt;C. elegans&lt;/keyword&gt;&lt;keyword&gt;Ephrin&lt;/keyword&gt;&lt;keyword&gt;Pa14&lt;/keyword&gt;&lt;keyword&gt;RNAi&lt;/keyword&gt;&lt;keyword&gt;Tei&lt;/keyword&gt;&lt;keyword&gt;Vab-1&lt;/keyword&gt;&lt;keyword&gt;pathogenesis&lt;/keyword&gt;&lt;keyword&gt;small RNAs&lt;/keyword&gt;&lt;keyword&gt;transgenerational epigenetic inheritance&lt;/keyword&gt;&lt;/keywords&gt;&lt;dates&gt;&lt;year&gt;2024&lt;/year&gt;&lt;pub-dates&gt;&lt;date&gt;May 23&lt;/date&gt;&lt;/pub-dates&gt;&lt;/dates&gt;&lt;isbn&gt;2692-8205&lt;/isbn&gt;&lt;accession-num&gt;38826453&lt;/accession-num&gt;&lt;urls&gt;&lt;/urls&gt;&lt;custom2&gt;PMC11142145&lt;/custom2&gt;&lt;electronic-resource-num&gt;10.1101/2024.05.23.595334&lt;/electronic-resource-num&gt;&lt;remote-database-provider&gt;NLM&lt;/remote-database-provider&gt;&lt;language&gt;eng&lt;/language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92" w:tooltip="Seto, 2024 #124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Seto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.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24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7ED13BA7" w14:textId="77777777" w:rsidTr="00642828">
        <w:trPr>
          <w:trHeight w:val="1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00C4EA30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77FB4108" w14:textId="7FFB5288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Caenorhabditis elegans </w:t>
            </w:r>
          </w:p>
          <w:p w14:paraId="7CFAB4DE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</w:p>
        </w:tc>
        <w:tc>
          <w:tcPr>
            <w:tcW w:w="1701" w:type="dxa"/>
            <w:shd w:val="clear" w:color="auto" w:fill="auto"/>
          </w:tcPr>
          <w:p w14:paraId="38F9B2E4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Parental (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fog-2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males, wild type and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fog-2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hermaphrodites defective in spermatogenesis)</w:t>
            </w:r>
          </w:p>
        </w:tc>
        <w:tc>
          <w:tcPr>
            <w:tcW w:w="2409" w:type="dxa"/>
            <w:shd w:val="clear" w:color="auto" w:fill="auto"/>
          </w:tcPr>
          <w:p w14:paraId="5E50B39C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Transgenerational (up to F4)</w:t>
            </w:r>
          </w:p>
        </w:tc>
        <w:tc>
          <w:tcPr>
            <w:tcW w:w="2552" w:type="dxa"/>
            <w:shd w:val="clear" w:color="auto" w:fill="auto"/>
          </w:tcPr>
          <w:p w14:paraId="59075F42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Pseudomonas aeruginosa </w:t>
            </w:r>
          </w:p>
        </w:tc>
        <w:tc>
          <w:tcPr>
            <w:tcW w:w="4111" w:type="dxa"/>
            <w:shd w:val="clear" w:color="auto" w:fill="auto"/>
          </w:tcPr>
          <w:p w14:paraId="0ADE3CEC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0 to F4: pathogen avoidance passes through male and female germline mediated via TGF-β signaling in sensory neurons and Piwi/</w:t>
            </w:r>
            <w:proofErr w:type="spellStart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Argonaute</w:t>
            </w:r>
            <w:proofErr w:type="spellEnd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small RNA pathway. </w:t>
            </w:r>
          </w:p>
        </w:tc>
        <w:tc>
          <w:tcPr>
            <w:tcW w:w="2125" w:type="dxa"/>
            <w:shd w:val="clear" w:color="auto" w:fill="auto"/>
          </w:tcPr>
          <w:p w14:paraId="0AD3EA53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&lt;EndNote&gt;&lt;Cite&gt;&lt;Author&gt;Moore&lt;/Author&gt;&lt;Year&gt;2019&lt;/Year&gt;&lt;RecNum&gt;130&lt;/RecNum&gt;&lt;DisplayText&gt;(Moore&lt;style face="italic"&gt; et al.&lt;/style&gt;, 2019)&lt;/DisplayText&gt;&lt;record&gt;&lt;rec-number&gt;130&lt;/rec-number&gt;&lt;foreign-keys&gt;&lt;key app="EN" db-id="daw25rf9a5920ce5p0ixfaa90ws95rezxadx" timestamp="1723332170"&gt;130&lt;/key&gt;&lt;/foreign-keys&gt;&lt;ref-type name="Journal Article"&gt;17&lt;/ref-type&gt;&lt;contributors&gt;&lt;authors&gt;&lt;author&gt;Moore, R. S.&lt;/author&gt;&lt;author&gt;Kaletsky, R.&lt;/author&gt;&lt;author&gt;Murphy, C. T.&lt;/author&gt;&lt;/authors&gt;&lt;/contributors&gt;&lt;auth-address&gt;Department of Molecular Biology &amp;amp; LSI Genomics, Princeton University, Princeton, NJ 08544, USA.&amp;#xD;Department of Molecular Biology &amp;amp; LSI Genomics, Princeton University, Princeton, NJ 08544, USA. Electronic address: ctmurphy@princeton.edu.&lt;/auth-address&gt;&lt;titles&gt;&lt;title&gt;Piwi/PRG-1 Argonaute and TGF-β Mediate Transgenerational Learned Pathogenic Avoidance&lt;/title&gt;&lt;secondary-title&gt;Cell&lt;/secondary-title&gt;&lt;/titles&gt;&lt;periodical&gt;&lt;full-title&gt;Cell&lt;/full-title&gt;&lt;/periodical&gt;&lt;pages&gt;1827-1841.e12&lt;/pages&gt;&lt;volume&gt;177&lt;/volume&gt;&lt;number&gt;7&lt;/number&gt;&lt;edition&gt;2019/06/11&lt;/edition&gt;&lt;keywords&gt;&lt;keyword&gt;Animals&lt;/keyword&gt;&lt;keyword&gt;*Argonaute Proteins/genetics/metabolism&lt;/keyword&gt;&lt;keyword&gt;*Avoidance Learning&lt;/keyword&gt;&lt;keyword&gt;*Behavior, Animal&lt;/keyword&gt;&lt;keyword&gt;*Caenorhabditis elegans/genetics/metabolism&lt;/keyword&gt;&lt;keyword&gt;*Caenorhabditis elegans Proteins/genetics/metabolism&lt;/keyword&gt;&lt;keyword&gt;*Epigenesis, Genetic&lt;/keyword&gt;&lt;keyword&gt;Pseudomonas aeruginosa&lt;/keyword&gt;&lt;keyword&gt;*Transforming Growth Factor beta/genetics/metabolism&lt;/keyword&gt;&lt;/keywords&gt;&lt;dates&gt;&lt;year&gt;2019&lt;/year&gt;&lt;pub-dates&gt;&lt;date&gt;Jun 13&lt;/date&gt;&lt;/pub-dates&gt;&lt;/dates&gt;&lt;isbn&gt;0092-8674 (Print)&amp;#xD;0092-8674&lt;/isbn&gt;&lt;accession-num&gt;31178117&lt;/accession-num&gt;&lt;urls&gt;&lt;/urls&gt;&lt;custom2&gt;PMC7518193&lt;/custom2&gt;&lt;custom6&gt;NIHMS1529595&lt;/custom6&gt;&lt;electronic-resource-num&gt;10.1016/j.cell.2019.05.024&lt;/electronic-resource-num&gt;&lt;remote-database-provider&gt;NLM&lt;/remote-database-provider&gt;&lt;language&gt;eng&lt;/language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65" w:tooltip="Moore, 2019 #130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Moore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.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19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14F389F4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3BEA7D24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2DCF9124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Caenorhabditis elegans </w:t>
            </w:r>
          </w:p>
          <w:p w14:paraId="0EFFDB5C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</w:p>
        </w:tc>
        <w:tc>
          <w:tcPr>
            <w:tcW w:w="1701" w:type="dxa"/>
            <w:shd w:val="clear" w:color="auto" w:fill="auto"/>
          </w:tcPr>
          <w:p w14:paraId="088F24A1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Parental (XX hermaphrodites)</w:t>
            </w:r>
          </w:p>
        </w:tc>
        <w:tc>
          <w:tcPr>
            <w:tcW w:w="2409" w:type="dxa"/>
            <w:shd w:val="clear" w:color="auto" w:fill="auto"/>
          </w:tcPr>
          <w:p w14:paraId="767CDD8C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  <w:t>Transgenerational (up to F4)</w:t>
            </w:r>
          </w:p>
        </w:tc>
        <w:tc>
          <w:tcPr>
            <w:tcW w:w="2552" w:type="dxa"/>
            <w:shd w:val="clear" w:color="auto" w:fill="auto"/>
          </w:tcPr>
          <w:p w14:paraId="2F4C3261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RNAi treatment with small RNAs from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Pseudomonas aeruginosa, Escherichia coli </w:t>
            </w:r>
          </w:p>
        </w:tc>
        <w:tc>
          <w:tcPr>
            <w:tcW w:w="4111" w:type="dxa"/>
            <w:shd w:val="clear" w:color="auto" w:fill="auto"/>
          </w:tcPr>
          <w:p w14:paraId="19358A15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0 to F4: pathogen avoidance via the Cer1 retrotransposon.</w:t>
            </w:r>
          </w:p>
        </w:tc>
        <w:tc>
          <w:tcPr>
            <w:tcW w:w="2125" w:type="dxa"/>
            <w:shd w:val="clear" w:color="auto" w:fill="auto"/>
          </w:tcPr>
          <w:p w14:paraId="35FF0F1D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61C1C"/>
                <w:sz w:val="18"/>
                <w:szCs w:val="18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Nb29yZTwvQXV0aG9yPjxZZWFyPjIwMjE8L1llYXI+PFJl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Nb29yZTwvQXV0aG9yPjxZZWFyPjIwMjE8L1llYXI+PFJl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.DATA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64" w:tooltip="Moore, 2021 #127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Moore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.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21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082DFD" w:rsidRPr="00082DFD" w14:paraId="442DE144" w14:textId="77777777" w:rsidTr="0064282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8" w:type="dxa"/>
            <w:gridSpan w:val="7"/>
            <w:shd w:val="clear" w:color="auto" w:fill="auto"/>
          </w:tcPr>
          <w:p w14:paraId="5E0014E1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Chordata/Aves</w:t>
            </w:r>
          </w:p>
        </w:tc>
      </w:tr>
      <w:tr w:rsidR="00642828" w:rsidRPr="00082DFD" w14:paraId="61FA7B6D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auto"/>
          </w:tcPr>
          <w:p w14:paraId="2F27CC44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Galliformes</w:t>
            </w:r>
          </w:p>
        </w:tc>
        <w:tc>
          <w:tcPr>
            <w:tcW w:w="1702" w:type="dxa"/>
            <w:shd w:val="clear" w:color="auto" w:fill="auto"/>
          </w:tcPr>
          <w:p w14:paraId="24D40906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Gallus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gallus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(chicken)</w:t>
            </w:r>
          </w:p>
          <w:p w14:paraId="756AE71F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el-GR"/>
              </w:rPr>
            </w:pPr>
          </w:p>
        </w:tc>
        <w:tc>
          <w:tcPr>
            <w:tcW w:w="1701" w:type="dxa"/>
            <w:shd w:val="clear" w:color="auto" w:fill="auto"/>
          </w:tcPr>
          <w:p w14:paraId="21317617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Maternal and paternal</w:t>
            </w:r>
          </w:p>
        </w:tc>
        <w:tc>
          <w:tcPr>
            <w:tcW w:w="2409" w:type="dxa"/>
            <w:shd w:val="clear" w:color="auto" w:fill="auto"/>
          </w:tcPr>
          <w:p w14:paraId="018C2481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Transgenerational (more than 25 generations)</w:t>
            </w:r>
          </w:p>
        </w:tc>
        <w:tc>
          <w:tcPr>
            <w:tcW w:w="2552" w:type="dxa"/>
            <w:shd w:val="clear" w:color="auto" w:fill="auto"/>
          </w:tcPr>
          <w:p w14:paraId="78611BA9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Marek disease (alpha herpesvirus)</w:t>
            </w:r>
          </w:p>
        </w:tc>
        <w:tc>
          <w:tcPr>
            <w:tcW w:w="4111" w:type="dxa"/>
            <w:shd w:val="clear" w:color="auto" w:fill="auto"/>
          </w:tcPr>
          <w:p w14:paraId="406F2871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&gt; F25: altered immunity: susceptibility or resistance to the disease.</w:t>
            </w:r>
          </w:p>
        </w:tc>
        <w:tc>
          <w:tcPr>
            <w:tcW w:w="2125" w:type="dxa"/>
            <w:shd w:val="clear" w:color="auto" w:fill="auto"/>
          </w:tcPr>
          <w:p w14:paraId="036F5AC9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IZTwvQXV0aG9yPjxZZWFyPjIwMjM8L1llYXI+PFJlY051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IZTwvQXV0aG9yPjxZZWFyPjIwMjM8L1llYXI+PFJlY051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.DATA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43" w:tooltip="He, 2023 #117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He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23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49ADFA21" w14:textId="77777777" w:rsidTr="00642828">
        <w:trPr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615DFD75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6DD14AD1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Gallus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gallus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(chicken)</w:t>
            </w:r>
          </w:p>
          <w:p w14:paraId="1130218D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1701" w:type="dxa"/>
            <w:shd w:val="clear" w:color="auto" w:fill="auto"/>
          </w:tcPr>
          <w:p w14:paraId="7E83C7CE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proofErr w:type="spellStart"/>
            <w:r w:rsidRPr="00082DFD">
              <w:rPr>
                <w:rFonts w:ascii="Arial" w:eastAsia="Times New Roman" w:hAnsi="Arial" w:cs="Arial"/>
                <w:sz w:val="16"/>
                <w:szCs w:val="15"/>
                <w:lang w:eastAsia="el-GR"/>
              </w:rPr>
              <w:t>Maternal</w:t>
            </w:r>
            <w:proofErr w:type="spellEnd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and paternal</w:t>
            </w:r>
          </w:p>
        </w:tc>
        <w:tc>
          <w:tcPr>
            <w:tcW w:w="2409" w:type="dxa"/>
            <w:shd w:val="clear" w:color="auto" w:fill="auto"/>
          </w:tcPr>
          <w:p w14:paraId="209522C6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eastAsia="el-GR"/>
              </w:rPr>
              <w:t>Inter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generational</w:t>
            </w:r>
          </w:p>
          <w:p w14:paraId="1463C001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eastAsia="el-GR"/>
              </w:rPr>
            </w:pPr>
          </w:p>
          <w:p w14:paraId="51C99112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61C1C"/>
                <w:sz w:val="18"/>
                <w:szCs w:val="18"/>
                <w:lang w:val="en-US" w:eastAsia="el-GR"/>
              </w:rPr>
            </w:pPr>
          </w:p>
        </w:tc>
        <w:tc>
          <w:tcPr>
            <w:tcW w:w="2552" w:type="dxa"/>
            <w:shd w:val="clear" w:color="auto" w:fill="auto"/>
          </w:tcPr>
          <w:p w14:paraId="3CCF4DE9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Dietary supplement comprised of vitamins and fermentation extracts of dried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Bacillus subtilis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,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Aspergillus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niger</w:t>
            </w:r>
            <w:proofErr w:type="spellEnd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and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Aspergillus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Oryzae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.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</w:t>
            </w:r>
          </w:p>
        </w:tc>
        <w:tc>
          <w:tcPr>
            <w:tcW w:w="4111" w:type="dxa"/>
            <w:shd w:val="clear" w:color="auto" w:fill="auto"/>
          </w:tcPr>
          <w:p w14:paraId="77ECAC79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F1 chicks: protection against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Salmonella enteritidis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nfection, reduction of colonization via systemic and intestinal robust and distinct cytokine and chemokine response.</w:t>
            </w:r>
          </w:p>
        </w:tc>
        <w:tc>
          <w:tcPr>
            <w:tcW w:w="2125" w:type="dxa"/>
            <w:shd w:val="clear" w:color="auto" w:fill="auto"/>
          </w:tcPr>
          <w:p w14:paraId="4DA18D13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&lt;EndNote&gt;&lt;Cite&gt;&lt;Author&gt;Swaggerty&lt;/Author&gt;&lt;Year&gt;2023&lt;/Year&gt;&lt;RecNum&gt;122&lt;/RecNum&gt;&lt;DisplayText&gt;(Swaggerty&lt;style face="italic"&gt; et al&lt;/style&gt;, 2023)&lt;/DisplayText&gt;&lt;record&gt;&lt;rec-number&gt;122&lt;/rec-number&gt;&lt;foreign-keys&gt;&lt;key app="EN" db-id="daw25rf9a5920ce5p0ixfaa90ws95rezxadx" timestamp="1723331719"&gt;122&lt;/key&gt;&lt;/foreign-keys&gt;&lt;ref-type name="Journal Article"&gt;17&lt;/ref-type&gt;&lt;contributors&gt;&lt;authors&gt;&lt;author&gt;Swaggerty, Christina L.&lt;/author&gt;&lt;author&gt;Malheiros, Ramon D.&lt;/author&gt;&lt;author&gt;Lahaye, Ludovic&lt;/author&gt;&lt;author&gt;Salgado, Hector H.&lt;/author&gt;&lt;author&gt;Byrd, J. Allen&lt;/author&gt;&lt;author&gt;Genovese, Kenneth J.&lt;/author&gt;&lt;author&gt;He, Haiqi&lt;/author&gt;&lt;author&gt;Santin, Elizabeth&lt;/author&gt;&lt;author&gt;Kogut, Michael H.&lt;/author&gt;&lt;/authors&gt;&lt;/contributors&gt;&lt;titles&gt;&lt;title&gt;Addition of a protected complex of biofactors and antioxidants to breeder hen diets confers transgenerational protection against Salmonella enterica serovar Enteritidis in progeny chicks&lt;/title&gt;&lt;secondary-title&gt;Poultry Science&lt;/secondary-title&gt;&lt;/titles&gt;&lt;periodical&gt;&lt;full-title&gt;Poultry Science&lt;/full-title&gt;&lt;/periodical&gt;&lt;pages&gt;102531&lt;/pages&gt;&lt;volume&gt;102&lt;/volume&gt;&lt;number&gt;4&lt;/number&gt;&lt;keywords&gt;&lt;keyword&gt;cytokine and chemokine&lt;/keyword&gt;&lt;keyword&gt;feed additive&lt;/keyword&gt;&lt;keyword&gt;protected vitamins&lt;/keyword&gt;&lt;keyword&gt;salmonella&lt;/keyword&gt;&lt;keyword&gt;transgenerational protection&lt;/keyword&gt;&lt;/keywords&gt;&lt;dates&gt;&lt;year&gt;2023&lt;/year&gt;&lt;pub-dates&gt;&lt;date&gt;2023/04/01/&lt;/date&gt;&lt;/pub-dates&gt;&lt;/dates&gt;&lt;isbn&gt;0032-5791&lt;/isbn&gt;&lt;urls&gt;&lt;related-urls&gt;&lt;url&gt;https://www.sciencedirect.com/science/article/pii/S003257912300055X&lt;/url&gt;&lt;/related-urls&gt;&lt;/urls&gt;&lt;electronic-resource-num&gt;https://doi.org/10.1016/j.psj.2023.102531&lt;/electronic-resource-num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99" w:tooltip="Swaggerty, 2023 #122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Swaggerty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23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082DFD" w:rsidRPr="00082DFD" w14:paraId="63FF560F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8" w:type="dxa"/>
            <w:gridSpan w:val="7"/>
            <w:shd w:val="clear" w:color="auto" w:fill="auto"/>
          </w:tcPr>
          <w:p w14:paraId="326190DE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hAnsi="Arial" w:cs="Arial"/>
                <w:i/>
                <w:iCs/>
                <w:sz w:val="16"/>
                <w:szCs w:val="15"/>
                <w:lang w:val="en-US"/>
              </w:rPr>
              <w:lastRenderedPageBreak/>
              <w:t>Chordata/</w:t>
            </w:r>
            <w:proofErr w:type="spellStart"/>
            <w:r w:rsidRPr="00082DFD">
              <w:rPr>
                <w:rFonts w:ascii="Arial" w:hAnsi="Arial" w:cs="Arial"/>
                <w:i/>
                <w:iCs/>
                <w:sz w:val="16"/>
                <w:szCs w:val="15"/>
                <w:lang w:val="en-US"/>
              </w:rPr>
              <w:t>Actinopteri</w:t>
            </w:r>
            <w:proofErr w:type="spellEnd"/>
          </w:p>
        </w:tc>
      </w:tr>
      <w:tr w:rsidR="00642828" w:rsidRPr="00082DFD" w14:paraId="601CEB1A" w14:textId="77777777" w:rsidTr="00642828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55956D3E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Cypriniformes</w:t>
            </w:r>
            <w:proofErr w:type="spellEnd"/>
          </w:p>
        </w:tc>
        <w:tc>
          <w:tcPr>
            <w:tcW w:w="1702" w:type="dxa"/>
            <w:shd w:val="clear" w:color="auto" w:fill="auto"/>
          </w:tcPr>
          <w:p w14:paraId="608CBDA9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Danio rerio (zebrafish)</w:t>
            </w:r>
          </w:p>
        </w:tc>
        <w:tc>
          <w:tcPr>
            <w:tcW w:w="1701" w:type="dxa"/>
            <w:shd w:val="clear" w:color="auto" w:fill="auto"/>
          </w:tcPr>
          <w:p w14:paraId="1254E9F1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14:paraId="5E9F8B74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ntragenerational</w:t>
            </w:r>
          </w:p>
        </w:tc>
        <w:tc>
          <w:tcPr>
            <w:tcW w:w="2552" w:type="dxa"/>
            <w:shd w:val="clear" w:color="auto" w:fill="auto"/>
          </w:tcPr>
          <w:p w14:paraId="29B5D73B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Training: non-lethal dose of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Shigella flexneri, BCG,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eastAsia="el-GR"/>
              </w:rPr>
              <w:t>β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-glucan</w:t>
            </w:r>
          </w:p>
          <w:p w14:paraId="400EB01A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  <w:p w14:paraId="0E869BBB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Challenge: different bacterial strains (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Pseudomonas, Shigella, Staphylococcus)</w:t>
            </w:r>
          </w:p>
        </w:tc>
        <w:tc>
          <w:tcPr>
            <w:tcW w:w="4111" w:type="dxa"/>
            <w:shd w:val="clear" w:color="auto" w:fill="auto"/>
          </w:tcPr>
          <w:p w14:paraId="5D1116F2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Zebrafish larvae: trained immunity shown as enhanced antimicrobial capacity of trained neutrophils by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Shigella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induced epigenetic reprogramming that differs from BCG and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eastAsia="el-GR"/>
              </w:rPr>
              <w:t>β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-glucan training.</w:t>
            </w:r>
          </w:p>
        </w:tc>
        <w:tc>
          <w:tcPr>
            <w:tcW w:w="2125" w:type="dxa"/>
            <w:shd w:val="clear" w:color="auto" w:fill="auto"/>
          </w:tcPr>
          <w:p w14:paraId="73AA1CB9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&lt;EndNote&gt;&lt;Cite&gt;&lt;Author&gt;Gomes&lt;/Author&gt;&lt;Year&gt;2023&lt;/Year&gt;&lt;RecNum&gt;149&lt;/RecNum&gt;&lt;DisplayText&gt;(Gomes&lt;style face="italic"&gt; et al&lt;/style&gt;, 2023)&lt;/DisplayText&gt;&lt;record&gt;&lt;rec-number&gt;149&lt;/rec-number&gt;&lt;foreign-keys&gt;&lt;key app="EN" db-id="daw25rf9a5920ce5p0ixfaa90ws95rezxadx" timestamp="1731362166"&gt;149&lt;/key&gt;&lt;/foreign-keys&gt;&lt;ref-type name="Journal Article"&gt;17&lt;/ref-type&gt;&lt;contributors&gt;&lt;authors&gt;&lt;author&gt;Gomes, M. C.&lt;/author&gt;&lt;author&gt;Brokatzky, D.&lt;/author&gt;&lt;author&gt;Bielecka, M. K.&lt;/author&gt;&lt;author&gt;Wardle, F. C.&lt;/author&gt;&lt;author&gt;Mostowy, S.&lt;/author&gt;&lt;/authors&gt;&lt;/contributors&gt;&lt;auth-address&gt;Department of Infection Biology, London School of Hygiene and Tropical Medicine, London, UK.&amp;#xD;Randall Centre for Cell and Molecular Biophysics, New Hunt&amp;apos;s House, Guy&amp;apos;s Campus, King&amp;apos;s College London, UK.&lt;/auth-address&gt;&lt;titles&gt;&lt;title&gt;Shigella induces epigenetic reprogramming of zebrafish neutrophils&lt;/title&gt;&lt;secondary-title&gt;Sci Adv&lt;/secondary-title&gt;&lt;/titles&gt;&lt;periodical&gt;&lt;full-title&gt;Sci Adv&lt;/full-title&gt;&lt;/periodical&gt;&lt;pages&gt;eadf9706&lt;/pages&gt;&lt;volume&gt;9&lt;/volume&gt;&lt;number&gt;36&lt;/number&gt;&lt;edition&gt;2023/09/06&lt;/edition&gt;&lt;keywords&gt;&lt;keyword&gt;*Enterobacteriaceae Infections/immunology&lt;/keyword&gt;&lt;keyword&gt;Animals&lt;/keyword&gt;&lt;keyword&gt;Zebrafish&lt;/keyword&gt;&lt;keyword&gt;Larva&lt;/keyword&gt;&lt;keyword&gt;*Neutrophils/immunology/metabolism&lt;/keyword&gt;&lt;keyword&gt;*Trained Immunity&lt;/keyword&gt;&lt;keyword&gt;Shigella flexneri/physiology&lt;/keyword&gt;&lt;keyword&gt;*Mycobacterium bovis/immunology&lt;/keyword&gt;&lt;keyword&gt;*beta-Glucans/administration &amp;amp; dosage&lt;/keyword&gt;&lt;keyword&gt;*Epigenesis, Genetic&lt;/keyword&gt;&lt;keyword&gt;Mitochondria/metabolism&lt;/keyword&gt;&lt;keyword&gt;Reactive Oxygen Species/metabolism&lt;/keyword&gt;&lt;/keywords&gt;&lt;dates&gt;&lt;year&gt;2023&lt;/year&gt;&lt;pub-dates&gt;&lt;date&gt;Sep 8&lt;/date&gt;&lt;/pub-dates&gt;&lt;/dates&gt;&lt;isbn&gt;2375-2548&lt;/isbn&gt;&lt;accession-num&gt;37672585&lt;/accession-num&gt;&lt;urls&gt;&lt;/urls&gt;&lt;custom2&gt;PMC10482349&lt;/custom2&gt;&lt;electronic-resource-num&gt;10.1126/sciadv.adf9706&lt;/electronic-resource-num&gt;&lt;remote-database-provider&gt;NLM&lt;/remote-database-provider&gt;&lt;language&gt;eng&lt;/language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39" w:tooltip="Gomes, 2023 #149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Gomes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23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2F32F2E9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50743510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Cypriniformes</w:t>
            </w:r>
            <w:proofErr w:type="spellEnd"/>
          </w:p>
        </w:tc>
        <w:tc>
          <w:tcPr>
            <w:tcW w:w="1702" w:type="dxa"/>
            <w:shd w:val="clear" w:color="auto" w:fill="auto"/>
          </w:tcPr>
          <w:p w14:paraId="152480E1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Ctenopharyngodon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idella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(grass carp)</w:t>
            </w:r>
          </w:p>
        </w:tc>
        <w:tc>
          <w:tcPr>
            <w:tcW w:w="1701" w:type="dxa"/>
            <w:shd w:val="clear" w:color="auto" w:fill="auto"/>
          </w:tcPr>
          <w:p w14:paraId="3470F7F4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14:paraId="6CE518AA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ntragenerational</w:t>
            </w:r>
          </w:p>
        </w:tc>
        <w:tc>
          <w:tcPr>
            <w:tcW w:w="2552" w:type="dxa"/>
            <w:shd w:val="clear" w:color="auto" w:fill="auto"/>
          </w:tcPr>
          <w:p w14:paraId="2BF02779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Grass carp reovirus subtype II</w:t>
            </w:r>
          </w:p>
        </w:tc>
        <w:tc>
          <w:tcPr>
            <w:tcW w:w="4111" w:type="dxa"/>
            <w:shd w:val="clear" w:color="auto" w:fill="auto"/>
          </w:tcPr>
          <w:p w14:paraId="37270E38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Age-dependent susceptibility to grass carp reovirus infection regulated via variations in DNA methylation and gene expression patterns.</w:t>
            </w:r>
          </w:p>
        </w:tc>
        <w:tc>
          <w:tcPr>
            <w:tcW w:w="2125" w:type="dxa"/>
            <w:shd w:val="clear" w:color="auto" w:fill="auto"/>
          </w:tcPr>
          <w:p w14:paraId="70595C33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&lt;EndNote&gt;&lt;Cite&gt;&lt;Author&gt;He&lt;/Author&gt;&lt;Year&gt;2022&lt;/Year&gt;&lt;RecNum&gt;150&lt;/RecNum&gt;&lt;DisplayText&gt;(He&lt;style face="italic"&gt; et al&lt;/style&gt;, 2022)&lt;/DisplayText&gt;&lt;record&gt;&lt;rec-number&gt;150&lt;/rec-number&gt;&lt;foreign-keys&gt;&lt;key app="EN" db-id="daw25rf9a5920ce5p0ixfaa90ws95rezxadx" timestamp="1731367934"&gt;150&lt;/key&gt;&lt;/foreign-keys&gt;&lt;ref-type name="Journal Article"&gt;17&lt;/ref-type&gt;&lt;contributors&gt;&lt;authors&gt;&lt;author&gt;He, L.&lt;/author&gt;&lt;author&gt;Liang, X.&lt;/author&gt;&lt;author&gt;Wang, Q.&lt;/author&gt;&lt;author&gt;Yang, C.&lt;/author&gt;&lt;author&gt;Li, Y.&lt;/author&gt;&lt;author&gt;Liao, L.&lt;/author&gt;&lt;author&gt;Zhu, Z.&lt;/author&gt;&lt;author&gt;Wang, Y.&lt;/author&gt;&lt;/authors&gt;&lt;/contributors&gt;&lt;titles&gt;&lt;title&gt;Genome-wide DNA methylation reveals potential epigenetic mechanism of age-dependent viral susceptibility in grass carp&lt;/title&gt;&lt;secondary-title&gt;Immunity and Ageing&lt;/secondary-title&gt;&lt;/titles&gt;&lt;periodical&gt;&lt;full-title&gt;Immunity and Ageing&lt;/full-title&gt;&lt;/periodical&gt;&lt;volume&gt;19&lt;/volume&gt;&lt;number&gt;1&lt;/number&gt;&lt;dates&gt;&lt;year&gt;2022&lt;/year&gt;&lt;/dates&gt;&lt;work-type&gt;Article&lt;/work-type&gt;&lt;urls&gt;&lt;related-urls&gt;&lt;url&gt;https://www.scopus.com/inward/record.uri?eid=2-s2.0-85131138839&amp;amp;doi=10.1186%2fs12979-022-00285-w&amp;amp;partnerID=40&amp;amp;md5=5bbf47b7322670fd1785af416db17304&lt;/url&gt;&lt;/related-urls&gt;&lt;/urls&gt;&lt;custom7&gt;28&lt;/custom7&gt;&lt;electronic-resource-num&gt;10.1186/s12979-022-00285-w&lt;/electronic-resource-num&gt;&lt;remote-database-name&gt;Scopus&lt;/remote-database-name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42" w:tooltip="He, 2022 #150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He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22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525C77DA" w14:textId="77777777" w:rsidTr="00642828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509D9B27" w14:textId="77777777" w:rsidR="00082DFD" w:rsidRPr="00082DFD" w:rsidRDefault="00000000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hyperlink r:id="rId6" w:tooltip="order" w:history="1">
              <w:proofErr w:type="spellStart"/>
              <w:r w:rsidR="00082DFD" w:rsidRPr="00082DFD">
                <w:rPr>
                  <w:rFonts w:ascii="Arial" w:eastAsia="Times New Roman" w:hAnsi="Arial" w:cs="Arial"/>
                  <w:i/>
                  <w:iCs/>
                  <w:sz w:val="16"/>
                  <w:szCs w:val="15"/>
                  <w:lang w:val="en-US" w:eastAsia="el-GR"/>
                </w:rPr>
                <w:t>Pleuronectiformes</w:t>
              </w:r>
              <w:proofErr w:type="spellEnd"/>
            </w:hyperlink>
          </w:p>
        </w:tc>
        <w:tc>
          <w:tcPr>
            <w:tcW w:w="1702" w:type="dxa"/>
            <w:shd w:val="clear" w:color="auto" w:fill="auto"/>
          </w:tcPr>
          <w:p w14:paraId="4955FE16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Cynoglossus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semilaevis</w:t>
            </w:r>
            <w:proofErr w:type="spellEnd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(</w:t>
            </w:r>
            <w:proofErr w:type="spellStart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chinese</w:t>
            </w:r>
            <w:proofErr w:type="spellEnd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tongue sole)</w:t>
            </w:r>
          </w:p>
        </w:tc>
        <w:tc>
          <w:tcPr>
            <w:tcW w:w="1701" w:type="dxa"/>
            <w:shd w:val="clear" w:color="auto" w:fill="auto"/>
          </w:tcPr>
          <w:p w14:paraId="03016072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14:paraId="66DDAFB5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ntragenerational</w:t>
            </w:r>
          </w:p>
        </w:tc>
        <w:tc>
          <w:tcPr>
            <w:tcW w:w="2552" w:type="dxa"/>
            <w:shd w:val="clear" w:color="auto" w:fill="auto"/>
          </w:tcPr>
          <w:p w14:paraId="61AA98BB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Vibrio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harveyi</w:t>
            </w:r>
            <w:proofErr w:type="spellEnd"/>
          </w:p>
        </w:tc>
        <w:tc>
          <w:tcPr>
            <w:tcW w:w="4111" w:type="dxa"/>
            <w:shd w:val="clear" w:color="auto" w:fill="auto"/>
          </w:tcPr>
          <w:p w14:paraId="68B236F1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Disease resistance of the selected 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C.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semilaevis</w:t>
            </w:r>
            <w:proofErr w:type="spellEnd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 families mediated by differential methylation patterns of immune related genes.</w:t>
            </w:r>
          </w:p>
        </w:tc>
        <w:tc>
          <w:tcPr>
            <w:tcW w:w="2125" w:type="dxa"/>
            <w:shd w:val="clear" w:color="auto" w:fill="auto"/>
          </w:tcPr>
          <w:p w14:paraId="17F2A2CE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&lt;EndNote&gt;&lt;Cite&gt;&lt;Author&gt;Xiu&lt;/Author&gt;&lt;Year&gt;2019&lt;/Year&gt;&lt;RecNum&gt;152&lt;/RecNum&gt;&lt;DisplayText&gt;(Xiu&lt;style face="italic"&gt; et al&lt;/style&gt;, 2019)&lt;/DisplayText&gt;&lt;record&gt;&lt;rec-number&gt;152&lt;/rec-number&gt;&lt;foreign-keys&gt;&lt;key app="EN" db-id="daw25rf9a5920ce5p0ixfaa90ws95rezxadx" timestamp="1731369368"&gt;152&lt;/key&gt;&lt;/foreign-keys&gt;&lt;ref-type name="Journal Article"&gt;17&lt;/ref-type&gt;&lt;contributors&gt;&lt;authors&gt;&lt;author&gt;Xiu,Yunji&lt;/author&gt;&lt;author&gt;Shao,Changwei&lt;/author&gt;&lt;author&gt;Zhu,Ying&lt;/author&gt;&lt;author&gt;Li,Yangzhen&lt;/author&gt;&lt;author&gt;Gan,Tian&lt;/author&gt;&lt;author&gt;Xu,Wenteng&lt;/author&gt;&lt;author&gt;Piferrer,Francesc&lt;/author&gt;&lt;author&gt;Chen,Songlin&lt;/author&gt;&lt;/authors&gt;&lt;/contributors&gt;&lt;auth-address&gt;Songlin Chen,Key Lab of Sustainable Development of Marine Fisheries, Ministry of Agriculture; Yellow Sea Fisheries Research Institute, Chinese Academy of Fishery Sciences,China,chensl@ysfri.ac.cn&amp;#xD;Songlin Chen,Laboratory for Marine Fisheries Science and Food Production Processes, Qingdao National Laboratory for Marine Science and Technology,China,chensl@ysfri.ac.cn&lt;/auth-address&gt;&lt;titles&gt;&lt;title&gt;Differences in DNA Methylation Between Disease-Resistant and Disease-Susceptible Chinese Tongue Sole (Cynoglossus semilaevis) Families&lt;/title&gt;&lt;secondary-title&gt;Frontiers in Genetics&lt;/secondary-title&gt;&lt;short-title&gt;whole genome bisulphite sequencing of Cynoglossus semilaevis&lt;/short-title&gt;&lt;/titles&gt;&lt;periodical&gt;&lt;full-title&gt;Frontiers in Genetics&lt;/full-title&gt;&lt;/periodical&gt;&lt;volume&gt;10&lt;/volume&gt;&lt;keywords&gt;&lt;keyword&gt;DNA Methylation,whole genome bisulphite sequencing,Cynoglossus semilaevis,Disease-resistant,disease-susceptible&lt;/keyword&gt;&lt;/keywords&gt;&lt;dates&gt;&lt;year&gt;2019&lt;/year&gt;&lt;pub-dates&gt;&lt;date&gt;2019-September-13&lt;/date&gt;&lt;/pub-dates&gt;&lt;/dates&gt;&lt;isbn&gt;1664-8021&lt;/isbn&gt;&lt;work-type&gt;Original Research&lt;/work-type&gt;&lt;urls&gt;&lt;related-urls&gt;&lt;url&gt;https://www.frontiersin.org/journals/genetics/articles/10.3389/fgene.2019.00847&lt;/url&gt;&lt;/related-urls&gt;&lt;/urls&gt;&lt;electronic-resource-num&gt;10.3389/fgene.2019.00847&lt;/electronic-resource-num&gt;&lt;language&gt;English&lt;/language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112" w:tooltip="Xiu, 2019 #152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Xiu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19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082DFD" w:rsidRPr="00082DFD" w14:paraId="72685AD8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8" w:type="dxa"/>
            <w:gridSpan w:val="7"/>
            <w:shd w:val="clear" w:color="auto" w:fill="auto"/>
          </w:tcPr>
          <w:p w14:paraId="406EB6D2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Chordata/Mammalia</w:t>
            </w:r>
          </w:p>
        </w:tc>
      </w:tr>
      <w:tr w:rsidR="00642828" w:rsidRPr="00082DFD" w14:paraId="1BD76DFF" w14:textId="77777777" w:rsidTr="00642828">
        <w:trPr>
          <w:trHeight w:val="1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auto"/>
          </w:tcPr>
          <w:p w14:paraId="28721864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Rodentia</w:t>
            </w:r>
          </w:p>
          <w:p w14:paraId="3C1E7AFC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7860FA66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Mus musculus</w:t>
            </w:r>
            <w:r w:rsidRPr="00082DFD">
              <w:rPr>
                <w:rFonts w:ascii="Arial" w:eastAsia="Times New Roman" w:hAnsi="Arial" w:cs="Arial"/>
                <w:b/>
                <w:bCs/>
                <w:sz w:val="16"/>
                <w:szCs w:val="15"/>
                <w:lang w:val="en-US" w:eastAsia="el-GR"/>
              </w:rPr>
              <w:t xml:space="preserve">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(C57BL/6J)</w:t>
            </w:r>
          </w:p>
          <w:p w14:paraId="3B7307A0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1701" w:type="dxa"/>
            <w:shd w:val="clear" w:color="auto" w:fill="auto"/>
          </w:tcPr>
          <w:p w14:paraId="46F8669B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P</w:t>
            </w:r>
            <w:proofErr w:type="spellStart"/>
            <w:r w:rsidRPr="00082DFD">
              <w:rPr>
                <w:rFonts w:ascii="Arial" w:eastAsia="Times New Roman" w:hAnsi="Arial" w:cs="Arial"/>
                <w:sz w:val="16"/>
                <w:szCs w:val="15"/>
                <w:lang w:eastAsia="el-GR"/>
              </w:rPr>
              <w:t>aternal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14:paraId="42852E36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Transgenerational (up to </w:t>
            </w:r>
            <w:r w:rsidRPr="00082DFD">
              <w:rPr>
                <w:rFonts w:ascii="Arial" w:hAnsi="Arial" w:cs="Arial"/>
                <w:sz w:val="16"/>
                <w:szCs w:val="15"/>
                <w:lang w:val="en-US"/>
              </w:rPr>
              <w:t>F2)</w:t>
            </w:r>
          </w:p>
        </w:tc>
        <w:tc>
          <w:tcPr>
            <w:tcW w:w="2552" w:type="dxa"/>
            <w:shd w:val="clear" w:color="auto" w:fill="auto"/>
          </w:tcPr>
          <w:p w14:paraId="0A4AA8A9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161C1C"/>
                <w:sz w:val="18"/>
                <w:szCs w:val="18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Poly I:C immune activation</w:t>
            </w:r>
          </w:p>
        </w:tc>
        <w:tc>
          <w:tcPr>
            <w:tcW w:w="4111" w:type="dxa"/>
            <w:shd w:val="clear" w:color="auto" w:fill="auto"/>
          </w:tcPr>
          <w:p w14:paraId="6D35031B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1: increased depression-like behavior, altered stress response, transcriptomic changes in hippocampus, and increased immune responsivity (males only).</w:t>
            </w:r>
          </w:p>
          <w:p w14:paraId="25C506FD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61C1C"/>
                <w:sz w:val="18"/>
                <w:szCs w:val="18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F2: reduced early-life bodyweight and some modest changes in anxiety-like behavior (males only). </w:t>
            </w:r>
          </w:p>
        </w:tc>
        <w:tc>
          <w:tcPr>
            <w:tcW w:w="2125" w:type="dxa"/>
            <w:shd w:val="clear" w:color="auto" w:fill="auto"/>
          </w:tcPr>
          <w:p w14:paraId="12A9EC35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eastAsia="el-GR"/>
              </w:rPr>
              <w:fldChar w:fldCharType="begin">
                <w:fldData xml:space="preserve">PEVuZE5vdGU+PENpdGU+PEF1dGhvcj5LbGVlbWFuPC9BdXRob3I+PFllYXI+MjAyNDwvWWVhcj48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eastAsia="el-GR"/>
              </w:rPr>
              <w:instrText xml:space="preserve"> ADDIN EN.CITE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eastAsia="el-GR"/>
              </w:rPr>
              <w:fldChar w:fldCharType="begin">
                <w:fldData xml:space="preserve">PEVuZE5vdGU+PENpdGU+PEF1dGhvcj5LbGVlbWFuPC9BdXRob3I+PFllYXI+MjAyNDwvWWVhcj48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eastAsia="el-GR"/>
              </w:rPr>
              <w:instrText xml:space="preserve"> ADDIN EN.CITE.DATA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eastAsia="el-GR"/>
              </w:rPr>
              <w:fldChar w:fldCharType="end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eastAsia="el-GR"/>
              </w:rPr>
              <w:t>(</w:t>
            </w:r>
            <w:hyperlink w:anchor="_ENREF_52" w:tooltip="Kleeman, 2024 #121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eastAsia="el-GR"/>
                </w:rPr>
                <w:t>Kleeman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eastAsia="el-GR"/>
                </w:rPr>
                <w:t xml:space="preserve"> et al.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eastAsia="el-GR"/>
                </w:rPr>
                <w:t>, 2024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eastAsia="el-GR"/>
              </w:rPr>
              <w:fldChar w:fldCharType="end"/>
            </w:r>
          </w:p>
        </w:tc>
      </w:tr>
      <w:tr w:rsidR="00642828" w:rsidRPr="00082DFD" w14:paraId="581DF377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32A380B7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6AD8AB24" w14:textId="5CB2E526" w:rsidR="00082DFD" w:rsidRPr="00082DFD" w:rsidRDefault="00082DFD" w:rsidP="009573F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Mus musculus</w:t>
            </w:r>
            <w:r w:rsidRPr="00082DFD">
              <w:rPr>
                <w:rFonts w:ascii="Arial" w:eastAsia="Times New Roman" w:hAnsi="Arial" w:cs="Arial"/>
                <w:b/>
                <w:bCs/>
                <w:sz w:val="16"/>
                <w:szCs w:val="15"/>
                <w:lang w:val="en-US" w:eastAsia="el-GR"/>
              </w:rPr>
              <w:t xml:space="preserve">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(C57BL/6)</w:t>
            </w:r>
          </w:p>
        </w:tc>
        <w:tc>
          <w:tcPr>
            <w:tcW w:w="1701" w:type="dxa"/>
            <w:shd w:val="clear" w:color="auto" w:fill="auto"/>
          </w:tcPr>
          <w:p w14:paraId="152A6CAE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Paternal</w:t>
            </w:r>
          </w:p>
        </w:tc>
        <w:tc>
          <w:tcPr>
            <w:tcW w:w="2409" w:type="dxa"/>
            <w:shd w:val="clear" w:color="auto" w:fill="auto"/>
          </w:tcPr>
          <w:p w14:paraId="17981892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Transgenerational (up to </w:t>
            </w:r>
            <w:r w:rsidRPr="00082DFD">
              <w:rPr>
                <w:rFonts w:ascii="Arial" w:hAnsi="Arial" w:cs="Arial"/>
                <w:sz w:val="16"/>
                <w:szCs w:val="15"/>
                <w:lang w:val="en-US"/>
              </w:rPr>
              <w:t>F2)</w:t>
            </w:r>
          </w:p>
          <w:p w14:paraId="40F345D9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  <w:p w14:paraId="4FCB6122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2552" w:type="dxa"/>
            <w:shd w:val="clear" w:color="auto" w:fill="auto"/>
          </w:tcPr>
          <w:p w14:paraId="485A443F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Toxoplasma gondii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l-GR"/>
              </w:rPr>
              <w:t xml:space="preserve"> </w:t>
            </w:r>
            <w:r w:rsidRPr="00082DFD"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  <w:t>protozoan</w:t>
            </w:r>
          </w:p>
        </w:tc>
        <w:tc>
          <w:tcPr>
            <w:tcW w:w="4111" w:type="dxa"/>
            <w:shd w:val="clear" w:color="auto" w:fill="auto"/>
          </w:tcPr>
          <w:p w14:paraId="49F8F822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1, F2: behavioral abnormalities in a sex-dependent manner.</w:t>
            </w:r>
          </w:p>
          <w:p w14:paraId="6F54029F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u w:val="single"/>
                <w:lang w:val="en-US" w:eastAsia="el-GR"/>
              </w:rPr>
              <w:t>Causation: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Zygotic microinjection of isolated sperm small RNA recapitulates behavioral changes. </w:t>
            </w:r>
          </w:p>
        </w:tc>
        <w:tc>
          <w:tcPr>
            <w:tcW w:w="2125" w:type="dxa"/>
            <w:shd w:val="clear" w:color="auto" w:fill="auto"/>
          </w:tcPr>
          <w:p w14:paraId="04F5788A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UeWViamk8L0F1dGhvcj48WWVhcj4yMDIwPC9ZZWFyPjxS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UeWViamk8L0F1dGhvcj48WWVhcj4yMDIwPC9ZZWFyPjxS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.DATA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106" w:tooltip="Tyebji, 2020 #47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Tyebji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.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20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0BC30B53" w14:textId="77777777" w:rsidTr="00642828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1011F1F4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1B7BC954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Mus musculus</w:t>
            </w:r>
            <w:r w:rsidRPr="00082DFD">
              <w:rPr>
                <w:rFonts w:ascii="Arial" w:eastAsia="Times New Roman" w:hAnsi="Arial" w:cs="Arial"/>
                <w:b/>
                <w:bCs/>
                <w:sz w:val="16"/>
                <w:szCs w:val="15"/>
                <w:lang w:val="en-US" w:eastAsia="el-GR"/>
              </w:rPr>
              <w:t xml:space="preserve">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(C57BL/6)</w:t>
            </w:r>
          </w:p>
          <w:p w14:paraId="76E74B04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</w:pPr>
          </w:p>
        </w:tc>
        <w:tc>
          <w:tcPr>
            <w:tcW w:w="1701" w:type="dxa"/>
            <w:shd w:val="clear" w:color="auto" w:fill="auto"/>
          </w:tcPr>
          <w:p w14:paraId="2235DECD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Paternal</w:t>
            </w:r>
          </w:p>
        </w:tc>
        <w:tc>
          <w:tcPr>
            <w:tcW w:w="2409" w:type="dxa"/>
            <w:shd w:val="clear" w:color="auto" w:fill="auto"/>
          </w:tcPr>
          <w:p w14:paraId="07B12C2D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ntergenerational</w:t>
            </w:r>
          </w:p>
          <w:p w14:paraId="32F87BB0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  <w:p w14:paraId="01ADD167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2552" w:type="dxa"/>
            <w:shd w:val="clear" w:color="auto" w:fill="auto"/>
          </w:tcPr>
          <w:p w14:paraId="04471452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Polymicrobial sepsis (induced by cecal ligation and puncture)</w:t>
            </w:r>
          </w:p>
        </w:tc>
        <w:tc>
          <w:tcPr>
            <w:tcW w:w="4111" w:type="dxa"/>
            <w:shd w:val="clear" w:color="auto" w:fill="auto"/>
          </w:tcPr>
          <w:p w14:paraId="35E32E3C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1: body weight reduction, dampen systemic and pulmonary immune response (only male).</w:t>
            </w:r>
          </w:p>
        </w:tc>
        <w:tc>
          <w:tcPr>
            <w:tcW w:w="2125" w:type="dxa"/>
            <w:shd w:val="clear" w:color="auto" w:fill="auto"/>
          </w:tcPr>
          <w:p w14:paraId="67719737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&lt;EndNote&gt;&lt;Cite&gt;&lt;Author&gt;Bomans&lt;/Author&gt;&lt;Year&gt;2018&lt;/Year&gt;&lt;RecNum&gt;48&lt;/RecNum&gt;&lt;DisplayText&gt;(Bomans&lt;style face="italic"&gt; et al.&lt;/style&gt;, 2018)&lt;/DisplayText&gt;&lt;record&gt;&lt;rec-number&gt;48&lt;/rec-number&gt;&lt;foreign-keys&gt;&lt;key app="EN" db-id="daw25rf9a5920ce5p0ixfaa90ws95rezxadx" timestamp="1686560172"&gt;48&lt;/key&gt;&lt;/foreign-keys&gt;&lt;ref-type name="Journal Article"&gt;17&lt;/ref-type&gt;&lt;contributors&gt;&lt;authors&gt;&lt;author&gt;Bomans, Katharina&lt;/author&gt;&lt;author&gt;Schenz, Judith&lt;/author&gt;&lt;author&gt;Tamulyte, Sandra&lt;/author&gt;&lt;author&gt;Schaack, Dominik&lt;/author&gt;&lt;author&gt;Weigand, Markus Alexander&lt;/author&gt;&lt;author&gt;Uhle, Florian&lt;/author&gt;&lt;/authors&gt;&lt;/contributors&gt;&lt;titles&gt;&lt;title&gt;Paternal sepsis induces alterations of the sperm methylome and dampens offspring immune responses—an animal study&lt;/title&gt;&lt;secondary-title&gt;Clinical Epigenetics&lt;/secondary-title&gt;&lt;/titles&gt;&lt;periodical&gt;&lt;full-title&gt;Clinical Epigenetics&lt;/full-title&gt;&lt;/periodical&gt;&lt;pages&gt;89&lt;/pages&gt;&lt;volume&gt;10&lt;/volume&gt;&lt;number&gt;1&lt;/number&gt;&lt;dates&gt;&lt;year&gt;2018&lt;/year&gt;&lt;pub-dates&gt;&lt;date&gt;2018/06/28&lt;/date&gt;&lt;/pub-dates&gt;&lt;/dates&gt;&lt;isbn&gt;1868-7083&lt;/isbn&gt;&lt;urls&gt;&lt;related-urls&gt;&lt;url&gt;https://doi.org/10.1186/s13148-018-0522-z&lt;/url&gt;&lt;/related-urls&gt;&lt;/urls&gt;&lt;electronic-resource-num&gt;10.1186/s13148-018-0522-z&lt;/electronic-resource-num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9" w:tooltip="Bomans, 2018 #48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Bomans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.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18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40D406BA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549629AC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1FC98001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Mus </w:t>
            </w:r>
            <w:proofErr w:type="gram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musculus</w:t>
            </w:r>
            <w:r w:rsidRPr="00082DFD"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  <w:t xml:space="preserve">  (</w:t>
            </w:r>
            <w:proofErr w:type="gramEnd"/>
            <w:r w:rsidRPr="00082DFD"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  <w:t>BALB/c)</w:t>
            </w:r>
          </w:p>
          <w:p w14:paraId="10407C02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</w:pPr>
          </w:p>
        </w:tc>
        <w:tc>
          <w:tcPr>
            <w:tcW w:w="1701" w:type="dxa"/>
            <w:shd w:val="clear" w:color="auto" w:fill="auto"/>
          </w:tcPr>
          <w:p w14:paraId="14E223CF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Maternal</w:t>
            </w:r>
          </w:p>
        </w:tc>
        <w:tc>
          <w:tcPr>
            <w:tcW w:w="2409" w:type="dxa"/>
            <w:shd w:val="clear" w:color="auto" w:fill="auto"/>
          </w:tcPr>
          <w:p w14:paraId="42846FD3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  <w:t>Intergenerational</w:t>
            </w:r>
          </w:p>
          <w:p w14:paraId="6DC2D142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</w:pPr>
          </w:p>
          <w:p w14:paraId="65E2C87C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</w:pPr>
          </w:p>
        </w:tc>
        <w:tc>
          <w:tcPr>
            <w:tcW w:w="2552" w:type="dxa"/>
            <w:shd w:val="clear" w:color="auto" w:fill="auto"/>
          </w:tcPr>
          <w:p w14:paraId="48323276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Nippostrongylus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brasiliensis</w:t>
            </w:r>
            <w:proofErr w:type="spellEnd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nematode</w:t>
            </w:r>
          </w:p>
          <w:p w14:paraId="48C6A48B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4111" w:type="dxa"/>
            <w:shd w:val="clear" w:color="auto" w:fill="auto"/>
          </w:tcPr>
          <w:p w14:paraId="07A353DF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0: altered gut and breastmilk microbiota.</w:t>
            </w:r>
          </w:p>
          <w:p w14:paraId="1FD550A7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1: altered gut microbiota and altered immunity (increased frequencies and numbers of activated CD4 T cells) in spleen.</w:t>
            </w:r>
          </w:p>
        </w:tc>
        <w:tc>
          <w:tcPr>
            <w:tcW w:w="2125" w:type="dxa"/>
            <w:shd w:val="clear" w:color="auto" w:fill="auto"/>
          </w:tcPr>
          <w:p w14:paraId="5583EAD0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OeWFuZ2FodTwvQXV0aG9yPjxZZWFyPjIwMjA8L1llYXI+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OeWFuZ2FodTwvQXV0aG9yPjxZZWFyPjIwMjA8L1llYXI+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.DATA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72" w:tooltip="Nyangahu, 2020 #133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Nyangahu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20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1119AB4F" w14:textId="77777777" w:rsidTr="00642828">
        <w:trPr>
          <w:trHeight w:val="1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2112ED42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6E24AEBA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Mus musculus</w:t>
            </w:r>
            <w:r w:rsidRPr="00082DFD">
              <w:rPr>
                <w:rFonts w:ascii="Arial" w:eastAsia="Times New Roman" w:hAnsi="Arial" w:cs="Arial"/>
                <w:b/>
                <w:bCs/>
                <w:sz w:val="16"/>
                <w:szCs w:val="15"/>
                <w:lang w:val="en-US" w:eastAsia="el-GR"/>
              </w:rPr>
              <w:t xml:space="preserve">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(C57BL/6, </w:t>
            </w:r>
            <w:r w:rsidRPr="00082DFD"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  <w:t>BALB/c)</w:t>
            </w:r>
          </w:p>
        </w:tc>
        <w:tc>
          <w:tcPr>
            <w:tcW w:w="1701" w:type="dxa"/>
            <w:shd w:val="clear" w:color="auto" w:fill="auto"/>
          </w:tcPr>
          <w:p w14:paraId="105006CA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Maternal</w:t>
            </w:r>
          </w:p>
        </w:tc>
        <w:tc>
          <w:tcPr>
            <w:tcW w:w="2409" w:type="dxa"/>
            <w:shd w:val="clear" w:color="auto" w:fill="auto"/>
          </w:tcPr>
          <w:p w14:paraId="6921388A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  <w:t>Intergenerational</w:t>
            </w:r>
          </w:p>
          <w:p w14:paraId="3A82F913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</w:pPr>
          </w:p>
        </w:tc>
        <w:tc>
          <w:tcPr>
            <w:tcW w:w="2552" w:type="dxa"/>
            <w:shd w:val="clear" w:color="auto" w:fill="auto"/>
          </w:tcPr>
          <w:p w14:paraId="4D9A19CE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Human Influenza virus </w:t>
            </w:r>
          </w:p>
          <w:p w14:paraId="2BDCCDC0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mmune activation by Poly I:C</w:t>
            </w:r>
          </w:p>
        </w:tc>
        <w:tc>
          <w:tcPr>
            <w:tcW w:w="4111" w:type="dxa"/>
            <w:shd w:val="clear" w:color="auto" w:fill="auto"/>
          </w:tcPr>
          <w:p w14:paraId="50CE1764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1: influenza: abnormal behavioral responses including deficits in PPI, in exploratory behavior and social interaction. Increased PPI responses to antipsychotic and psychomimetic drugs.</w:t>
            </w:r>
          </w:p>
          <w:p w14:paraId="0D642C9A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1: poly I:C: PPI deficits</w:t>
            </w:r>
          </w:p>
        </w:tc>
        <w:tc>
          <w:tcPr>
            <w:tcW w:w="2125" w:type="dxa"/>
            <w:shd w:val="clear" w:color="auto" w:fill="auto"/>
          </w:tcPr>
          <w:p w14:paraId="570FB82E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TaGk8L0F1dGhvcj48WWVhcj4yMDAzPC9ZZWFyPjxSZWNO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TaGk8L0F1dGhvcj48WWVhcj4yMDAzPC9ZZWFyPjxSZWNO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.DATA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94" w:tooltip="Shi, 2003 #44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Shi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.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03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49E9D0C6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20CDAD13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6D151C85" w14:textId="2DC87F2C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Mus musculus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(C57BL/6N)</w:t>
            </w:r>
          </w:p>
        </w:tc>
        <w:tc>
          <w:tcPr>
            <w:tcW w:w="1701" w:type="dxa"/>
            <w:shd w:val="clear" w:color="auto" w:fill="auto"/>
          </w:tcPr>
          <w:p w14:paraId="5DF3FC05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Paternal</w:t>
            </w:r>
          </w:p>
        </w:tc>
        <w:tc>
          <w:tcPr>
            <w:tcW w:w="2409" w:type="dxa"/>
            <w:shd w:val="clear" w:color="auto" w:fill="auto"/>
          </w:tcPr>
          <w:p w14:paraId="7418469F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Transgenerational (up to F3)</w:t>
            </w:r>
          </w:p>
        </w:tc>
        <w:tc>
          <w:tcPr>
            <w:tcW w:w="2552" w:type="dxa"/>
            <w:shd w:val="clear" w:color="auto" w:fill="auto"/>
          </w:tcPr>
          <w:p w14:paraId="625A36CC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mmune activation by Poly I:C (maternal)</w:t>
            </w:r>
          </w:p>
        </w:tc>
        <w:tc>
          <w:tcPr>
            <w:tcW w:w="4111" w:type="dxa"/>
            <w:shd w:val="clear" w:color="auto" w:fill="auto"/>
          </w:tcPr>
          <w:p w14:paraId="39F525D3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1: sensorimotor gating impairments, reduced sociability and increased cued fear expression.</w:t>
            </w:r>
          </w:p>
          <w:p w14:paraId="0CB8D0D8" w14:textId="6A904F71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2,</w:t>
            </w:r>
            <w:r w:rsidR="00C545BA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3: reduced sociability, increased cued fear expression and behavioral despair (novel emerged phenotype).</w:t>
            </w:r>
          </w:p>
        </w:tc>
        <w:tc>
          <w:tcPr>
            <w:tcW w:w="2125" w:type="dxa"/>
            <w:shd w:val="clear" w:color="auto" w:fill="auto"/>
          </w:tcPr>
          <w:p w14:paraId="2930A2FF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XZWJlci1TdGFkbGJhdWVyPC9BdXRob3I+PFllYXI+MjAx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XZWJlci1TdGFkbGJhdWVyPC9BdXRob3I+PFllYXI+MjAx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.DATA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110" w:tooltip="Weber-Stadlbauer, 2017 #57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Weber-Stadlbauer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.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17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6DF6063C" w14:textId="77777777" w:rsidTr="00642828">
        <w:trPr>
          <w:trHeight w:val="8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29FB285A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2347D82B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Mus musculus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(C57BL/6)</w:t>
            </w:r>
          </w:p>
        </w:tc>
        <w:tc>
          <w:tcPr>
            <w:tcW w:w="1701" w:type="dxa"/>
            <w:shd w:val="clear" w:color="auto" w:fill="auto"/>
          </w:tcPr>
          <w:p w14:paraId="163CAA70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Paternal</w:t>
            </w:r>
          </w:p>
        </w:tc>
        <w:tc>
          <w:tcPr>
            <w:tcW w:w="2409" w:type="dxa"/>
            <w:shd w:val="clear" w:color="auto" w:fill="auto"/>
          </w:tcPr>
          <w:p w14:paraId="306342BC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Transgenerational (up to F2)</w:t>
            </w:r>
          </w:p>
        </w:tc>
        <w:tc>
          <w:tcPr>
            <w:tcW w:w="2552" w:type="dxa"/>
            <w:shd w:val="clear" w:color="auto" w:fill="auto"/>
          </w:tcPr>
          <w:p w14:paraId="6B03FB0A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Sublethal systemic infection with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Candida albicans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or a zymosan challenge for trained immunity induction</w:t>
            </w:r>
          </w:p>
        </w:tc>
        <w:tc>
          <w:tcPr>
            <w:tcW w:w="4111" w:type="dxa"/>
            <w:shd w:val="clear" w:color="auto" w:fill="auto"/>
          </w:tcPr>
          <w:p w14:paraId="12C2992F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F1, F2: enhanced responsiveness to endotoxin challenge, alongside improved protection against systemic heterologous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Escherichia coli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and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Listeria monocytogenes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infection. </w:t>
            </w:r>
          </w:p>
        </w:tc>
        <w:tc>
          <w:tcPr>
            <w:tcW w:w="2125" w:type="dxa"/>
            <w:shd w:val="clear" w:color="auto" w:fill="auto"/>
          </w:tcPr>
          <w:p w14:paraId="4E7B5EF0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&lt;EndNote&gt;&lt;Cite&gt;&lt;Author&gt;Katzmarski&lt;/Author&gt;&lt;Year&gt;2021&lt;/Year&gt;&lt;RecNum&gt;34&lt;/RecNum&gt;&lt;DisplayText&gt;(Katzmarski&lt;style face="italic"&gt; et al.&lt;/style&gt;, 2021)&lt;/DisplayText&gt;&lt;record&gt;&lt;rec-number&gt;34&lt;/rec-number&gt;&lt;foreign-keys&gt;&lt;key app="EN" db-id="daw25rf9a5920ce5p0ixfaa90ws95rezxadx" timestamp="1686558604"&gt;34&lt;/key&gt;&lt;/foreign-keys&gt;&lt;ref-type name="Journal Article"&gt;17&lt;/ref-type&gt;&lt;contributors&gt;&lt;authors&gt;&lt;author&gt;Katzmarski, Natalie&lt;/author&gt;&lt;author&gt;Domínguez-Andrés, Jorge&lt;/author&gt;&lt;author&gt;Cirovic, Branko&lt;/author&gt;&lt;author&gt;Renieris, Georgios&lt;/author&gt;&lt;author&gt;Ciarlo, Eleonora&lt;/author&gt;&lt;author&gt;Le Roy, Didier&lt;/author&gt;&lt;author&gt;Lepikhov, Konstantin&lt;/author&gt;&lt;author&gt;Kattler, Kathrin&lt;/author&gt;&lt;author&gt;Gasparoni, Gilles&lt;/author&gt;&lt;author&gt;Händler, Kristian&lt;/author&gt;&lt;author&gt;Theis, Heidi&lt;/author&gt;&lt;author&gt;Beyer, Marc&lt;/author&gt;&lt;author&gt;van der Meer, Jos W. M.&lt;/author&gt;&lt;author&gt;Joosten, Leo A. B.&lt;/author&gt;&lt;author&gt;Walter, Jörn&lt;/author&gt;&lt;author&gt;Schultze, Joachim L.&lt;/author&gt;&lt;author&gt;Roger, Thierry&lt;/author&gt;&lt;author&gt;Giamarellos-Bourboulis, Evangelos J.&lt;/author&gt;&lt;author&gt;Schlitzer, Andreas&lt;/author&gt;&lt;author&gt;Netea, Mihai G.&lt;/author&gt;&lt;/authors&gt;&lt;/contributors&gt;&lt;titles&gt;&lt;title&gt;Transmission of trained immunity and heterologous resistance to infections across generations&lt;/title&gt;&lt;secondary-title&gt;Nature Immunology&lt;/secondary-title&gt;&lt;/titles&gt;&lt;periodical&gt;&lt;full-title&gt;Nature Immunology&lt;/full-title&gt;&lt;/periodical&gt;&lt;pages&gt;1382-1390&lt;/pages&gt;&lt;volume&gt;22&lt;/volume&gt;&lt;number&gt;11&lt;/number&gt;&lt;dates&gt;&lt;year&gt;2021&lt;/year&gt;&lt;pub-dates&gt;&lt;date&gt;2021/11/01&lt;/date&gt;&lt;/pub-dates&gt;&lt;/dates&gt;&lt;isbn&gt;1529-2916&lt;/isbn&gt;&lt;urls&gt;&lt;related-urls&gt;&lt;url&gt;https://doi.org/10.1038/s41590-021-01052-7&lt;/url&gt;&lt;/related-urls&gt;&lt;/urls&gt;&lt;electronic-resource-num&gt;10.1038/s41590-021-01052-7&lt;/electronic-resource-num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49" w:tooltip="Katzmarski, 2021 #34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Katzmarski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.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21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1A58A43F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125A1EF7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2662A440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Mus musculus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(C57BL/6)</w:t>
            </w:r>
          </w:p>
          <w:p w14:paraId="3143FFC5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1701" w:type="dxa"/>
            <w:shd w:val="clear" w:color="auto" w:fill="auto"/>
          </w:tcPr>
          <w:p w14:paraId="18B7FE36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Maternal</w:t>
            </w:r>
          </w:p>
        </w:tc>
        <w:tc>
          <w:tcPr>
            <w:tcW w:w="2409" w:type="dxa"/>
            <w:shd w:val="clear" w:color="auto" w:fill="auto"/>
          </w:tcPr>
          <w:p w14:paraId="65A028B2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ntergenerational</w:t>
            </w:r>
          </w:p>
          <w:p w14:paraId="4C460EA7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  <w:p w14:paraId="36ACFC47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2552" w:type="dxa"/>
            <w:shd w:val="clear" w:color="auto" w:fill="auto"/>
          </w:tcPr>
          <w:p w14:paraId="255700F1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Human Influenza virus</w:t>
            </w:r>
          </w:p>
        </w:tc>
        <w:tc>
          <w:tcPr>
            <w:tcW w:w="4111" w:type="dxa"/>
            <w:shd w:val="clear" w:color="auto" w:fill="auto"/>
          </w:tcPr>
          <w:p w14:paraId="15CBEC87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F1: increased </w:t>
            </w:r>
            <w:proofErr w:type="spellStart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nNOS</w:t>
            </w:r>
            <w:proofErr w:type="spellEnd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expression in hippocampi of neonates born to mothers exposed to Human Influenza virus during the second trimester of pregnancy. </w:t>
            </w:r>
          </w:p>
        </w:tc>
        <w:tc>
          <w:tcPr>
            <w:tcW w:w="2125" w:type="dxa"/>
            <w:shd w:val="clear" w:color="auto" w:fill="auto"/>
          </w:tcPr>
          <w:p w14:paraId="4B3DBBC0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&lt;EndNote&gt;&lt;Cite&gt;&lt;Author&gt;Fatemi&lt;/Author&gt;&lt;Year&gt;1998&lt;/Year&gt;&lt;RecNum&gt;72&lt;/RecNum&gt;&lt;DisplayText&gt;(Fatemi&lt;style face="italic"&gt; et al&lt;/style&gt;, 1998)&lt;/DisplayText&gt;&lt;record&gt;&lt;rec-number&gt;72&lt;/rec-number&gt;&lt;foreign-keys&gt;&lt;key app="EN" db-id="daw25rf9a5920ce5p0ixfaa90ws95rezxadx" timestamp="1687426179"&gt;72&lt;/key&gt;&lt;/foreign-keys&gt;&lt;ref-type name="Journal Article"&gt;17&lt;/ref-type&gt;&lt;contributors&gt;&lt;authors&gt;&lt;author&gt;Fatemi, S. H.&lt;/author&gt;&lt;author&gt;Sidwell, R.&lt;/author&gt;&lt;author&gt;Akhter, P.&lt;/author&gt;&lt;author&gt;Sedgewick, J.&lt;/author&gt;&lt;author&gt;Thuras, P.&lt;/author&gt;&lt;author&gt;Bailey, K.&lt;/author&gt;&lt;author&gt;Kist, D.&lt;/author&gt;&lt;/authors&gt;&lt;/contributors&gt;&lt;auth-address&gt;Department of Psychiatry, University of Minnesota Medical School, Minneapolis 55455, USA.&lt;/auth-address&gt;&lt;titles&gt;&lt;title&gt;Human influenza viral infection in utero increases nNOS expression in hippocampi of neonatal mice&lt;/title&gt;&lt;secondary-title&gt;Synapse&lt;/secondary-title&gt;&lt;/titles&gt;&lt;periodical&gt;&lt;full-title&gt;Synapse&lt;/full-title&gt;&lt;/periodical&gt;&lt;pages&gt;84-8&lt;/pages&gt;&lt;volume&gt;29&lt;/volume&gt;&lt;number&gt;1&lt;/number&gt;&lt;edition&gt;1998/04/29&lt;/edition&gt;&lt;keywords&gt;&lt;keyword&gt;Animals&lt;/keyword&gt;&lt;keyword&gt;Animals, Newborn/*metabolism&lt;/keyword&gt;&lt;keyword&gt;Female&lt;/keyword&gt;&lt;keyword&gt;Fetus/*virology&lt;/keyword&gt;&lt;keyword&gt;Hippocampus/*enzymology&lt;/keyword&gt;&lt;keyword&gt;Immunohistochemistry&lt;/keyword&gt;&lt;keyword&gt;Mice&lt;/keyword&gt;&lt;keyword&gt;Mice, Inbred C57BL&lt;/keyword&gt;&lt;keyword&gt;Nitric Oxide Synthase/*metabolism&lt;/keyword&gt;&lt;keyword&gt;Orthomyxoviridae Infections/*embryology/*enzymology&lt;/keyword&gt;&lt;keyword&gt;Pregnancy&lt;/keyword&gt;&lt;keyword&gt;Tissue Distribution&lt;/keyword&gt;&lt;/keywords&gt;&lt;dates&gt;&lt;year&gt;1998&lt;/year&gt;&lt;pub-dates&gt;&lt;date&gt;May&lt;/date&gt;&lt;/pub-dates&gt;&lt;/dates&gt;&lt;isbn&gt;0887-4476 (Print)&amp;#xD;0887-4476&lt;/isbn&gt;&lt;accession-num&gt;9552178&lt;/accession-num&gt;&lt;urls&gt;&lt;/urls&gt;&lt;electronic-resource-num&gt;10.1002/(sici)1098-2396(199805)29:1&amp;lt;84::Aid-syn8&amp;gt;3.0.Co;2-7&lt;/electronic-resource-num&gt;&lt;remote-database-provider&gt;NLM&lt;/remote-database-provider&gt;&lt;language&gt;eng&lt;/language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29" w:tooltip="Fatemi, 1998 #72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Fatemi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1998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15EE968C" w14:textId="77777777" w:rsidTr="00642828">
        <w:trPr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55A1C327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39C886D6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Mus musculus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(C57BL/6)</w:t>
            </w:r>
          </w:p>
          <w:p w14:paraId="5CE98726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1701" w:type="dxa"/>
            <w:shd w:val="clear" w:color="auto" w:fill="auto"/>
          </w:tcPr>
          <w:p w14:paraId="05F29A9E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Maternal</w:t>
            </w:r>
          </w:p>
        </w:tc>
        <w:tc>
          <w:tcPr>
            <w:tcW w:w="2409" w:type="dxa"/>
            <w:shd w:val="clear" w:color="auto" w:fill="auto"/>
          </w:tcPr>
          <w:p w14:paraId="472262C2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ntergenerational</w:t>
            </w:r>
          </w:p>
          <w:p w14:paraId="0D3391A2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2552" w:type="dxa"/>
            <w:shd w:val="clear" w:color="auto" w:fill="auto"/>
          </w:tcPr>
          <w:p w14:paraId="0E66AF93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Human Influenza virus</w:t>
            </w:r>
          </w:p>
        </w:tc>
        <w:tc>
          <w:tcPr>
            <w:tcW w:w="4111" w:type="dxa"/>
            <w:shd w:val="clear" w:color="auto" w:fill="auto"/>
          </w:tcPr>
          <w:p w14:paraId="146A44F7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F1: short-term and long-lasting effects on brain development including altered pyramidal and nonpyramidal cell density values, pyramidal cell atrophy and brain enlargement, associated with abnormal behavior in adult mice. </w:t>
            </w:r>
          </w:p>
        </w:tc>
        <w:tc>
          <w:tcPr>
            <w:tcW w:w="2125" w:type="dxa"/>
            <w:shd w:val="clear" w:color="auto" w:fill="auto"/>
          </w:tcPr>
          <w:p w14:paraId="4BE471CD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GYXRlbWk8L0F1dGhvcj48WWVhcj4yMDAyPC9ZZWFyPjxS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GYXRlbWk8L0F1dGhvcj48WWVhcj4yMDAyPC9ZZWFyPjxS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.DATA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28" w:tooltip="Fatemi, 2002 #70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Fatemi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.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02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280D2EC5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7D1240DD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404F4D7B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Rattus norvegicus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(Sprague Dawley)</w:t>
            </w:r>
          </w:p>
          <w:p w14:paraId="3D5C3071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1701" w:type="dxa"/>
            <w:shd w:val="clear" w:color="auto" w:fill="auto"/>
          </w:tcPr>
          <w:p w14:paraId="14BB20D7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Maternal</w:t>
            </w:r>
          </w:p>
        </w:tc>
        <w:tc>
          <w:tcPr>
            <w:tcW w:w="2409" w:type="dxa"/>
            <w:shd w:val="clear" w:color="auto" w:fill="auto"/>
          </w:tcPr>
          <w:p w14:paraId="69E79E03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Transgenerational (up to F5)</w:t>
            </w:r>
          </w:p>
        </w:tc>
        <w:tc>
          <w:tcPr>
            <w:tcW w:w="2552" w:type="dxa"/>
            <w:shd w:val="clear" w:color="auto" w:fill="auto"/>
          </w:tcPr>
          <w:p w14:paraId="75A5C4FC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Lipopolysaccharide </w:t>
            </w:r>
          </w:p>
        </w:tc>
        <w:tc>
          <w:tcPr>
            <w:tcW w:w="4111" w:type="dxa"/>
            <w:shd w:val="clear" w:color="auto" w:fill="auto"/>
          </w:tcPr>
          <w:p w14:paraId="7382E6F6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F1 to F3: hypertension due to impaired ability of salt excretion. </w:t>
            </w:r>
          </w:p>
          <w:p w14:paraId="7FE36F76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F4, F5: salt-sensitive hypertension. </w:t>
            </w:r>
          </w:p>
        </w:tc>
        <w:tc>
          <w:tcPr>
            <w:tcW w:w="2125" w:type="dxa"/>
            <w:shd w:val="clear" w:color="auto" w:fill="auto"/>
          </w:tcPr>
          <w:p w14:paraId="53380B0F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DYW88L0F1dGhvcj48WWVhcj4yMDIyPC9ZZWFyPjxSZWNO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DYW88L0F1dGhvcj48WWVhcj4yMDIyPC9ZZWFyPjxSZWNO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.DATA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14" w:tooltip="Cao, 2022 #46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Cao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.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22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7BE99A17" w14:textId="77777777" w:rsidTr="00642828">
        <w:trPr>
          <w:trHeight w:val="9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1CC7F9C2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3EC5582D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el-GR"/>
              </w:rPr>
            </w:pP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Onychomys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torridus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and </w:t>
            </w: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Onychomys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Arenicola</w:t>
            </w:r>
            <w:r w:rsidRPr="00082DFD">
              <w:rPr>
                <w:rFonts w:ascii="Arial" w:eastAsia="Times New Roman" w:hAnsi="Arial" w:cs="Arial"/>
                <w:lang w:val="en-US" w:eastAsia="el-GR"/>
              </w:rPr>
              <w:t xml:space="preserve">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(Grasshopper mice)</w:t>
            </w:r>
          </w:p>
        </w:tc>
        <w:tc>
          <w:tcPr>
            <w:tcW w:w="1701" w:type="dxa"/>
            <w:shd w:val="clear" w:color="auto" w:fill="auto"/>
          </w:tcPr>
          <w:p w14:paraId="33D481E0" w14:textId="77777777" w:rsidR="00082DFD" w:rsidRPr="00082DFD" w:rsidRDefault="00082DFD" w:rsidP="00082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14:paraId="7A874BCF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ntragenerational</w:t>
            </w:r>
          </w:p>
        </w:tc>
        <w:tc>
          <w:tcPr>
            <w:tcW w:w="2552" w:type="dxa"/>
            <w:shd w:val="clear" w:color="auto" w:fill="auto"/>
          </w:tcPr>
          <w:p w14:paraId="33743172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bark scorpion venom </w:t>
            </w:r>
          </w:p>
        </w:tc>
        <w:tc>
          <w:tcPr>
            <w:tcW w:w="4111" w:type="dxa"/>
            <w:shd w:val="clear" w:color="auto" w:fill="auto"/>
          </w:tcPr>
          <w:p w14:paraId="0B99B5F6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proofErr w:type="spellStart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Onychomys</w:t>
            </w:r>
            <w:proofErr w:type="spellEnd"/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 sp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. mice showed higher levels of venom resistance than that reported for non-resistant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Mus musculus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.  The venom resistance displayed intra- and interspecific variability depended on bark scorpion sympatry and </w:t>
            </w:r>
            <w:proofErr w:type="spellStart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allopatry</w:t>
            </w:r>
            <w:proofErr w:type="spellEnd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. </w:t>
            </w:r>
          </w:p>
        </w:tc>
        <w:tc>
          <w:tcPr>
            <w:tcW w:w="2125" w:type="dxa"/>
            <w:shd w:val="clear" w:color="auto" w:fill="auto"/>
          </w:tcPr>
          <w:p w14:paraId="22E66627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&lt;EndNote&gt;&lt;Cite&gt;&lt;Author&gt;Rowe&lt;/Author&gt;&lt;Year&gt;2008&lt;/Year&gt;&lt;RecNum&gt;21&lt;/RecNum&gt;&lt;DisplayText&gt;(Rowe &amp;amp; Rowe, 2008)&lt;/DisplayText&gt;&lt;record&gt;&lt;rec-number&gt;21&lt;/rec-number&gt;&lt;foreign-keys&gt;&lt;key app="EN" db-id="daw25rf9a5920ce5p0ixfaa90ws95rezxadx" timestamp="1686556945"&gt;21&lt;/key&gt;&lt;/foreign-keys&gt;&lt;ref-type name="Journal Article"&gt;17&lt;/ref-type&gt;&lt;contributors&gt;&lt;authors&gt;&lt;author&gt;Rowe, A. H.&lt;/author&gt;&lt;author&gt;Rowe, M. P.&lt;/author&gt;&lt;/authors&gt;&lt;/contributors&gt;&lt;auth-address&gt;Department of Zoology, North Carolina State University, Raleigh, NC, USA. ahrowe@mail.utexas.edu&lt;/auth-address&gt;&lt;titles&gt;&lt;title&gt;Physiological resistance of grasshopper mice (Onychomys spp.) to Arizona bark scorpion (Centruroides exilicauda) venom&lt;/title&gt;&lt;secondary-title&gt;Toxicon&lt;/secondary-title&gt;&lt;/titles&gt;&lt;periodical&gt;&lt;full-title&gt;Toxicon&lt;/full-title&gt;&lt;/periodical&gt;&lt;pages&gt;597-605&lt;/pages&gt;&lt;volume&gt;52&lt;/volume&gt;&lt;number&gt;5&lt;/number&gt;&lt;edition&gt;2008/08/09&lt;/edition&gt;&lt;keywords&gt;&lt;keyword&gt;*Adaptation, Physiological&lt;/keyword&gt;&lt;keyword&gt;Animals&lt;/keyword&gt;&lt;keyword&gt;Arvicolinae/*physiology&lt;/keyword&gt;&lt;keyword&gt;Lethal Dose 50&lt;/keyword&gt;&lt;keyword&gt;Neurotoxins/*toxicity&lt;/keyword&gt;&lt;keyword&gt;Scorpion Venoms/*toxicity&lt;/keyword&gt;&lt;keyword&gt;Species Specificity&lt;/keyword&gt;&lt;/keywords&gt;&lt;dates&gt;&lt;year&gt;2008&lt;/year&gt;&lt;pub-dates&gt;&lt;date&gt;Oct&lt;/date&gt;&lt;/pub-dates&gt;&lt;/dates&gt;&lt;isbn&gt;0041-0101 (Print)&amp;#xD;0041-0101&lt;/isbn&gt;&lt;accession-num&gt;18687353&lt;/accession-num&gt;&lt;urls&gt;&lt;/urls&gt;&lt;electronic-resource-num&gt;10.1016/j.toxicon.2008.07.004&lt;/electronic-resource-num&gt;&lt;remote-database-provider&gt;NLM&lt;/remote-database-provider&gt;&lt;language&gt;eng&lt;/language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84" w:tooltip="Rowe, 2008 #21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Rowe &amp; Rowe, 2008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082DFD" w:rsidRPr="00082DFD" w14:paraId="076E7BC6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8" w:type="dxa"/>
            <w:gridSpan w:val="7"/>
            <w:shd w:val="clear" w:color="auto" w:fill="auto"/>
          </w:tcPr>
          <w:p w14:paraId="4BC95FD6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  <w:t>Chordata/Mammalia</w:t>
            </w:r>
          </w:p>
        </w:tc>
      </w:tr>
      <w:tr w:rsidR="00642828" w:rsidRPr="00082DFD" w14:paraId="77AA75B9" w14:textId="77777777" w:rsidTr="00642828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auto"/>
          </w:tcPr>
          <w:p w14:paraId="348F050A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Primates</w:t>
            </w:r>
          </w:p>
        </w:tc>
        <w:tc>
          <w:tcPr>
            <w:tcW w:w="1702" w:type="dxa"/>
            <w:shd w:val="clear" w:color="auto" w:fill="auto"/>
          </w:tcPr>
          <w:p w14:paraId="6DC12D9E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Human</w:t>
            </w:r>
          </w:p>
          <w:p w14:paraId="26FFF033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1701" w:type="dxa"/>
            <w:shd w:val="clear" w:color="auto" w:fill="auto"/>
          </w:tcPr>
          <w:p w14:paraId="43AE9A49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Maternal</w:t>
            </w:r>
          </w:p>
        </w:tc>
        <w:tc>
          <w:tcPr>
            <w:tcW w:w="2409" w:type="dxa"/>
            <w:shd w:val="clear" w:color="auto" w:fill="auto"/>
          </w:tcPr>
          <w:p w14:paraId="1C61C07B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Intergenerational </w:t>
            </w:r>
          </w:p>
          <w:p w14:paraId="6D21FFFA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  <w:p w14:paraId="4C661D18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2552" w:type="dxa"/>
            <w:shd w:val="clear" w:color="auto" w:fill="auto"/>
          </w:tcPr>
          <w:p w14:paraId="0477048E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nfluenza virus</w:t>
            </w:r>
          </w:p>
        </w:tc>
        <w:tc>
          <w:tcPr>
            <w:tcW w:w="4111" w:type="dxa"/>
            <w:shd w:val="clear" w:color="auto" w:fill="auto"/>
          </w:tcPr>
          <w:p w14:paraId="64F65F1A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1: 7-fold increase of risk of schizophrenia during exposure at the first trimester of pregnancy.</w:t>
            </w:r>
          </w:p>
        </w:tc>
        <w:tc>
          <w:tcPr>
            <w:tcW w:w="2125" w:type="dxa"/>
            <w:shd w:val="clear" w:color="auto" w:fill="auto"/>
          </w:tcPr>
          <w:p w14:paraId="5AAB4608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Ccm93bjwvQXV0aG9yPjxZZWFyPjIwMDQ8L1llYXI+PFJl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=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Ccm93bjwvQXV0aG9yPjxZZWFyPjIwMDQ8L1llYXI+PFJl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=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.DATA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10" w:tooltip="Brown, 2004 #69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Brown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.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04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133B922D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61732BB9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1A61393E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Human</w:t>
            </w:r>
          </w:p>
          <w:p w14:paraId="1EDDBB9E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1701" w:type="dxa"/>
            <w:shd w:val="clear" w:color="auto" w:fill="auto"/>
          </w:tcPr>
          <w:p w14:paraId="3B7369CD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Maternal </w:t>
            </w:r>
          </w:p>
        </w:tc>
        <w:tc>
          <w:tcPr>
            <w:tcW w:w="2409" w:type="dxa"/>
            <w:shd w:val="clear" w:color="auto" w:fill="auto"/>
          </w:tcPr>
          <w:p w14:paraId="55AEA94D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ntergenerational</w:t>
            </w:r>
          </w:p>
          <w:p w14:paraId="28A1C1EC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  <w:p w14:paraId="60993121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2552" w:type="dxa"/>
            <w:shd w:val="clear" w:color="auto" w:fill="auto"/>
          </w:tcPr>
          <w:p w14:paraId="6FFEBA3E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Toxoplasma gondii </w:t>
            </w:r>
          </w:p>
        </w:tc>
        <w:tc>
          <w:tcPr>
            <w:tcW w:w="4111" w:type="dxa"/>
            <w:shd w:val="clear" w:color="auto" w:fill="auto"/>
          </w:tcPr>
          <w:p w14:paraId="1A3BD503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F1: </w:t>
            </w:r>
            <w:proofErr w:type="spellStart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aOR</w:t>
            </w:r>
            <w:proofErr w:type="spellEnd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of schizophrenia/schizophrenia spectrum disorders for subjects with high maternal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Toxoplasma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IgG antibody titers of 2.61, 95% CI:1.00-6.82. </w:t>
            </w:r>
          </w:p>
        </w:tc>
        <w:tc>
          <w:tcPr>
            <w:tcW w:w="2125" w:type="dxa"/>
            <w:shd w:val="clear" w:color="auto" w:fill="auto"/>
          </w:tcPr>
          <w:p w14:paraId="04678A91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Ccm93bjwvQXV0aG9yPjxZZWFyPjIwMDU8L1llYXI+PFJl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Ccm93bjwvQXV0aG9yPjxZZWFyPjIwMDU8L1llYXI+PFJl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.DATA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11" w:tooltip="Brown, 2005 #71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Brown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.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05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0A43718F" w14:textId="77777777" w:rsidTr="00642828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6F639658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5A8BB18B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Human</w:t>
            </w:r>
          </w:p>
          <w:p w14:paraId="3C26F9D6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1701" w:type="dxa"/>
            <w:shd w:val="clear" w:color="auto" w:fill="auto"/>
          </w:tcPr>
          <w:p w14:paraId="3E4B6680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Maternal</w:t>
            </w:r>
          </w:p>
        </w:tc>
        <w:tc>
          <w:tcPr>
            <w:tcW w:w="2409" w:type="dxa"/>
            <w:shd w:val="clear" w:color="auto" w:fill="auto"/>
          </w:tcPr>
          <w:p w14:paraId="6DA81B95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ntergenerational</w:t>
            </w:r>
          </w:p>
          <w:p w14:paraId="65371039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  <w:p w14:paraId="0C764688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2552" w:type="dxa"/>
            <w:shd w:val="clear" w:color="auto" w:fill="auto"/>
          </w:tcPr>
          <w:p w14:paraId="307C917F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Herpes simplex virus type 2</w:t>
            </w:r>
          </w:p>
        </w:tc>
        <w:tc>
          <w:tcPr>
            <w:tcW w:w="4111" w:type="dxa"/>
            <w:shd w:val="clear" w:color="auto" w:fill="auto"/>
          </w:tcPr>
          <w:p w14:paraId="35E6708E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1: significant association between maternal antibodies and psychotic illness.</w:t>
            </w:r>
          </w:p>
        </w:tc>
        <w:tc>
          <w:tcPr>
            <w:tcW w:w="2125" w:type="dxa"/>
            <w:shd w:val="clear" w:color="auto" w:fill="auto"/>
          </w:tcPr>
          <w:p w14:paraId="6478D2FF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CdWthPC9BdXRob3I+PFllYXI+MjAwMTwvWWVhcj48UmVj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CdWthPC9BdXRob3I+PFllYXI+MjAwMTwvWWVhcj48UmVj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.DATA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12" w:tooltip="Buka, 2001 #68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Buka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.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01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04AD2AB5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58682429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2E400EFD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Human</w:t>
            </w:r>
          </w:p>
          <w:p w14:paraId="6A8BCE6F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1701" w:type="dxa"/>
            <w:shd w:val="clear" w:color="auto" w:fill="auto"/>
          </w:tcPr>
          <w:p w14:paraId="107B5FF4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Parental</w:t>
            </w:r>
          </w:p>
        </w:tc>
        <w:tc>
          <w:tcPr>
            <w:tcW w:w="2409" w:type="dxa"/>
            <w:shd w:val="clear" w:color="auto" w:fill="auto"/>
          </w:tcPr>
          <w:p w14:paraId="681CCF22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ntergenerational</w:t>
            </w:r>
          </w:p>
        </w:tc>
        <w:tc>
          <w:tcPr>
            <w:tcW w:w="2552" w:type="dxa"/>
            <w:shd w:val="clear" w:color="auto" w:fill="auto"/>
          </w:tcPr>
          <w:p w14:paraId="34432DBC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nfluenza pandemic in Sweden 1918-19</w:t>
            </w:r>
          </w:p>
        </w:tc>
        <w:tc>
          <w:tcPr>
            <w:tcW w:w="4111" w:type="dxa"/>
            <w:shd w:val="clear" w:color="auto" w:fill="auto"/>
          </w:tcPr>
          <w:p w14:paraId="103E4BBC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Women: educational attainment reduction by 3-4 months of schooling and probability of college attendance drop by 3-5 percentage points if their mothers potentially experienced the Spanish flu as a fetal insult. </w:t>
            </w:r>
          </w:p>
          <w:p w14:paraId="40EC14E2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Men: educational attainment reduction by 4-7 months of schooling and probability of college attendance drop by 7-11 percentage points if their fathers were potentially prenatally exposed. </w:t>
            </w:r>
          </w:p>
          <w:p w14:paraId="3BE9F4AC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No mother to son nor father to daughter transmission of the health shock. </w:t>
            </w:r>
          </w:p>
        </w:tc>
        <w:tc>
          <w:tcPr>
            <w:tcW w:w="2125" w:type="dxa"/>
            <w:shd w:val="clear" w:color="auto" w:fill="auto"/>
          </w:tcPr>
          <w:p w14:paraId="195C4AC5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&lt;EndNote&gt;&lt;Cite&gt;&lt;Author&gt;Richter&lt;/Author&gt;&lt;Year&gt;2013&lt;/Year&gt;&lt;RecNum&gt;140&lt;/RecNum&gt;&lt;DisplayText&gt;(Richter &amp;amp; Robling, 2013)&lt;/DisplayText&gt;&lt;record&gt;&lt;rec-number&gt;140&lt;/rec-number&gt;&lt;foreign-keys&gt;&lt;key app="EN" db-id="daw25rf9a5920ce5p0ixfaa90ws95rezxadx" timestamp="1725260639"&gt;140&lt;/key&gt;&lt;/foreign-keys&gt;&lt;ref-type name="Report"&gt;27&lt;/ref-type&gt;&lt;contributors&gt;&lt;authors&gt;&lt;author&gt;Richter, André&lt;/author&gt;&lt;author&gt;Robling, Per Olof&lt;/author&gt;&lt;/authors&gt;&lt;/contributors&gt;&lt;titles&gt;&lt;title&gt;Multigenerational e ffects of the 1918-19 influenza pandemic in Sweden&lt;/title&gt;&lt;/titles&gt;&lt;keywords&gt;&lt;keyword&gt;1918&lt;/keyword&gt;&lt;keyword&gt;Influenza&lt;/keyword&gt;&lt;keyword&gt;Human Capital&lt;/keyword&gt;&lt;keyword&gt;Fetal Origins&lt;/keyword&gt;&lt;keyword&gt;Hypothesis&lt;/keyword&gt;&lt;/keywords&gt;&lt;dates&gt;&lt;year&gt;2013&lt;/year&gt;&lt;/dates&gt;&lt;publisher&gt;Stockholm University, Swedish Institute for Social Research&lt;/publisher&gt;&lt;urls&gt;&lt;related-urls&gt;&lt;url&gt;https://EconPapers.repec.org/RePEc:hhs:sofiwp:2013_005&lt;/url&gt;&lt;/related-urls&gt;&lt;/urls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79" w:tooltip="Richter, 2013 #140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Richter &amp; Robling, 2013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</w:t>
            </w:r>
          </w:p>
        </w:tc>
      </w:tr>
      <w:tr w:rsidR="00642828" w:rsidRPr="00082DFD" w14:paraId="4318DD17" w14:textId="77777777" w:rsidTr="00642828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024C0BA5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3A675AA9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Human</w:t>
            </w:r>
          </w:p>
          <w:p w14:paraId="2A0DD532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1701" w:type="dxa"/>
            <w:shd w:val="clear" w:color="auto" w:fill="auto"/>
          </w:tcPr>
          <w:p w14:paraId="6FB8BACC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Maternal </w:t>
            </w:r>
          </w:p>
        </w:tc>
        <w:tc>
          <w:tcPr>
            <w:tcW w:w="2409" w:type="dxa"/>
            <w:shd w:val="clear" w:color="auto" w:fill="auto"/>
          </w:tcPr>
          <w:p w14:paraId="1CE329EF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ntergenerational</w:t>
            </w:r>
          </w:p>
        </w:tc>
        <w:tc>
          <w:tcPr>
            <w:tcW w:w="2552" w:type="dxa"/>
            <w:shd w:val="clear" w:color="auto" w:fill="auto"/>
          </w:tcPr>
          <w:p w14:paraId="51CC792F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nfluenza epidemic 1957 Helsinki</w:t>
            </w:r>
          </w:p>
        </w:tc>
        <w:tc>
          <w:tcPr>
            <w:tcW w:w="4111" w:type="dxa"/>
            <w:shd w:val="clear" w:color="auto" w:fill="auto"/>
          </w:tcPr>
          <w:p w14:paraId="2C51E53B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1: increased risk for schizophrenia.</w:t>
            </w:r>
          </w:p>
        </w:tc>
        <w:tc>
          <w:tcPr>
            <w:tcW w:w="2125" w:type="dxa"/>
            <w:shd w:val="clear" w:color="auto" w:fill="auto"/>
          </w:tcPr>
          <w:p w14:paraId="5CD3C426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&lt;EndNote&gt;&lt;Cite&gt;&lt;Author&gt;Mednick&lt;/Author&gt;&lt;Year&gt;1988&lt;/Year&gt;&lt;RecNum&gt;76&lt;/RecNum&gt;&lt;DisplayText&gt;(Mednick&lt;style face="italic"&gt; et al&lt;/style&gt;, 1988)&lt;/DisplayText&gt;&lt;record&gt;&lt;rec-number&gt;76&lt;/rec-number&gt;&lt;foreign-keys&gt;&lt;key app="EN" db-id="daw25rf9a5920ce5p0ixfaa90ws95rezxadx" timestamp="1687436536"&gt;76&lt;/key&gt;&lt;/foreign-keys&gt;&lt;ref-type name="Journal Article"&gt;17&lt;/ref-type&gt;&lt;contributors&gt;&lt;authors&gt;&lt;author&gt;Mednick, S. A.&lt;/author&gt;&lt;author&gt;Machon, R. A.&lt;/author&gt;&lt;author&gt;Huttunen, M. O.&lt;/author&gt;&lt;author&gt;Bonett, D.&lt;/author&gt;&lt;/authors&gt;&lt;/contributors&gt;&lt;auth-address&gt;Social Science Research Institute, University of Southern California, Los Angeles 90089-MC-1111.&lt;/auth-address&gt;&lt;titles&gt;&lt;title&gt;Adult schizophrenia following prenatal exposure to an influenza epidemic&lt;/title&gt;&lt;secondary-title&gt;Arch Gen Psychiatry&lt;/secondary-title&gt;&lt;/titles&gt;&lt;periodical&gt;&lt;full-title&gt;Arch Gen Psychiatry&lt;/full-title&gt;&lt;/periodical&gt;&lt;pages&gt;189-92&lt;/pages&gt;&lt;volume&gt;45&lt;/volume&gt;&lt;number&gt;2&lt;/number&gt;&lt;edition&gt;1988/02/01&lt;/edition&gt;&lt;keywords&gt;&lt;keyword&gt;Adult&lt;/keyword&gt;&lt;keyword&gt;*Disease Outbreaks&lt;/keyword&gt;&lt;keyword&gt;Female&lt;/keyword&gt;&lt;keyword&gt;Fetal Diseases/*complications&lt;/keyword&gt;&lt;keyword&gt;Finland&lt;/keyword&gt;&lt;keyword&gt;Hospitalization&lt;/keyword&gt;&lt;keyword&gt;Humans&lt;/keyword&gt;&lt;keyword&gt;Influenza A virus&lt;/keyword&gt;&lt;keyword&gt;Influenza, Human/*complications&lt;/keyword&gt;&lt;keyword&gt;Male&lt;/keyword&gt;&lt;keyword&gt;Pregnancy&lt;/keyword&gt;&lt;keyword&gt;*Prenatal Exposure Delayed Effects&lt;/keyword&gt;&lt;keyword&gt;Risk Factors&lt;/keyword&gt;&lt;keyword&gt;Schizophrenia/*epidemiology/etiology/genetics&lt;/keyword&gt;&lt;/keywords&gt;&lt;dates&gt;&lt;year&gt;1988&lt;/year&gt;&lt;pub-dates&gt;&lt;date&gt;Feb&lt;/date&gt;&lt;/pub-dates&gt;&lt;/dates&gt;&lt;isbn&gt;0003-990X (Print)&amp;#xD;0003-990x&lt;/isbn&gt;&lt;accession-num&gt;3337616&lt;/accession-num&gt;&lt;urls&gt;&lt;/urls&gt;&lt;electronic-resource-num&gt;10.1001/archpsyc.1988.01800260109013&lt;/electronic-resource-num&gt;&lt;remote-database-provider&gt;NLM&lt;/remote-database-provider&gt;&lt;language&gt;eng&lt;/language&gt;&lt;/record&gt;&lt;/Cite&gt;&lt;/EndNote&gt;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60" w:tooltip="Mednick, 1988 #76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Mednick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1988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</w:t>
            </w:r>
          </w:p>
        </w:tc>
      </w:tr>
      <w:tr w:rsidR="00642828" w:rsidRPr="00082DFD" w14:paraId="40CE9B03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2BE69BCA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48F36574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Human</w:t>
            </w:r>
          </w:p>
          <w:p w14:paraId="3C880183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1701" w:type="dxa"/>
            <w:shd w:val="clear" w:color="auto" w:fill="auto"/>
          </w:tcPr>
          <w:p w14:paraId="48AEC76C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Maternal </w:t>
            </w:r>
          </w:p>
        </w:tc>
        <w:tc>
          <w:tcPr>
            <w:tcW w:w="2409" w:type="dxa"/>
            <w:shd w:val="clear" w:color="auto" w:fill="auto"/>
          </w:tcPr>
          <w:p w14:paraId="742542FD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ntergenerational</w:t>
            </w:r>
          </w:p>
        </w:tc>
        <w:tc>
          <w:tcPr>
            <w:tcW w:w="2552" w:type="dxa"/>
            <w:shd w:val="clear" w:color="auto" w:fill="auto"/>
          </w:tcPr>
          <w:p w14:paraId="5487CC0F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SARS-CoV-2</w:t>
            </w:r>
          </w:p>
        </w:tc>
        <w:tc>
          <w:tcPr>
            <w:tcW w:w="4111" w:type="dxa"/>
            <w:shd w:val="clear" w:color="auto" w:fill="auto"/>
          </w:tcPr>
          <w:p w14:paraId="78AC47DE" w14:textId="560DD66B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F1: Maternal SARS-CoV-2 positivity during pregnancy was associated with greater rate of neurodevelopmental diagnoses (OR 2.17, 95% CI: 1.24-3.79,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P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= </w:t>
            </w:r>
            <w:r w:rsidR="009573FE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0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.006). </w:t>
            </w:r>
          </w:p>
        </w:tc>
        <w:tc>
          <w:tcPr>
            <w:tcW w:w="2125" w:type="dxa"/>
            <w:shd w:val="clear" w:color="auto" w:fill="auto"/>
          </w:tcPr>
          <w:p w14:paraId="044E097C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FZGxvdzwvQXV0aG9yPjxZZWFyPjIwMjI8L1llYXI+PFJl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FZGxvdzwvQXV0aG9yPjxZZWFyPjIwMjI8L1llYXI+PFJl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.DATA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25" w:tooltip="Edlow, 2022 #65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Edlow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.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22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3CCEC4AE" w14:textId="77777777" w:rsidTr="00642828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511D8812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74FA0D67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Human</w:t>
            </w:r>
          </w:p>
          <w:p w14:paraId="37E113B7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1701" w:type="dxa"/>
            <w:shd w:val="clear" w:color="auto" w:fill="auto"/>
          </w:tcPr>
          <w:p w14:paraId="50BE3184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Maternal</w:t>
            </w:r>
          </w:p>
        </w:tc>
        <w:tc>
          <w:tcPr>
            <w:tcW w:w="2409" w:type="dxa"/>
            <w:shd w:val="clear" w:color="auto" w:fill="auto"/>
          </w:tcPr>
          <w:p w14:paraId="2B7E6D38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ntergenerational</w:t>
            </w:r>
          </w:p>
        </w:tc>
        <w:tc>
          <w:tcPr>
            <w:tcW w:w="2552" w:type="dxa"/>
            <w:shd w:val="clear" w:color="auto" w:fill="auto"/>
          </w:tcPr>
          <w:p w14:paraId="2C30D623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nfluenza pandemic 1918-19</w:t>
            </w:r>
          </w:p>
        </w:tc>
        <w:tc>
          <w:tcPr>
            <w:tcW w:w="4111" w:type="dxa"/>
            <w:shd w:val="clear" w:color="auto" w:fill="auto"/>
          </w:tcPr>
          <w:p w14:paraId="6893B98E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1: Individuals exposed i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n utero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have altered family formation patterns (small overall effects on men but moderate effects for women).</w:t>
            </w:r>
          </w:p>
        </w:tc>
        <w:tc>
          <w:tcPr>
            <w:tcW w:w="2125" w:type="dxa"/>
            <w:shd w:val="clear" w:color="auto" w:fill="auto"/>
          </w:tcPr>
          <w:p w14:paraId="06426950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GbGV0Y2hlcjwvQXV0aG9yPjxZZWFyPjIwMTg8L1llYXI+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GbGV0Y2hlcjwvQXV0aG9yPjxZZWFyPjIwMTg8L1llYXI+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.DATA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32" w:tooltip="Fletcher, 2018 #74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Fletcher, 2018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3825D218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635C1DE7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5FF406D3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Human</w:t>
            </w:r>
          </w:p>
          <w:p w14:paraId="2FB6B9AD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el-GR"/>
              </w:rPr>
            </w:pPr>
          </w:p>
        </w:tc>
        <w:tc>
          <w:tcPr>
            <w:tcW w:w="1701" w:type="dxa"/>
            <w:shd w:val="clear" w:color="auto" w:fill="auto"/>
          </w:tcPr>
          <w:p w14:paraId="0FFDE057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Maternal</w:t>
            </w:r>
          </w:p>
        </w:tc>
        <w:tc>
          <w:tcPr>
            <w:tcW w:w="2409" w:type="dxa"/>
            <w:shd w:val="clear" w:color="auto" w:fill="auto"/>
          </w:tcPr>
          <w:p w14:paraId="19942FD1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ntergenerational</w:t>
            </w:r>
          </w:p>
        </w:tc>
        <w:tc>
          <w:tcPr>
            <w:tcW w:w="2552" w:type="dxa"/>
            <w:shd w:val="clear" w:color="auto" w:fill="auto"/>
          </w:tcPr>
          <w:p w14:paraId="64FB1FF8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  <w:t>SARS-CoV-2</w:t>
            </w:r>
          </w:p>
        </w:tc>
        <w:tc>
          <w:tcPr>
            <w:tcW w:w="4111" w:type="dxa"/>
            <w:shd w:val="clear" w:color="auto" w:fill="auto"/>
          </w:tcPr>
          <w:p w14:paraId="11064C08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  <w:t xml:space="preserve">F1: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SARS-CoV-2 </w:t>
            </w: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in utero 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differentially alters methylation of genes in pathways that play a role in human neurodevelopment. </w:t>
            </w:r>
          </w:p>
        </w:tc>
        <w:tc>
          <w:tcPr>
            <w:tcW w:w="2125" w:type="dxa"/>
            <w:shd w:val="clear" w:color="auto" w:fill="auto"/>
          </w:tcPr>
          <w:p w14:paraId="399F87B4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61C1C"/>
                <w:sz w:val="18"/>
                <w:szCs w:val="18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IaWxsPC9BdXRob3I+PFllYXI+MjAyMzwvWWVhcj48UmVj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IaWxsPC9BdXRob3I+PFllYXI+MjAyMzwvWWVhcj48UmVj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.DATA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45" w:tooltip="Hill, 2023 #64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Hill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.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23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26EDFA39" w14:textId="77777777" w:rsidTr="00642828">
        <w:trPr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1DF9A40F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0D1795EA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Humans</w:t>
            </w:r>
          </w:p>
          <w:p w14:paraId="5CDEE9E7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Respiratory Health in Northern Europe (RHINE) study </w:t>
            </w:r>
          </w:p>
          <w:p w14:paraId="6EC03016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1701" w:type="dxa"/>
            <w:shd w:val="clear" w:color="auto" w:fill="auto"/>
          </w:tcPr>
          <w:p w14:paraId="5E01AEC8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Parental</w:t>
            </w:r>
          </w:p>
        </w:tc>
        <w:tc>
          <w:tcPr>
            <w:tcW w:w="2409" w:type="dxa"/>
            <w:shd w:val="clear" w:color="auto" w:fill="auto"/>
          </w:tcPr>
          <w:p w14:paraId="019B12FD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ntergenerational</w:t>
            </w:r>
          </w:p>
          <w:p w14:paraId="35342FB4" w14:textId="77777777" w:rsidR="00082DFD" w:rsidRPr="00082DFD" w:rsidRDefault="00082DFD" w:rsidP="00082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2552" w:type="dxa"/>
            <w:shd w:val="clear" w:color="auto" w:fill="auto"/>
          </w:tcPr>
          <w:p w14:paraId="2E16E449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 xml:space="preserve">Mycobacterium tuberculosis </w:t>
            </w:r>
          </w:p>
          <w:p w14:paraId="3F4085F8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4111" w:type="dxa"/>
            <w:shd w:val="clear" w:color="auto" w:fill="auto"/>
          </w:tcPr>
          <w:p w14:paraId="29605B31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1: higher risk of asthma (</w:t>
            </w:r>
            <w:proofErr w:type="spellStart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aOR</w:t>
            </w:r>
            <w:proofErr w:type="spellEnd"/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 1.29, 95% CI: 1.05-1.57) in offspring with a history of parental Tuberculosis (TB) as compared to offspring without parental TB.</w:t>
            </w:r>
          </w:p>
          <w:p w14:paraId="70972BBB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 xml:space="preserve">Parental TB was significantly associated with allergic asthma in offspring. </w:t>
            </w:r>
          </w:p>
        </w:tc>
        <w:tc>
          <w:tcPr>
            <w:tcW w:w="2125" w:type="dxa"/>
            <w:shd w:val="clear" w:color="auto" w:fill="auto"/>
          </w:tcPr>
          <w:p w14:paraId="7275A954" w14:textId="77777777" w:rsidR="00082DFD" w:rsidRPr="00082DFD" w:rsidRDefault="00082DFD" w:rsidP="00082DF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HeWF3YWxpPC9BdXRob3I+PFllYXI+MjAyMzwvWWVhcj48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HeWF3YWxpPC9BdXRob3I+PFllYXI+MjAyMzwvWWVhcj48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.DATA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40" w:tooltip="Gyawali, 2023 #114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Gyawali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.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23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  <w:tr w:rsidR="00642828" w:rsidRPr="00082DFD" w14:paraId="25A75B9B" w14:textId="77777777" w:rsidTr="00642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12A5162E" w14:textId="77777777" w:rsidR="00082DFD" w:rsidRPr="00082DFD" w:rsidRDefault="00082DFD" w:rsidP="00082DFD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val="en-US" w:eastAsia="el-GR"/>
              </w:rPr>
            </w:pPr>
          </w:p>
        </w:tc>
        <w:tc>
          <w:tcPr>
            <w:tcW w:w="1702" w:type="dxa"/>
            <w:shd w:val="clear" w:color="auto" w:fill="auto"/>
          </w:tcPr>
          <w:p w14:paraId="6250A266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Humans</w:t>
            </w:r>
          </w:p>
          <w:p w14:paraId="4A730C07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1701" w:type="dxa"/>
            <w:shd w:val="clear" w:color="auto" w:fill="auto"/>
          </w:tcPr>
          <w:p w14:paraId="3AA154BD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Parental</w:t>
            </w:r>
          </w:p>
        </w:tc>
        <w:tc>
          <w:tcPr>
            <w:tcW w:w="2409" w:type="dxa"/>
            <w:shd w:val="clear" w:color="auto" w:fill="auto"/>
          </w:tcPr>
          <w:p w14:paraId="5A3CBB96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Intergenerational</w:t>
            </w:r>
          </w:p>
          <w:p w14:paraId="66F55D08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  <w:p w14:paraId="6DFED931" w14:textId="77777777" w:rsidR="00082DFD" w:rsidRPr="00082DFD" w:rsidRDefault="00082DFD" w:rsidP="00082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</w:p>
        </w:tc>
        <w:tc>
          <w:tcPr>
            <w:tcW w:w="2552" w:type="dxa"/>
            <w:shd w:val="clear" w:color="auto" w:fill="auto"/>
          </w:tcPr>
          <w:p w14:paraId="64DF0C1C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i/>
                <w:iCs/>
                <w:sz w:val="16"/>
                <w:szCs w:val="15"/>
                <w:lang w:val="en-US" w:eastAsia="el-GR"/>
              </w:rPr>
              <w:t>Mycobacterium tuberculosis</w:t>
            </w:r>
          </w:p>
        </w:tc>
        <w:tc>
          <w:tcPr>
            <w:tcW w:w="4111" w:type="dxa"/>
            <w:shd w:val="clear" w:color="auto" w:fill="auto"/>
          </w:tcPr>
          <w:p w14:paraId="5BE069CF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t>F1: asthma risk was higher in individuals with parental TB in childhood (OR 1.73, 95% CI: 1.20-2.50) or later preconception (OR 1.38, 95% CI: 1.00-1.91) than in the ones with parental TB after offspring´s birth; this was significant only in the maternal line (childhood: OR 1.95, 95% CI: 1.13-3.37; later preconception: OR 1.74, 95% CI: 1.08-2.80).</w:t>
            </w:r>
          </w:p>
        </w:tc>
        <w:tc>
          <w:tcPr>
            <w:tcW w:w="2125" w:type="dxa"/>
            <w:shd w:val="clear" w:color="auto" w:fill="auto"/>
          </w:tcPr>
          <w:p w14:paraId="4B4809A8" w14:textId="77777777" w:rsidR="00082DFD" w:rsidRPr="00082DFD" w:rsidRDefault="00082DFD" w:rsidP="00082DFD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pP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Mw7NwZXotQ2VydmFudGVzPC9BdXRob3I+PFllYXI+MjAy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begin">
                <w:fldData xml:space="preserve">PEVuZE5vdGU+PENpdGU+PEF1dGhvcj5Mw7NwZXotQ2VydmFudGVzPC9BdXRob3I+PFllYXI+MjAy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</w:fldData>
              </w:fldCha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instrText xml:space="preserve"> ADDIN EN.CITE.DATA </w:instrTex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separate"/>
            </w:r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(</w:t>
            </w:r>
            <w:hyperlink w:anchor="_ENREF_59" w:tooltip="López-Cervantes, 2022 #134" w:history="1"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López-Cervantes</w:t>
              </w:r>
              <w:r w:rsidRPr="00082DFD">
                <w:rPr>
                  <w:rFonts w:ascii="Arial" w:eastAsia="Times New Roman" w:hAnsi="Arial" w:cs="Arial"/>
                  <w:i/>
                  <w:noProof/>
                  <w:sz w:val="16"/>
                  <w:szCs w:val="15"/>
                  <w:lang w:val="en-US" w:eastAsia="el-GR"/>
                </w:rPr>
                <w:t xml:space="preserve"> et al</w:t>
              </w:r>
              <w:r w:rsidRPr="00082DFD">
                <w:rPr>
                  <w:rFonts w:ascii="Arial" w:eastAsia="Times New Roman" w:hAnsi="Arial" w:cs="Arial"/>
                  <w:noProof/>
                  <w:sz w:val="16"/>
                  <w:szCs w:val="15"/>
                  <w:lang w:val="en-US" w:eastAsia="el-GR"/>
                </w:rPr>
                <w:t>, 2022</w:t>
              </w:r>
            </w:hyperlink>
            <w:r w:rsidRPr="00082DFD">
              <w:rPr>
                <w:rFonts w:ascii="Arial" w:eastAsia="Times New Roman" w:hAnsi="Arial" w:cs="Arial"/>
                <w:noProof/>
                <w:sz w:val="16"/>
                <w:szCs w:val="15"/>
                <w:lang w:val="en-US" w:eastAsia="el-GR"/>
              </w:rPr>
              <w:t>)</w:t>
            </w:r>
            <w:r w:rsidRPr="00082DFD">
              <w:rPr>
                <w:rFonts w:ascii="Arial" w:eastAsia="Times New Roman" w:hAnsi="Arial" w:cs="Arial"/>
                <w:sz w:val="16"/>
                <w:szCs w:val="15"/>
                <w:lang w:val="en-US" w:eastAsia="el-GR"/>
              </w:rPr>
              <w:fldChar w:fldCharType="end"/>
            </w:r>
          </w:p>
        </w:tc>
      </w:tr>
    </w:tbl>
    <w:p w14:paraId="2BFED4C2" w14:textId="77777777" w:rsidR="0005048C" w:rsidRDefault="0005048C" w:rsidP="00C545BA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9AED847" w14:textId="77777777" w:rsidR="0005048C" w:rsidRDefault="0005048C" w:rsidP="00C545BA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A583281" w14:textId="6E8E5E86" w:rsidR="0005048C" w:rsidRDefault="0005048C" w:rsidP="0005048C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05048C">
        <w:rPr>
          <w:rFonts w:ascii="Arial" w:hAnsi="Arial" w:cs="Arial"/>
          <w:b/>
          <w:bCs/>
          <w:sz w:val="20"/>
          <w:szCs w:val="20"/>
          <w:lang w:val="en-US"/>
        </w:rPr>
        <w:t>Table EV1: A summary table of the literature and the key findings according t</w:t>
      </w:r>
      <w:r w:rsidR="00FC77EF">
        <w:rPr>
          <w:rFonts w:ascii="Arial" w:hAnsi="Arial" w:cs="Arial"/>
          <w:b/>
          <w:bCs/>
          <w:sz w:val="20"/>
          <w:szCs w:val="20"/>
          <w:lang w:val="en-US"/>
        </w:rPr>
        <w:t xml:space="preserve">o </w:t>
      </w:r>
      <w:r w:rsidRPr="0005048C">
        <w:rPr>
          <w:rFonts w:ascii="Arial" w:hAnsi="Arial" w:cs="Arial"/>
          <w:b/>
          <w:bCs/>
          <w:sz w:val="20"/>
          <w:szCs w:val="20"/>
          <w:lang w:val="en-US"/>
        </w:rPr>
        <w:t>the host taxonomy (phylum/class/order/species)</w:t>
      </w:r>
    </w:p>
    <w:p w14:paraId="1DDA26B6" w14:textId="1985BAB3" w:rsidR="00077ED4" w:rsidRPr="00C545BA" w:rsidRDefault="00C545BA" w:rsidP="0005048C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545BA">
        <w:rPr>
          <w:rFonts w:ascii="Arial" w:hAnsi="Arial" w:cs="Arial"/>
          <w:b/>
          <w:bCs/>
          <w:sz w:val="20"/>
          <w:szCs w:val="20"/>
          <w:lang w:val="en-US"/>
        </w:rPr>
        <w:t>Abbreviations:</w:t>
      </w:r>
      <w:r w:rsidRPr="00C545BA">
        <w:rPr>
          <w:rFonts w:ascii="Arial" w:hAnsi="Arial" w:cs="Arial"/>
          <w:sz w:val="20"/>
          <w:szCs w:val="20"/>
          <w:lang w:val="en-US"/>
        </w:rPr>
        <w:t xml:space="preserve"> adjusted Odds Ratio (</w:t>
      </w:r>
      <w:proofErr w:type="spellStart"/>
      <w:r w:rsidRPr="00C545BA">
        <w:rPr>
          <w:rFonts w:ascii="Arial" w:hAnsi="Arial" w:cs="Arial"/>
          <w:sz w:val="20"/>
          <w:szCs w:val="20"/>
          <w:lang w:val="en-US"/>
        </w:rPr>
        <w:t>aOR</w:t>
      </w:r>
      <w:proofErr w:type="spellEnd"/>
      <w:r w:rsidRPr="00C545BA">
        <w:rPr>
          <w:rFonts w:ascii="Arial" w:hAnsi="Arial" w:cs="Arial"/>
          <w:sz w:val="20"/>
          <w:szCs w:val="20"/>
          <w:lang w:val="en-US"/>
        </w:rPr>
        <w:t>), Bacillus Calmette-Guerin (BCG), Confidence Interval (CI), DNA methyltransferase 2 (Dnmt2), neuronal Nitric Oxidase Synthase (</w:t>
      </w:r>
      <w:proofErr w:type="spellStart"/>
      <w:r w:rsidRPr="00C545BA">
        <w:rPr>
          <w:rFonts w:ascii="Arial" w:hAnsi="Arial" w:cs="Arial"/>
          <w:sz w:val="20"/>
          <w:szCs w:val="20"/>
          <w:lang w:val="en-US"/>
        </w:rPr>
        <w:t>nNOS</w:t>
      </w:r>
      <w:proofErr w:type="spellEnd"/>
      <w:r w:rsidRPr="00C545BA">
        <w:rPr>
          <w:rFonts w:ascii="Arial" w:hAnsi="Arial" w:cs="Arial"/>
          <w:sz w:val="20"/>
          <w:szCs w:val="20"/>
          <w:lang w:val="en-US"/>
        </w:rPr>
        <w:t xml:space="preserve">), non-coding RNA (ncRNA), Odds Ratio (OR), </w:t>
      </w:r>
      <w:proofErr w:type="spellStart"/>
      <w:r w:rsidRPr="00C545BA">
        <w:rPr>
          <w:rFonts w:ascii="Arial" w:hAnsi="Arial" w:cs="Arial"/>
          <w:sz w:val="20"/>
          <w:szCs w:val="20"/>
          <w:lang w:val="en-US"/>
        </w:rPr>
        <w:t>Polyinosinic</w:t>
      </w:r>
      <w:proofErr w:type="spellEnd"/>
      <w:r w:rsidRPr="00C545BA">
        <w:rPr>
          <w:rFonts w:ascii="Arial" w:hAnsi="Arial" w:cs="Arial"/>
          <w:sz w:val="20"/>
          <w:szCs w:val="20"/>
          <w:lang w:val="en-US"/>
        </w:rPr>
        <w:t xml:space="preserve">: </w:t>
      </w:r>
      <w:proofErr w:type="spellStart"/>
      <w:r w:rsidRPr="00C545BA">
        <w:rPr>
          <w:rFonts w:ascii="Arial" w:hAnsi="Arial" w:cs="Arial"/>
          <w:sz w:val="20"/>
          <w:szCs w:val="20"/>
          <w:lang w:val="en-US"/>
        </w:rPr>
        <w:t>Polycytidylic</w:t>
      </w:r>
      <w:proofErr w:type="spellEnd"/>
      <w:r w:rsidRPr="00C545BA">
        <w:rPr>
          <w:rFonts w:ascii="Arial" w:hAnsi="Arial" w:cs="Arial"/>
          <w:sz w:val="20"/>
          <w:szCs w:val="20"/>
          <w:lang w:val="en-US"/>
        </w:rPr>
        <w:t xml:space="preserve"> acid (Poly </w:t>
      </w:r>
      <w:proofErr w:type="spellStart"/>
      <w:r w:rsidRPr="00C545BA">
        <w:rPr>
          <w:rFonts w:ascii="Arial" w:hAnsi="Arial" w:cs="Arial"/>
          <w:sz w:val="20"/>
          <w:szCs w:val="20"/>
          <w:lang w:val="en-US"/>
        </w:rPr>
        <w:t>I:C</w:t>
      </w:r>
      <w:proofErr w:type="spellEnd"/>
      <w:r w:rsidRPr="00C545BA">
        <w:rPr>
          <w:rFonts w:ascii="Arial" w:hAnsi="Arial" w:cs="Arial"/>
          <w:sz w:val="20"/>
          <w:szCs w:val="20"/>
          <w:lang w:val="en-US"/>
        </w:rPr>
        <w:t xml:space="preserve">), </w:t>
      </w:r>
      <w:proofErr w:type="spellStart"/>
      <w:r w:rsidRPr="00C545BA">
        <w:rPr>
          <w:rFonts w:ascii="Arial" w:hAnsi="Arial" w:cs="Arial"/>
          <w:sz w:val="20"/>
          <w:szCs w:val="20"/>
          <w:lang w:val="en-US"/>
        </w:rPr>
        <w:t>prepulse</w:t>
      </w:r>
      <w:proofErr w:type="spellEnd"/>
      <w:r w:rsidRPr="00C545BA">
        <w:rPr>
          <w:rFonts w:ascii="Arial" w:hAnsi="Arial" w:cs="Arial"/>
          <w:sz w:val="20"/>
          <w:szCs w:val="20"/>
          <w:lang w:val="en-US"/>
        </w:rPr>
        <w:t xml:space="preserve"> inhibition (PPI), </w:t>
      </w:r>
      <w:r w:rsidR="00CD6647">
        <w:rPr>
          <w:rFonts w:ascii="Arial" w:hAnsi="Arial" w:cs="Arial"/>
          <w:sz w:val="20"/>
          <w:szCs w:val="20"/>
          <w:lang w:val="en-US"/>
        </w:rPr>
        <w:t xml:space="preserve">RNA interference (RNAi), </w:t>
      </w:r>
      <w:r w:rsidRPr="00C545BA">
        <w:rPr>
          <w:rFonts w:ascii="Arial" w:hAnsi="Arial" w:cs="Arial"/>
          <w:sz w:val="20"/>
          <w:szCs w:val="20"/>
          <w:lang w:val="en-US"/>
        </w:rPr>
        <w:t>Tuberculosis (TB), Transgenerational Epigenetic Inheritance (TEI), Transgenerational Immune Priming (TGIP), Transforming Growth Factor-β (TGF-β).</w:t>
      </w:r>
    </w:p>
    <w:sectPr w:rsidR="00077ED4" w:rsidRPr="00C545BA" w:rsidSect="00C35CD4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641CE0"/>
    <w:multiLevelType w:val="multilevel"/>
    <w:tmpl w:val="07EA179E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7002172"/>
    <w:multiLevelType w:val="multilevel"/>
    <w:tmpl w:val="7B503FEE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85D4D31"/>
    <w:multiLevelType w:val="hybridMultilevel"/>
    <w:tmpl w:val="4E5C82B4"/>
    <w:lvl w:ilvl="0" w:tplc="A5705FAA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0CE2BCD"/>
    <w:multiLevelType w:val="multilevel"/>
    <w:tmpl w:val="3C1EB9B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6776117"/>
    <w:multiLevelType w:val="hybridMultilevel"/>
    <w:tmpl w:val="741CE518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510E9B"/>
    <w:multiLevelType w:val="hybridMultilevel"/>
    <w:tmpl w:val="0B68D4AA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211DAF"/>
    <w:multiLevelType w:val="multilevel"/>
    <w:tmpl w:val="F1DC3672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8E72666"/>
    <w:multiLevelType w:val="multilevel"/>
    <w:tmpl w:val="7B6E93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ABD29DF"/>
    <w:multiLevelType w:val="hybridMultilevel"/>
    <w:tmpl w:val="C10A24FA"/>
    <w:lvl w:ilvl="0" w:tplc="BE461890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2045088"/>
    <w:multiLevelType w:val="multilevel"/>
    <w:tmpl w:val="19D08C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ajorHAnsi" w:hAnsiTheme="majorHAnsi" w:cstheme="majorHAnsi" w:hint="default"/>
        <w:b w:val="0"/>
        <w:bCs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7CF5DC9"/>
    <w:multiLevelType w:val="hybridMultilevel"/>
    <w:tmpl w:val="EBA82784"/>
    <w:lvl w:ilvl="0" w:tplc="87FE9906">
      <w:start w:val="5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3712174"/>
    <w:multiLevelType w:val="multilevel"/>
    <w:tmpl w:val="4F7A61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4CA52D1"/>
    <w:multiLevelType w:val="hybridMultilevel"/>
    <w:tmpl w:val="4E765A44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7607CC"/>
    <w:multiLevelType w:val="hybridMultilevel"/>
    <w:tmpl w:val="9E72EEEE"/>
    <w:lvl w:ilvl="0" w:tplc="04080001">
      <w:start w:val="1"/>
      <w:numFmt w:val="bullet"/>
      <w:lvlText w:val=""/>
      <w:lvlJc w:val="left"/>
      <w:pPr>
        <w:ind w:left="1127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847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ind w:left="2567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87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007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ind w:left="4727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447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67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ind w:left="6887" w:hanging="360"/>
      </w:pPr>
      <w:rPr>
        <w:rFonts w:ascii="Wingdings" w:hAnsi="Wingdings" w:hint="default"/>
      </w:rPr>
    </w:lvl>
  </w:abstractNum>
  <w:abstractNum w:abstractNumId="14" w15:restartNumberingAfterBreak="0">
    <w:nsid w:val="6DA76BE4"/>
    <w:multiLevelType w:val="multilevel"/>
    <w:tmpl w:val="BE5665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24E7DA1"/>
    <w:multiLevelType w:val="hybridMultilevel"/>
    <w:tmpl w:val="5A909856"/>
    <w:lvl w:ilvl="0" w:tplc="5256271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D50802"/>
    <w:multiLevelType w:val="hybridMultilevel"/>
    <w:tmpl w:val="D1B80CEC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ED040A"/>
    <w:multiLevelType w:val="multilevel"/>
    <w:tmpl w:val="347E35B6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74336335">
    <w:abstractNumId w:val="4"/>
  </w:num>
  <w:num w:numId="2" w16cid:durableId="1430078406">
    <w:abstractNumId w:val="2"/>
  </w:num>
  <w:num w:numId="3" w16cid:durableId="472723381">
    <w:abstractNumId w:val="13"/>
  </w:num>
  <w:num w:numId="4" w16cid:durableId="1023481395">
    <w:abstractNumId w:val="12"/>
  </w:num>
  <w:num w:numId="5" w16cid:durableId="1559173615">
    <w:abstractNumId w:val="14"/>
  </w:num>
  <w:num w:numId="6" w16cid:durableId="993030504">
    <w:abstractNumId w:val="16"/>
  </w:num>
  <w:num w:numId="7" w16cid:durableId="1818722111">
    <w:abstractNumId w:val="7"/>
  </w:num>
  <w:num w:numId="8" w16cid:durableId="69893946">
    <w:abstractNumId w:val="9"/>
  </w:num>
  <w:num w:numId="9" w16cid:durableId="629166556">
    <w:abstractNumId w:val="11"/>
  </w:num>
  <w:num w:numId="10" w16cid:durableId="2086146781">
    <w:abstractNumId w:val="8"/>
  </w:num>
  <w:num w:numId="11" w16cid:durableId="409735957">
    <w:abstractNumId w:val="10"/>
  </w:num>
  <w:num w:numId="12" w16cid:durableId="183635432">
    <w:abstractNumId w:val="15"/>
  </w:num>
  <w:num w:numId="13" w16cid:durableId="178664206">
    <w:abstractNumId w:val="1"/>
  </w:num>
  <w:num w:numId="14" w16cid:durableId="2070377596">
    <w:abstractNumId w:val="3"/>
  </w:num>
  <w:num w:numId="15" w16cid:durableId="963459331">
    <w:abstractNumId w:val="0"/>
  </w:num>
  <w:num w:numId="16" w16cid:durableId="294718862">
    <w:abstractNumId w:val="5"/>
  </w:num>
  <w:num w:numId="17" w16cid:durableId="377163591">
    <w:abstractNumId w:val="6"/>
  </w:num>
  <w:num w:numId="18" w16cid:durableId="198339112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CD4"/>
    <w:rsid w:val="0000297F"/>
    <w:rsid w:val="00004226"/>
    <w:rsid w:val="000048E1"/>
    <w:rsid w:val="00004AA8"/>
    <w:rsid w:val="00004C0E"/>
    <w:rsid w:val="00005DC8"/>
    <w:rsid w:val="000078D1"/>
    <w:rsid w:val="000101B2"/>
    <w:rsid w:val="0001080E"/>
    <w:rsid w:val="0001093E"/>
    <w:rsid w:val="00010DF7"/>
    <w:rsid w:val="00012C5A"/>
    <w:rsid w:val="00016F3E"/>
    <w:rsid w:val="00020704"/>
    <w:rsid w:val="00025B1C"/>
    <w:rsid w:val="00025EA8"/>
    <w:rsid w:val="0002619A"/>
    <w:rsid w:val="00026912"/>
    <w:rsid w:val="0002796A"/>
    <w:rsid w:val="000306E0"/>
    <w:rsid w:val="00030841"/>
    <w:rsid w:val="000308FC"/>
    <w:rsid w:val="00032322"/>
    <w:rsid w:val="00035004"/>
    <w:rsid w:val="000375CE"/>
    <w:rsid w:val="0004477E"/>
    <w:rsid w:val="00044B62"/>
    <w:rsid w:val="00044EBC"/>
    <w:rsid w:val="000469FD"/>
    <w:rsid w:val="0005048C"/>
    <w:rsid w:val="000507DB"/>
    <w:rsid w:val="00052981"/>
    <w:rsid w:val="0005322D"/>
    <w:rsid w:val="000555EC"/>
    <w:rsid w:val="00055A7F"/>
    <w:rsid w:val="00056556"/>
    <w:rsid w:val="0005764E"/>
    <w:rsid w:val="00063990"/>
    <w:rsid w:val="00064DD8"/>
    <w:rsid w:val="0006536E"/>
    <w:rsid w:val="00070C08"/>
    <w:rsid w:val="00070D45"/>
    <w:rsid w:val="0007304C"/>
    <w:rsid w:val="00073641"/>
    <w:rsid w:val="000742CF"/>
    <w:rsid w:val="00074EE5"/>
    <w:rsid w:val="000752BD"/>
    <w:rsid w:val="00075A35"/>
    <w:rsid w:val="00076378"/>
    <w:rsid w:val="00077ED4"/>
    <w:rsid w:val="00081F0F"/>
    <w:rsid w:val="00082DFD"/>
    <w:rsid w:val="00082F31"/>
    <w:rsid w:val="00084BD4"/>
    <w:rsid w:val="00085B15"/>
    <w:rsid w:val="00086154"/>
    <w:rsid w:val="000876DB"/>
    <w:rsid w:val="00087A7F"/>
    <w:rsid w:val="00091FC3"/>
    <w:rsid w:val="00094988"/>
    <w:rsid w:val="0009612B"/>
    <w:rsid w:val="0009685F"/>
    <w:rsid w:val="0009734F"/>
    <w:rsid w:val="00097C7B"/>
    <w:rsid w:val="000A355C"/>
    <w:rsid w:val="000A38AB"/>
    <w:rsid w:val="000A64FE"/>
    <w:rsid w:val="000B00DA"/>
    <w:rsid w:val="000B0C32"/>
    <w:rsid w:val="000B101D"/>
    <w:rsid w:val="000B3557"/>
    <w:rsid w:val="000B40B7"/>
    <w:rsid w:val="000B652F"/>
    <w:rsid w:val="000C48A9"/>
    <w:rsid w:val="000D10D5"/>
    <w:rsid w:val="000D11F8"/>
    <w:rsid w:val="000D16F2"/>
    <w:rsid w:val="000D1773"/>
    <w:rsid w:val="000D1BA9"/>
    <w:rsid w:val="000E0A37"/>
    <w:rsid w:val="000E5483"/>
    <w:rsid w:val="000E5894"/>
    <w:rsid w:val="000E612B"/>
    <w:rsid w:val="000F092B"/>
    <w:rsid w:val="000F3AB1"/>
    <w:rsid w:val="000F3B61"/>
    <w:rsid w:val="000F44D9"/>
    <w:rsid w:val="000F56C5"/>
    <w:rsid w:val="001021E4"/>
    <w:rsid w:val="00102FAB"/>
    <w:rsid w:val="00103E20"/>
    <w:rsid w:val="00104AF1"/>
    <w:rsid w:val="00105DAE"/>
    <w:rsid w:val="00111321"/>
    <w:rsid w:val="00111AD1"/>
    <w:rsid w:val="001124AE"/>
    <w:rsid w:val="00113A6B"/>
    <w:rsid w:val="00114329"/>
    <w:rsid w:val="001144B7"/>
    <w:rsid w:val="0011624C"/>
    <w:rsid w:val="00117C94"/>
    <w:rsid w:val="00120603"/>
    <w:rsid w:val="001229D4"/>
    <w:rsid w:val="00123249"/>
    <w:rsid w:val="001233B9"/>
    <w:rsid w:val="00124707"/>
    <w:rsid w:val="00125CF6"/>
    <w:rsid w:val="00130924"/>
    <w:rsid w:val="001321EA"/>
    <w:rsid w:val="00132311"/>
    <w:rsid w:val="0013424F"/>
    <w:rsid w:val="00134953"/>
    <w:rsid w:val="00135620"/>
    <w:rsid w:val="001406EB"/>
    <w:rsid w:val="001410AA"/>
    <w:rsid w:val="001412F6"/>
    <w:rsid w:val="0014389B"/>
    <w:rsid w:val="001447B3"/>
    <w:rsid w:val="00144BD4"/>
    <w:rsid w:val="00145276"/>
    <w:rsid w:val="00145C4A"/>
    <w:rsid w:val="001555CE"/>
    <w:rsid w:val="00155D1E"/>
    <w:rsid w:val="00156971"/>
    <w:rsid w:val="001605A0"/>
    <w:rsid w:val="0016104A"/>
    <w:rsid w:val="00161CBA"/>
    <w:rsid w:val="001656EF"/>
    <w:rsid w:val="00166769"/>
    <w:rsid w:val="00167255"/>
    <w:rsid w:val="0017119D"/>
    <w:rsid w:val="00172B1F"/>
    <w:rsid w:val="00175443"/>
    <w:rsid w:val="00176BA7"/>
    <w:rsid w:val="00181C8E"/>
    <w:rsid w:val="001923FC"/>
    <w:rsid w:val="00192B35"/>
    <w:rsid w:val="001955E9"/>
    <w:rsid w:val="0019614D"/>
    <w:rsid w:val="00196188"/>
    <w:rsid w:val="00197A30"/>
    <w:rsid w:val="00197A57"/>
    <w:rsid w:val="00197D26"/>
    <w:rsid w:val="001A124D"/>
    <w:rsid w:val="001A2D0E"/>
    <w:rsid w:val="001A50D0"/>
    <w:rsid w:val="001A561A"/>
    <w:rsid w:val="001B0B08"/>
    <w:rsid w:val="001B41B2"/>
    <w:rsid w:val="001C0DDB"/>
    <w:rsid w:val="001C0E34"/>
    <w:rsid w:val="001C1573"/>
    <w:rsid w:val="001C1F67"/>
    <w:rsid w:val="001C3D93"/>
    <w:rsid w:val="001D7BE3"/>
    <w:rsid w:val="001E324B"/>
    <w:rsid w:val="001E6B1A"/>
    <w:rsid w:val="001E6C78"/>
    <w:rsid w:val="001F2507"/>
    <w:rsid w:val="001F4369"/>
    <w:rsid w:val="001F4CEC"/>
    <w:rsid w:val="001F4E87"/>
    <w:rsid w:val="001F6000"/>
    <w:rsid w:val="00201074"/>
    <w:rsid w:val="002020F4"/>
    <w:rsid w:val="00203726"/>
    <w:rsid w:val="00205DC3"/>
    <w:rsid w:val="002148FB"/>
    <w:rsid w:val="002149A3"/>
    <w:rsid w:val="002164DE"/>
    <w:rsid w:val="002201D6"/>
    <w:rsid w:val="002268DC"/>
    <w:rsid w:val="002274F3"/>
    <w:rsid w:val="0022759B"/>
    <w:rsid w:val="00230A42"/>
    <w:rsid w:val="00231032"/>
    <w:rsid w:val="0023390F"/>
    <w:rsid w:val="00233A36"/>
    <w:rsid w:val="00235643"/>
    <w:rsid w:val="00235966"/>
    <w:rsid w:val="0024063F"/>
    <w:rsid w:val="00244C77"/>
    <w:rsid w:val="0024517F"/>
    <w:rsid w:val="00245A67"/>
    <w:rsid w:val="00245E5D"/>
    <w:rsid w:val="00251161"/>
    <w:rsid w:val="0025119E"/>
    <w:rsid w:val="002519DB"/>
    <w:rsid w:val="00253B04"/>
    <w:rsid w:val="002543FA"/>
    <w:rsid w:val="00255963"/>
    <w:rsid w:val="00255A76"/>
    <w:rsid w:val="002564B5"/>
    <w:rsid w:val="00256718"/>
    <w:rsid w:val="00260C7A"/>
    <w:rsid w:val="002638F7"/>
    <w:rsid w:val="002643A4"/>
    <w:rsid w:val="00270BE3"/>
    <w:rsid w:val="00271AD3"/>
    <w:rsid w:val="0027514B"/>
    <w:rsid w:val="00275723"/>
    <w:rsid w:val="00276090"/>
    <w:rsid w:val="00277219"/>
    <w:rsid w:val="0027767A"/>
    <w:rsid w:val="0028285E"/>
    <w:rsid w:val="00283DD2"/>
    <w:rsid w:val="00285652"/>
    <w:rsid w:val="00286109"/>
    <w:rsid w:val="00286BE5"/>
    <w:rsid w:val="00290934"/>
    <w:rsid w:val="00290CC8"/>
    <w:rsid w:val="00291C6F"/>
    <w:rsid w:val="002949E6"/>
    <w:rsid w:val="00295F7F"/>
    <w:rsid w:val="0029799E"/>
    <w:rsid w:val="002A1225"/>
    <w:rsid w:val="002A4113"/>
    <w:rsid w:val="002A6DB4"/>
    <w:rsid w:val="002B0014"/>
    <w:rsid w:val="002B0CA2"/>
    <w:rsid w:val="002B1389"/>
    <w:rsid w:val="002B1CB5"/>
    <w:rsid w:val="002B32D9"/>
    <w:rsid w:val="002B3722"/>
    <w:rsid w:val="002B4EE3"/>
    <w:rsid w:val="002B529F"/>
    <w:rsid w:val="002B77D2"/>
    <w:rsid w:val="002B7EC3"/>
    <w:rsid w:val="002C5CBE"/>
    <w:rsid w:val="002C6C76"/>
    <w:rsid w:val="002D1433"/>
    <w:rsid w:val="002D1D7D"/>
    <w:rsid w:val="002D3204"/>
    <w:rsid w:val="002D6729"/>
    <w:rsid w:val="002D6BDF"/>
    <w:rsid w:val="002D70A0"/>
    <w:rsid w:val="002D7EC5"/>
    <w:rsid w:val="002E121F"/>
    <w:rsid w:val="002E1C96"/>
    <w:rsid w:val="002E2229"/>
    <w:rsid w:val="002E41A5"/>
    <w:rsid w:val="002F006B"/>
    <w:rsid w:val="002F6E9F"/>
    <w:rsid w:val="00300F56"/>
    <w:rsid w:val="003049DE"/>
    <w:rsid w:val="00307294"/>
    <w:rsid w:val="003118E9"/>
    <w:rsid w:val="00312BB1"/>
    <w:rsid w:val="00315024"/>
    <w:rsid w:val="003206E5"/>
    <w:rsid w:val="0032320A"/>
    <w:rsid w:val="00323E55"/>
    <w:rsid w:val="003257AE"/>
    <w:rsid w:val="00330309"/>
    <w:rsid w:val="0033127D"/>
    <w:rsid w:val="0033172E"/>
    <w:rsid w:val="00332332"/>
    <w:rsid w:val="00332B4A"/>
    <w:rsid w:val="00332DA9"/>
    <w:rsid w:val="0033394B"/>
    <w:rsid w:val="00333EC9"/>
    <w:rsid w:val="00334147"/>
    <w:rsid w:val="003344A1"/>
    <w:rsid w:val="003377E8"/>
    <w:rsid w:val="003441DC"/>
    <w:rsid w:val="00344527"/>
    <w:rsid w:val="0034583F"/>
    <w:rsid w:val="003458EA"/>
    <w:rsid w:val="00346F0B"/>
    <w:rsid w:val="0035026F"/>
    <w:rsid w:val="0035523A"/>
    <w:rsid w:val="003620C5"/>
    <w:rsid w:val="0036549F"/>
    <w:rsid w:val="003672EE"/>
    <w:rsid w:val="00370A5E"/>
    <w:rsid w:val="00371EB5"/>
    <w:rsid w:val="003736F6"/>
    <w:rsid w:val="003741F3"/>
    <w:rsid w:val="00376A86"/>
    <w:rsid w:val="0037716F"/>
    <w:rsid w:val="003806EF"/>
    <w:rsid w:val="003808F5"/>
    <w:rsid w:val="00381FD2"/>
    <w:rsid w:val="00382566"/>
    <w:rsid w:val="00382E1C"/>
    <w:rsid w:val="003872A3"/>
    <w:rsid w:val="0039002E"/>
    <w:rsid w:val="0039171A"/>
    <w:rsid w:val="00392F40"/>
    <w:rsid w:val="00395892"/>
    <w:rsid w:val="00395C6E"/>
    <w:rsid w:val="00397E7B"/>
    <w:rsid w:val="003A25FB"/>
    <w:rsid w:val="003A28B5"/>
    <w:rsid w:val="003A36C4"/>
    <w:rsid w:val="003A4F27"/>
    <w:rsid w:val="003A69CF"/>
    <w:rsid w:val="003B110B"/>
    <w:rsid w:val="003B2746"/>
    <w:rsid w:val="003B29A1"/>
    <w:rsid w:val="003B4F7D"/>
    <w:rsid w:val="003B523A"/>
    <w:rsid w:val="003B7DB2"/>
    <w:rsid w:val="003C1965"/>
    <w:rsid w:val="003C43F7"/>
    <w:rsid w:val="003C6DBD"/>
    <w:rsid w:val="003C6F7B"/>
    <w:rsid w:val="003D0454"/>
    <w:rsid w:val="003D0890"/>
    <w:rsid w:val="003D109B"/>
    <w:rsid w:val="003D27D5"/>
    <w:rsid w:val="003D3B3F"/>
    <w:rsid w:val="003D4D3A"/>
    <w:rsid w:val="003D5151"/>
    <w:rsid w:val="003D61EE"/>
    <w:rsid w:val="003E3905"/>
    <w:rsid w:val="003E3E86"/>
    <w:rsid w:val="003F0E5C"/>
    <w:rsid w:val="003F154C"/>
    <w:rsid w:val="003F1F16"/>
    <w:rsid w:val="003F2279"/>
    <w:rsid w:val="003F3967"/>
    <w:rsid w:val="003F481E"/>
    <w:rsid w:val="003F7743"/>
    <w:rsid w:val="003F7EB2"/>
    <w:rsid w:val="00400E67"/>
    <w:rsid w:val="00403DE6"/>
    <w:rsid w:val="0040623A"/>
    <w:rsid w:val="00415DDE"/>
    <w:rsid w:val="0042232C"/>
    <w:rsid w:val="00422A1B"/>
    <w:rsid w:val="00427132"/>
    <w:rsid w:val="00431BB9"/>
    <w:rsid w:val="00436628"/>
    <w:rsid w:val="00437A8B"/>
    <w:rsid w:val="00437D13"/>
    <w:rsid w:val="00443E37"/>
    <w:rsid w:val="00444113"/>
    <w:rsid w:val="00445604"/>
    <w:rsid w:val="00446490"/>
    <w:rsid w:val="00446529"/>
    <w:rsid w:val="004613ED"/>
    <w:rsid w:val="0046168F"/>
    <w:rsid w:val="00461D9A"/>
    <w:rsid w:val="00463D74"/>
    <w:rsid w:val="00463F54"/>
    <w:rsid w:val="00464611"/>
    <w:rsid w:val="0046597E"/>
    <w:rsid w:val="00466109"/>
    <w:rsid w:val="00467AB4"/>
    <w:rsid w:val="00481551"/>
    <w:rsid w:val="00481C09"/>
    <w:rsid w:val="004839DA"/>
    <w:rsid w:val="00485622"/>
    <w:rsid w:val="00486F34"/>
    <w:rsid w:val="004875AC"/>
    <w:rsid w:val="004909F7"/>
    <w:rsid w:val="00490BB9"/>
    <w:rsid w:val="00491833"/>
    <w:rsid w:val="004937E3"/>
    <w:rsid w:val="004943AC"/>
    <w:rsid w:val="0049483A"/>
    <w:rsid w:val="00497170"/>
    <w:rsid w:val="0049765B"/>
    <w:rsid w:val="004976A5"/>
    <w:rsid w:val="004A46BC"/>
    <w:rsid w:val="004A51EA"/>
    <w:rsid w:val="004A74D7"/>
    <w:rsid w:val="004B04F7"/>
    <w:rsid w:val="004B3840"/>
    <w:rsid w:val="004B3F4A"/>
    <w:rsid w:val="004B669B"/>
    <w:rsid w:val="004B6822"/>
    <w:rsid w:val="004B71FE"/>
    <w:rsid w:val="004C1A3D"/>
    <w:rsid w:val="004C23ED"/>
    <w:rsid w:val="004C5DBC"/>
    <w:rsid w:val="004C5E12"/>
    <w:rsid w:val="004C7AAB"/>
    <w:rsid w:val="004D05AF"/>
    <w:rsid w:val="004D1DCC"/>
    <w:rsid w:val="004D34EB"/>
    <w:rsid w:val="004D3519"/>
    <w:rsid w:val="004D4C6A"/>
    <w:rsid w:val="004D75A4"/>
    <w:rsid w:val="004E0FA3"/>
    <w:rsid w:val="004E3762"/>
    <w:rsid w:val="004E4290"/>
    <w:rsid w:val="004E6BC9"/>
    <w:rsid w:val="004E7560"/>
    <w:rsid w:val="004F0E7B"/>
    <w:rsid w:val="004F10A9"/>
    <w:rsid w:val="004F1B01"/>
    <w:rsid w:val="004F1B9C"/>
    <w:rsid w:val="004F25FE"/>
    <w:rsid w:val="004F2AF5"/>
    <w:rsid w:val="004F4EDC"/>
    <w:rsid w:val="004F5073"/>
    <w:rsid w:val="004F659B"/>
    <w:rsid w:val="005048F3"/>
    <w:rsid w:val="00505179"/>
    <w:rsid w:val="0050565D"/>
    <w:rsid w:val="0050701F"/>
    <w:rsid w:val="0051048B"/>
    <w:rsid w:val="005116AD"/>
    <w:rsid w:val="005138A0"/>
    <w:rsid w:val="00513AD4"/>
    <w:rsid w:val="00514848"/>
    <w:rsid w:val="00517B38"/>
    <w:rsid w:val="005205F7"/>
    <w:rsid w:val="00523B8D"/>
    <w:rsid w:val="00523E48"/>
    <w:rsid w:val="00524FDA"/>
    <w:rsid w:val="00525430"/>
    <w:rsid w:val="00532CC1"/>
    <w:rsid w:val="0053368D"/>
    <w:rsid w:val="00533D40"/>
    <w:rsid w:val="005340EE"/>
    <w:rsid w:val="00534119"/>
    <w:rsid w:val="005348B8"/>
    <w:rsid w:val="00535713"/>
    <w:rsid w:val="00535A13"/>
    <w:rsid w:val="00535FA4"/>
    <w:rsid w:val="0053699A"/>
    <w:rsid w:val="00541F4B"/>
    <w:rsid w:val="00545C45"/>
    <w:rsid w:val="00546DB4"/>
    <w:rsid w:val="0054779C"/>
    <w:rsid w:val="00547E99"/>
    <w:rsid w:val="00551558"/>
    <w:rsid w:val="005542CE"/>
    <w:rsid w:val="00555CA6"/>
    <w:rsid w:val="00561E7C"/>
    <w:rsid w:val="00562592"/>
    <w:rsid w:val="00562912"/>
    <w:rsid w:val="00563F15"/>
    <w:rsid w:val="005647A6"/>
    <w:rsid w:val="005662B6"/>
    <w:rsid w:val="0056634C"/>
    <w:rsid w:val="00566FF4"/>
    <w:rsid w:val="00571F5D"/>
    <w:rsid w:val="00572D4B"/>
    <w:rsid w:val="00572F44"/>
    <w:rsid w:val="00574266"/>
    <w:rsid w:val="00574883"/>
    <w:rsid w:val="00576262"/>
    <w:rsid w:val="005762A9"/>
    <w:rsid w:val="00576B35"/>
    <w:rsid w:val="00577BE4"/>
    <w:rsid w:val="005802BB"/>
    <w:rsid w:val="00580DA9"/>
    <w:rsid w:val="0058121E"/>
    <w:rsid w:val="00583D81"/>
    <w:rsid w:val="00584185"/>
    <w:rsid w:val="00586179"/>
    <w:rsid w:val="0058619B"/>
    <w:rsid w:val="00593A30"/>
    <w:rsid w:val="00594081"/>
    <w:rsid w:val="00594D5B"/>
    <w:rsid w:val="00595BB8"/>
    <w:rsid w:val="005A1940"/>
    <w:rsid w:val="005A42E1"/>
    <w:rsid w:val="005A49EB"/>
    <w:rsid w:val="005A5A49"/>
    <w:rsid w:val="005A67E8"/>
    <w:rsid w:val="005B067E"/>
    <w:rsid w:val="005B1AAC"/>
    <w:rsid w:val="005B3105"/>
    <w:rsid w:val="005B56ED"/>
    <w:rsid w:val="005C1DC2"/>
    <w:rsid w:val="005C3BC1"/>
    <w:rsid w:val="005C412D"/>
    <w:rsid w:val="005C5B73"/>
    <w:rsid w:val="005C6CE6"/>
    <w:rsid w:val="005D0C1E"/>
    <w:rsid w:val="005D1D0F"/>
    <w:rsid w:val="005D44B0"/>
    <w:rsid w:val="005E22E7"/>
    <w:rsid w:val="005E2CD0"/>
    <w:rsid w:val="005E30C9"/>
    <w:rsid w:val="005E4B4F"/>
    <w:rsid w:val="005E5426"/>
    <w:rsid w:val="005E5C10"/>
    <w:rsid w:val="005F07A4"/>
    <w:rsid w:val="005F0C7B"/>
    <w:rsid w:val="005F0E06"/>
    <w:rsid w:val="005F1A1D"/>
    <w:rsid w:val="005F30D8"/>
    <w:rsid w:val="005F35AF"/>
    <w:rsid w:val="005F36D6"/>
    <w:rsid w:val="006005E3"/>
    <w:rsid w:val="006044FA"/>
    <w:rsid w:val="00605721"/>
    <w:rsid w:val="00606602"/>
    <w:rsid w:val="00607FDF"/>
    <w:rsid w:val="00612193"/>
    <w:rsid w:val="00612910"/>
    <w:rsid w:val="00612FC2"/>
    <w:rsid w:val="006141EE"/>
    <w:rsid w:val="006218D7"/>
    <w:rsid w:val="00625D98"/>
    <w:rsid w:val="00625F63"/>
    <w:rsid w:val="00626C24"/>
    <w:rsid w:val="00627607"/>
    <w:rsid w:val="00632E24"/>
    <w:rsid w:val="00633233"/>
    <w:rsid w:val="00635929"/>
    <w:rsid w:val="00637891"/>
    <w:rsid w:val="00637B06"/>
    <w:rsid w:val="00641136"/>
    <w:rsid w:val="00641FF4"/>
    <w:rsid w:val="00642828"/>
    <w:rsid w:val="0064734D"/>
    <w:rsid w:val="00650049"/>
    <w:rsid w:val="006552BE"/>
    <w:rsid w:val="00656950"/>
    <w:rsid w:val="00656E31"/>
    <w:rsid w:val="006661E1"/>
    <w:rsid w:val="00666395"/>
    <w:rsid w:val="00666B76"/>
    <w:rsid w:val="00670732"/>
    <w:rsid w:val="00670B82"/>
    <w:rsid w:val="00670C71"/>
    <w:rsid w:val="00671673"/>
    <w:rsid w:val="00672505"/>
    <w:rsid w:val="006812B2"/>
    <w:rsid w:val="00684B5E"/>
    <w:rsid w:val="0068668A"/>
    <w:rsid w:val="0068670F"/>
    <w:rsid w:val="00687966"/>
    <w:rsid w:val="00690A71"/>
    <w:rsid w:val="00690EA3"/>
    <w:rsid w:val="00691453"/>
    <w:rsid w:val="0069225B"/>
    <w:rsid w:val="006927D5"/>
    <w:rsid w:val="006A2429"/>
    <w:rsid w:val="006A2962"/>
    <w:rsid w:val="006A3447"/>
    <w:rsid w:val="006A4D87"/>
    <w:rsid w:val="006A63D0"/>
    <w:rsid w:val="006A63E4"/>
    <w:rsid w:val="006B0116"/>
    <w:rsid w:val="006B1900"/>
    <w:rsid w:val="006B19E9"/>
    <w:rsid w:val="006B1F2A"/>
    <w:rsid w:val="006B5DB1"/>
    <w:rsid w:val="006B5EE1"/>
    <w:rsid w:val="006B61A9"/>
    <w:rsid w:val="006B7DB3"/>
    <w:rsid w:val="006C1460"/>
    <w:rsid w:val="006C379F"/>
    <w:rsid w:val="006C4721"/>
    <w:rsid w:val="006C4BE5"/>
    <w:rsid w:val="006C74B9"/>
    <w:rsid w:val="006D05A2"/>
    <w:rsid w:val="006D0910"/>
    <w:rsid w:val="006D70ED"/>
    <w:rsid w:val="006D7599"/>
    <w:rsid w:val="006E056F"/>
    <w:rsid w:val="006E2B49"/>
    <w:rsid w:val="006E4D2B"/>
    <w:rsid w:val="006E6180"/>
    <w:rsid w:val="006F3549"/>
    <w:rsid w:val="006F4CA6"/>
    <w:rsid w:val="006F6D4F"/>
    <w:rsid w:val="00704637"/>
    <w:rsid w:val="00711527"/>
    <w:rsid w:val="00712037"/>
    <w:rsid w:val="00712760"/>
    <w:rsid w:val="00713014"/>
    <w:rsid w:val="00717A87"/>
    <w:rsid w:val="0072142A"/>
    <w:rsid w:val="0072649A"/>
    <w:rsid w:val="0073006D"/>
    <w:rsid w:val="007354FC"/>
    <w:rsid w:val="007376A1"/>
    <w:rsid w:val="007400FF"/>
    <w:rsid w:val="00742DF0"/>
    <w:rsid w:val="00745726"/>
    <w:rsid w:val="00746B8B"/>
    <w:rsid w:val="007507B7"/>
    <w:rsid w:val="00752659"/>
    <w:rsid w:val="00756C6F"/>
    <w:rsid w:val="00756F55"/>
    <w:rsid w:val="00762C35"/>
    <w:rsid w:val="0076596C"/>
    <w:rsid w:val="00767B2F"/>
    <w:rsid w:val="007713A5"/>
    <w:rsid w:val="00772BB7"/>
    <w:rsid w:val="00773B5C"/>
    <w:rsid w:val="00775890"/>
    <w:rsid w:val="007802B9"/>
    <w:rsid w:val="007805FE"/>
    <w:rsid w:val="007819F7"/>
    <w:rsid w:val="00781F20"/>
    <w:rsid w:val="00782179"/>
    <w:rsid w:val="00782471"/>
    <w:rsid w:val="00784C58"/>
    <w:rsid w:val="00787B5E"/>
    <w:rsid w:val="007907F3"/>
    <w:rsid w:val="00790AA2"/>
    <w:rsid w:val="00791E44"/>
    <w:rsid w:val="00793B63"/>
    <w:rsid w:val="00795DB5"/>
    <w:rsid w:val="007A15F9"/>
    <w:rsid w:val="007A2E4D"/>
    <w:rsid w:val="007A5747"/>
    <w:rsid w:val="007A5C97"/>
    <w:rsid w:val="007A6FD0"/>
    <w:rsid w:val="007B2E4E"/>
    <w:rsid w:val="007B3432"/>
    <w:rsid w:val="007B4660"/>
    <w:rsid w:val="007B505C"/>
    <w:rsid w:val="007B7003"/>
    <w:rsid w:val="007C057B"/>
    <w:rsid w:val="007C1653"/>
    <w:rsid w:val="007C3C3C"/>
    <w:rsid w:val="007C458F"/>
    <w:rsid w:val="007C5C64"/>
    <w:rsid w:val="007C6456"/>
    <w:rsid w:val="007C6D2F"/>
    <w:rsid w:val="007C70CD"/>
    <w:rsid w:val="007D2F8D"/>
    <w:rsid w:val="007D7A3C"/>
    <w:rsid w:val="007E0564"/>
    <w:rsid w:val="007E2BB3"/>
    <w:rsid w:val="007E4868"/>
    <w:rsid w:val="007E56F0"/>
    <w:rsid w:val="007E66C2"/>
    <w:rsid w:val="007E6DD3"/>
    <w:rsid w:val="007F1B52"/>
    <w:rsid w:val="007F2936"/>
    <w:rsid w:val="007F2A3D"/>
    <w:rsid w:val="007F31E9"/>
    <w:rsid w:val="007F33D5"/>
    <w:rsid w:val="007F3D2A"/>
    <w:rsid w:val="007F4D0E"/>
    <w:rsid w:val="007F5BC2"/>
    <w:rsid w:val="007F5C97"/>
    <w:rsid w:val="00800103"/>
    <w:rsid w:val="008011F8"/>
    <w:rsid w:val="008022DA"/>
    <w:rsid w:val="008031F3"/>
    <w:rsid w:val="00806822"/>
    <w:rsid w:val="00807370"/>
    <w:rsid w:val="00816320"/>
    <w:rsid w:val="00821907"/>
    <w:rsid w:val="008228F1"/>
    <w:rsid w:val="008253F1"/>
    <w:rsid w:val="0083396D"/>
    <w:rsid w:val="008343AC"/>
    <w:rsid w:val="00836C56"/>
    <w:rsid w:val="00837454"/>
    <w:rsid w:val="0084181D"/>
    <w:rsid w:val="008424B4"/>
    <w:rsid w:val="0084376A"/>
    <w:rsid w:val="008445ED"/>
    <w:rsid w:val="008446F9"/>
    <w:rsid w:val="0084559A"/>
    <w:rsid w:val="00845A70"/>
    <w:rsid w:val="0084646E"/>
    <w:rsid w:val="0085018D"/>
    <w:rsid w:val="008520F1"/>
    <w:rsid w:val="008531AD"/>
    <w:rsid w:val="00853CC9"/>
    <w:rsid w:val="00854460"/>
    <w:rsid w:val="00854692"/>
    <w:rsid w:val="00855605"/>
    <w:rsid w:val="0085573D"/>
    <w:rsid w:val="00856892"/>
    <w:rsid w:val="008577BD"/>
    <w:rsid w:val="00857D68"/>
    <w:rsid w:val="0086022E"/>
    <w:rsid w:val="0086264E"/>
    <w:rsid w:val="00871AEC"/>
    <w:rsid w:val="008778DC"/>
    <w:rsid w:val="0088218D"/>
    <w:rsid w:val="00886025"/>
    <w:rsid w:val="00886E9C"/>
    <w:rsid w:val="00892BEC"/>
    <w:rsid w:val="008959A7"/>
    <w:rsid w:val="008A1A4B"/>
    <w:rsid w:val="008A33E0"/>
    <w:rsid w:val="008A3F93"/>
    <w:rsid w:val="008A6617"/>
    <w:rsid w:val="008A7CE0"/>
    <w:rsid w:val="008B019B"/>
    <w:rsid w:val="008B0264"/>
    <w:rsid w:val="008B14C3"/>
    <w:rsid w:val="008B27BB"/>
    <w:rsid w:val="008B2ED4"/>
    <w:rsid w:val="008B366E"/>
    <w:rsid w:val="008B3FFC"/>
    <w:rsid w:val="008B4505"/>
    <w:rsid w:val="008B5989"/>
    <w:rsid w:val="008B6943"/>
    <w:rsid w:val="008C224C"/>
    <w:rsid w:val="008C3BD2"/>
    <w:rsid w:val="008C433F"/>
    <w:rsid w:val="008C4BF3"/>
    <w:rsid w:val="008C54E1"/>
    <w:rsid w:val="008C5996"/>
    <w:rsid w:val="008C5C4B"/>
    <w:rsid w:val="008C6C9C"/>
    <w:rsid w:val="008D174B"/>
    <w:rsid w:val="008D45A3"/>
    <w:rsid w:val="008D7C1B"/>
    <w:rsid w:val="008E21BA"/>
    <w:rsid w:val="008E244C"/>
    <w:rsid w:val="008E253A"/>
    <w:rsid w:val="008E290C"/>
    <w:rsid w:val="008E3DD2"/>
    <w:rsid w:val="008E4A1E"/>
    <w:rsid w:val="008E5B84"/>
    <w:rsid w:val="008E698F"/>
    <w:rsid w:val="008E6F61"/>
    <w:rsid w:val="008E7306"/>
    <w:rsid w:val="008F036D"/>
    <w:rsid w:val="008F14E9"/>
    <w:rsid w:val="008F30D1"/>
    <w:rsid w:val="008F479E"/>
    <w:rsid w:val="008F4CED"/>
    <w:rsid w:val="008F624A"/>
    <w:rsid w:val="008F68A0"/>
    <w:rsid w:val="008F68B1"/>
    <w:rsid w:val="00905013"/>
    <w:rsid w:val="009064A4"/>
    <w:rsid w:val="009068AB"/>
    <w:rsid w:val="0091169F"/>
    <w:rsid w:val="009152E4"/>
    <w:rsid w:val="00917D29"/>
    <w:rsid w:val="0092285C"/>
    <w:rsid w:val="0092366A"/>
    <w:rsid w:val="00925480"/>
    <w:rsid w:val="00935DA8"/>
    <w:rsid w:val="009378FE"/>
    <w:rsid w:val="00937D9D"/>
    <w:rsid w:val="00943344"/>
    <w:rsid w:val="00943C51"/>
    <w:rsid w:val="00944024"/>
    <w:rsid w:val="00946C3A"/>
    <w:rsid w:val="0094738A"/>
    <w:rsid w:val="009503B2"/>
    <w:rsid w:val="0095433D"/>
    <w:rsid w:val="009573FE"/>
    <w:rsid w:val="0096041C"/>
    <w:rsid w:val="00960E02"/>
    <w:rsid w:val="00961C96"/>
    <w:rsid w:val="00962514"/>
    <w:rsid w:val="00963C01"/>
    <w:rsid w:val="00963E27"/>
    <w:rsid w:val="00963E69"/>
    <w:rsid w:val="00963EE4"/>
    <w:rsid w:val="00972821"/>
    <w:rsid w:val="00972E71"/>
    <w:rsid w:val="009733AB"/>
    <w:rsid w:val="00974D13"/>
    <w:rsid w:val="00975A70"/>
    <w:rsid w:val="009779DC"/>
    <w:rsid w:val="00977D8D"/>
    <w:rsid w:val="00981170"/>
    <w:rsid w:val="009812DD"/>
    <w:rsid w:val="00982C38"/>
    <w:rsid w:val="00982E5C"/>
    <w:rsid w:val="0098532C"/>
    <w:rsid w:val="00985627"/>
    <w:rsid w:val="0098580B"/>
    <w:rsid w:val="00995A16"/>
    <w:rsid w:val="00996538"/>
    <w:rsid w:val="009A0D6E"/>
    <w:rsid w:val="009A1BFE"/>
    <w:rsid w:val="009A26BF"/>
    <w:rsid w:val="009A4AC4"/>
    <w:rsid w:val="009B6BA8"/>
    <w:rsid w:val="009B7C84"/>
    <w:rsid w:val="009C1713"/>
    <w:rsid w:val="009C254B"/>
    <w:rsid w:val="009C3236"/>
    <w:rsid w:val="009C3774"/>
    <w:rsid w:val="009C3EA7"/>
    <w:rsid w:val="009D1F80"/>
    <w:rsid w:val="009D20C1"/>
    <w:rsid w:val="009D45DC"/>
    <w:rsid w:val="009D6BA5"/>
    <w:rsid w:val="009D7D8C"/>
    <w:rsid w:val="009E35A0"/>
    <w:rsid w:val="009E420F"/>
    <w:rsid w:val="009E44A3"/>
    <w:rsid w:val="009E4817"/>
    <w:rsid w:val="009E489A"/>
    <w:rsid w:val="009E51EE"/>
    <w:rsid w:val="009E69C4"/>
    <w:rsid w:val="009F054F"/>
    <w:rsid w:val="009F3A81"/>
    <w:rsid w:val="009F45C0"/>
    <w:rsid w:val="009F46CE"/>
    <w:rsid w:val="009F5B0C"/>
    <w:rsid w:val="009F6303"/>
    <w:rsid w:val="009F63C8"/>
    <w:rsid w:val="009F6D1F"/>
    <w:rsid w:val="009F7F95"/>
    <w:rsid w:val="00A00C03"/>
    <w:rsid w:val="00A03A56"/>
    <w:rsid w:val="00A05538"/>
    <w:rsid w:val="00A1072A"/>
    <w:rsid w:val="00A12166"/>
    <w:rsid w:val="00A21A29"/>
    <w:rsid w:val="00A22416"/>
    <w:rsid w:val="00A22A5A"/>
    <w:rsid w:val="00A243D2"/>
    <w:rsid w:val="00A31116"/>
    <w:rsid w:val="00A3224A"/>
    <w:rsid w:val="00A33784"/>
    <w:rsid w:val="00A36871"/>
    <w:rsid w:val="00A36E29"/>
    <w:rsid w:val="00A409A0"/>
    <w:rsid w:val="00A424EC"/>
    <w:rsid w:val="00A45B7A"/>
    <w:rsid w:val="00A5242A"/>
    <w:rsid w:val="00A52AE2"/>
    <w:rsid w:val="00A5360F"/>
    <w:rsid w:val="00A54A97"/>
    <w:rsid w:val="00A570E1"/>
    <w:rsid w:val="00A60CB7"/>
    <w:rsid w:val="00A615D6"/>
    <w:rsid w:val="00A66096"/>
    <w:rsid w:val="00A67627"/>
    <w:rsid w:val="00A711DD"/>
    <w:rsid w:val="00A731BA"/>
    <w:rsid w:val="00A73ACC"/>
    <w:rsid w:val="00A73DEB"/>
    <w:rsid w:val="00A7483C"/>
    <w:rsid w:val="00A763B3"/>
    <w:rsid w:val="00A776C2"/>
    <w:rsid w:val="00A8104B"/>
    <w:rsid w:val="00A81451"/>
    <w:rsid w:val="00A8296D"/>
    <w:rsid w:val="00A831B2"/>
    <w:rsid w:val="00A8576D"/>
    <w:rsid w:val="00A85F5C"/>
    <w:rsid w:val="00A9311A"/>
    <w:rsid w:val="00A97C7B"/>
    <w:rsid w:val="00AA158C"/>
    <w:rsid w:val="00AA3B27"/>
    <w:rsid w:val="00AA4225"/>
    <w:rsid w:val="00AA54C3"/>
    <w:rsid w:val="00AA616F"/>
    <w:rsid w:val="00AA72B8"/>
    <w:rsid w:val="00AB29FE"/>
    <w:rsid w:val="00AB32F9"/>
    <w:rsid w:val="00AB3EC6"/>
    <w:rsid w:val="00AB4200"/>
    <w:rsid w:val="00AB552E"/>
    <w:rsid w:val="00AB66AD"/>
    <w:rsid w:val="00AB7E00"/>
    <w:rsid w:val="00AC0B59"/>
    <w:rsid w:val="00AC1F55"/>
    <w:rsid w:val="00AC315E"/>
    <w:rsid w:val="00AC50EA"/>
    <w:rsid w:val="00AC55BB"/>
    <w:rsid w:val="00AC7250"/>
    <w:rsid w:val="00AD01F6"/>
    <w:rsid w:val="00AD1DAB"/>
    <w:rsid w:val="00AD3739"/>
    <w:rsid w:val="00AD4CFD"/>
    <w:rsid w:val="00AE0CE1"/>
    <w:rsid w:val="00AE1F37"/>
    <w:rsid w:val="00AE21F5"/>
    <w:rsid w:val="00AE235F"/>
    <w:rsid w:val="00AE2DAC"/>
    <w:rsid w:val="00AE3364"/>
    <w:rsid w:val="00AE5470"/>
    <w:rsid w:val="00AE6356"/>
    <w:rsid w:val="00AF01B4"/>
    <w:rsid w:val="00AF259D"/>
    <w:rsid w:val="00AF333A"/>
    <w:rsid w:val="00AF42B5"/>
    <w:rsid w:val="00AF4AE5"/>
    <w:rsid w:val="00AF5E93"/>
    <w:rsid w:val="00AF709C"/>
    <w:rsid w:val="00B02522"/>
    <w:rsid w:val="00B05A25"/>
    <w:rsid w:val="00B106B2"/>
    <w:rsid w:val="00B11886"/>
    <w:rsid w:val="00B135A2"/>
    <w:rsid w:val="00B146C1"/>
    <w:rsid w:val="00B15495"/>
    <w:rsid w:val="00B16E5C"/>
    <w:rsid w:val="00B17DE7"/>
    <w:rsid w:val="00B22C8E"/>
    <w:rsid w:val="00B23C65"/>
    <w:rsid w:val="00B23EAB"/>
    <w:rsid w:val="00B23F30"/>
    <w:rsid w:val="00B266A0"/>
    <w:rsid w:val="00B2714C"/>
    <w:rsid w:val="00B278CD"/>
    <w:rsid w:val="00B3136D"/>
    <w:rsid w:val="00B32257"/>
    <w:rsid w:val="00B33712"/>
    <w:rsid w:val="00B337EB"/>
    <w:rsid w:val="00B3583A"/>
    <w:rsid w:val="00B3665E"/>
    <w:rsid w:val="00B42C2E"/>
    <w:rsid w:val="00B469A4"/>
    <w:rsid w:val="00B469C0"/>
    <w:rsid w:val="00B4746E"/>
    <w:rsid w:val="00B50F8C"/>
    <w:rsid w:val="00B51419"/>
    <w:rsid w:val="00B530F2"/>
    <w:rsid w:val="00B5331B"/>
    <w:rsid w:val="00B54D5E"/>
    <w:rsid w:val="00B5515C"/>
    <w:rsid w:val="00B554F4"/>
    <w:rsid w:val="00B613F0"/>
    <w:rsid w:val="00B61680"/>
    <w:rsid w:val="00B61801"/>
    <w:rsid w:val="00B67D1A"/>
    <w:rsid w:val="00B70104"/>
    <w:rsid w:val="00B7401E"/>
    <w:rsid w:val="00B750DA"/>
    <w:rsid w:val="00B752E0"/>
    <w:rsid w:val="00B768C1"/>
    <w:rsid w:val="00B83206"/>
    <w:rsid w:val="00B83528"/>
    <w:rsid w:val="00B854E0"/>
    <w:rsid w:val="00B85E52"/>
    <w:rsid w:val="00B87472"/>
    <w:rsid w:val="00B87C69"/>
    <w:rsid w:val="00B91C44"/>
    <w:rsid w:val="00B927F6"/>
    <w:rsid w:val="00B93405"/>
    <w:rsid w:val="00B93F57"/>
    <w:rsid w:val="00B940E3"/>
    <w:rsid w:val="00B943F5"/>
    <w:rsid w:val="00B94462"/>
    <w:rsid w:val="00B94F59"/>
    <w:rsid w:val="00B964EF"/>
    <w:rsid w:val="00B96C87"/>
    <w:rsid w:val="00B97613"/>
    <w:rsid w:val="00B977F0"/>
    <w:rsid w:val="00B97C83"/>
    <w:rsid w:val="00BA2BAB"/>
    <w:rsid w:val="00BA3897"/>
    <w:rsid w:val="00BA414B"/>
    <w:rsid w:val="00BB378B"/>
    <w:rsid w:val="00BB41DC"/>
    <w:rsid w:val="00BB63E1"/>
    <w:rsid w:val="00BC0AB9"/>
    <w:rsid w:val="00BC14C5"/>
    <w:rsid w:val="00BC4C10"/>
    <w:rsid w:val="00BC7A00"/>
    <w:rsid w:val="00BD20F4"/>
    <w:rsid w:val="00BD22C0"/>
    <w:rsid w:val="00BD4276"/>
    <w:rsid w:val="00BE0BED"/>
    <w:rsid w:val="00BE250B"/>
    <w:rsid w:val="00BE3F4A"/>
    <w:rsid w:val="00BE5446"/>
    <w:rsid w:val="00BE7142"/>
    <w:rsid w:val="00BE7E2F"/>
    <w:rsid w:val="00BF1AAD"/>
    <w:rsid w:val="00C03311"/>
    <w:rsid w:val="00C062BD"/>
    <w:rsid w:val="00C105CA"/>
    <w:rsid w:val="00C1076D"/>
    <w:rsid w:val="00C1225A"/>
    <w:rsid w:val="00C139C1"/>
    <w:rsid w:val="00C13A10"/>
    <w:rsid w:val="00C13DC6"/>
    <w:rsid w:val="00C14D37"/>
    <w:rsid w:val="00C15EDE"/>
    <w:rsid w:val="00C16892"/>
    <w:rsid w:val="00C16DFF"/>
    <w:rsid w:val="00C17822"/>
    <w:rsid w:val="00C21DBB"/>
    <w:rsid w:val="00C2200B"/>
    <w:rsid w:val="00C2423C"/>
    <w:rsid w:val="00C34DB5"/>
    <w:rsid w:val="00C35CD4"/>
    <w:rsid w:val="00C37931"/>
    <w:rsid w:val="00C53C86"/>
    <w:rsid w:val="00C543D2"/>
    <w:rsid w:val="00C545BA"/>
    <w:rsid w:val="00C54CB4"/>
    <w:rsid w:val="00C5524D"/>
    <w:rsid w:val="00C57952"/>
    <w:rsid w:val="00C605FD"/>
    <w:rsid w:val="00C61A4F"/>
    <w:rsid w:val="00C62223"/>
    <w:rsid w:val="00C67036"/>
    <w:rsid w:val="00C70310"/>
    <w:rsid w:val="00C7197D"/>
    <w:rsid w:val="00C720BA"/>
    <w:rsid w:val="00C80B1F"/>
    <w:rsid w:val="00C81437"/>
    <w:rsid w:val="00C8222E"/>
    <w:rsid w:val="00C8258C"/>
    <w:rsid w:val="00C8354E"/>
    <w:rsid w:val="00C83D49"/>
    <w:rsid w:val="00C85784"/>
    <w:rsid w:val="00C865DB"/>
    <w:rsid w:val="00C86930"/>
    <w:rsid w:val="00C905E1"/>
    <w:rsid w:val="00C9069C"/>
    <w:rsid w:val="00C91589"/>
    <w:rsid w:val="00C916F4"/>
    <w:rsid w:val="00C929BD"/>
    <w:rsid w:val="00C940B1"/>
    <w:rsid w:val="00C95725"/>
    <w:rsid w:val="00C9632E"/>
    <w:rsid w:val="00CA0115"/>
    <w:rsid w:val="00CA3882"/>
    <w:rsid w:val="00CA3B91"/>
    <w:rsid w:val="00CA4DB9"/>
    <w:rsid w:val="00CA6084"/>
    <w:rsid w:val="00CA661D"/>
    <w:rsid w:val="00CB09D8"/>
    <w:rsid w:val="00CB32DE"/>
    <w:rsid w:val="00CB3C59"/>
    <w:rsid w:val="00CB40F4"/>
    <w:rsid w:val="00CC2229"/>
    <w:rsid w:val="00CC5C08"/>
    <w:rsid w:val="00CC70A0"/>
    <w:rsid w:val="00CD0968"/>
    <w:rsid w:val="00CD27E6"/>
    <w:rsid w:val="00CD3F49"/>
    <w:rsid w:val="00CD4C12"/>
    <w:rsid w:val="00CD5CE0"/>
    <w:rsid w:val="00CD6647"/>
    <w:rsid w:val="00CE28F3"/>
    <w:rsid w:val="00CE2AD5"/>
    <w:rsid w:val="00CE4CE1"/>
    <w:rsid w:val="00CE7256"/>
    <w:rsid w:val="00CE7681"/>
    <w:rsid w:val="00CF1058"/>
    <w:rsid w:val="00CF1DFA"/>
    <w:rsid w:val="00CF4473"/>
    <w:rsid w:val="00CF4E7D"/>
    <w:rsid w:val="00D01523"/>
    <w:rsid w:val="00D05724"/>
    <w:rsid w:val="00D05A07"/>
    <w:rsid w:val="00D05F25"/>
    <w:rsid w:val="00D10AF1"/>
    <w:rsid w:val="00D1101D"/>
    <w:rsid w:val="00D11DDC"/>
    <w:rsid w:val="00D13219"/>
    <w:rsid w:val="00D13F1E"/>
    <w:rsid w:val="00D1494A"/>
    <w:rsid w:val="00D15F53"/>
    <w:rsid w:val="00D16922"/>
    <w:rsid w:val="00D174FC"/>
    <w:rsid w:val="00D20763"/>
    <w:rsid w:val="00D227DA"/>
    <w:rsid w:val="00D2369D"/>
    <w:rsid w:val="00D25CD5"/>
    <w:rsid w:val="00D26557"/>
    <w:rsid w:val="00D30758"/>
    <w:rsid w:val="00D30E0E"/>
    <w:rsid w:val="00D332A0"/>
    <w:rsid w:val="00D33969"/>
    <w:rsid w:val="00D344DD"/>
    <w:rsid w:val="00D35D3E"/>
    <w:rsid w:val="00D3631F"/>
    <w:rsid w:val="00D406BC"/>
    <w:rsid w:val="00D4305E"/>
    <w:rsid w:val="00D46F0E"/>
    <w:rsid w:val="00D50EEA"/>
    <w:rsid w:val="00D54DCA"/>
    <w:rsid w:val="00D562A9"/>
    <w:rsid w:val="00D60281"/>
    <w:rsid w:val="00D60443"/>
    <w:rsid w:val="00D64238"/>
    <w:rsid w:val="00D6642D"/>
    <w:rsid w:val="00D676BE"/>
    <w:rsid w:val="00D7021F"/>
    <w:rsid w:val="00D7037D"/>
    <w:rsid w:val="00D720CD"/>
    <w:rsid w:val="00D734DD"/>
    <w:rsid w:val="00D73757"/>
    <w:rsid w:val="00D7633E"/>
    <w:rsid w:val="00D77BBE"/>
    <w:rsid w:val="00D77DC7"/>
    <w:rsid w:val="00D843DE"/>
    <w:rsid w:val="00D84572"/>
    <w:rsid w:val="00D85DFE"/>
    <w:rsid w:val="00D86429"/>
    <w:rsid w:val="00D902BD"/>
    <w:rsid w:val="00D90398"/>
    <w:rsid w:val="00D9322F"/>
    <w:rsid w:val="00D93DF7"/>
    <w:rsid w:val="00D95613"/>
    <w:rsid w:val="00D9564D"/>
    <w:rsid w:val="00D97ED6"/>
    <w:rsid w:val="00DA0B9A"/>
    <w:rsid w:val="00DA1E5D"/>
    <w:rsid w:val="00DA2191"/>
    <w:rsid w:val="00DA414E"/>
    <w:rsid w:val="00DA65DE"/>
    <w:rsid w:val="00DB18B3"/>
    <w:rsid w:val="00DB3CB7"/>
    <w:rsid w:val="00DB4032"/>
    <w:rsid w:val="00DB40AB"/>
    <w:rsid w:val="00DB5D3B"/>
    <w:rsid w:val="00DB7968"/>
    <w:rsid w:val="00DC09EA"/>
    <w:rsid w:val="00DC1CE1"/>
    <w:rsid w:val="00DC4F09"/>
    <w:rsid w:val="00DC5AB3"/>
    <w:rsid w:val="00DD0378"/>
    <w:rsid w:val="00DD064C"/>
    <w:rsid w:val="00DD0A44"/>
    <w:rsid w:val="00DD3B00"/>
    <w:rsid w:val="00DD53FB"/>
    <w:rsid w:val="00DD618D"/>
    <w:rsid w:val="00DD664B"/>
    <w:rsid w:val="00DE5DF3"/>
    <w:rsid w:val="00DE6AF1"/>
    <w:rsid w:val="00DE78F3"/>
    <w:rsid w:val="00DF0F06"/>
    <w:rsid w:val="00DF2AD1"/>
    <w:rsid w:val="00DF2BFD"/>
    <w:rsid w:val="00DF52C4"/>
    <w:rsid w:val="00DF7EA3"/>
    <w:rsid w:val="00DF7F6E"/>
    <w:rsid w:val="00E007EA"/>
    <w:rsid w:val="00E03321"/>
    <w:rsid w:val="00E03ADF"/>
    <w:rsid w:val="00E05E7E"/>
    <w:rsid w:val="00E0680C"/>
    <w:rsid w:val="00E1102C"/>
    <w:rsid w:val="00E13D7C"/>
    <w:rsid w:val="00E14466"/>
    <w:rsid w:val="00E15376"/>
    <w:rsid w:val="00E165ED"/>
    <w:rsid w:val="00E23D7D"/>
    <w:rsid w:val="00E305A5"/>
    <w:rsid w:val="00E31593"/>
    <w:rsid w:val="00E33929"/>
    <w:rsid w:val="00E33F2D"/>
    <w:rsid w:val="00E34A4F"/>
    <w:rsid w:val="00E4038B"/>
    <w:rsid w:val="00E414C8"/>
    <w:rsid w:val="00E418E0"/>
    <w:rsid w:val="00E44D87"/>
    <w:rsid w:val="00E45706"/>
    <w:rsid w:val="00E45A00"/>
    <w:rsid w:val="00E46FEC"/>
    <w:rsid w:val="00E47EEB"/>
    <w:rsid w:val="00E501C8"/>
    <w:rsid w:val="00E50EED"/>
    <w:rsid w:val="00E5167D"/>
    <w:rsid w:val="00E53CC7"/>
    <w:rsid w:val="00E606CC"/>
    <w:rsid w:val="00E60B35"/>
    <w:rsid w:val="00E6639D"/>
    <w:rsid w:val="00E6675F"/>
    <w:rsid w:val="00E66F92"/>
    <w:rsid w:val="00E67E07"/>
    <w:rsid w:val="00E707F4"/>
    <w:rsid w:val="00E7238F"/>
    <w:rsid w:val="00E766E2"/>
    <w:rsid w:val="00E76C45"/>
    <w:rsid w:val="00E76D10"/>
    <w:rsid w:val="00E80420"/>
    <w:rsid w:val="00E82270"/>
    <w:rsid w:val="00E83C2A"/>
    <w:rsid w:val="00E8421F"/>
    <w:rsid w:val="00E84D21"/>
    <w:rsid w:val="00E852B8"/>
    <w:rsid w:val="00E85C40"/>
    <w:rsid w:val="00E912FF"/>
    <w:rsid w:val="00E91A2D"/>
    <w:rsid w:val="00E93E17"/>
    <w:rsid w:val="00E97262"/>
    <w:rsid w:val="00EA007D"/>
    <w:rsid w:val="00EA04CE"/>
    <w:rsid w:val="00EA0573"/>
    <w:rsid w:val="00EA091A"/>
    <w:rsid w:val="00EA4485"/>
    <w:rsid w:val="00EA6BEF"/>
    <w:rsid w:val="00EA6C5D"/>
    <w:rsid w:val="00EA71C3"/>
    <w:rsid w:val="00EB2025"/>
    <w:rsid w:val="00EB39A9"/>
    <w:rsid w:val="00EB6B8F"/>
    <w:rsid w:val="00EC2C7C"/>
    <w:rsid w:val="00EC3018"/>
    <w:rsid w:val="00EC3353"/>
    <w:rsid w:val="00EC43F8"/>
    <w:rsid w:val="00EC6D46"/>
    <w:rsid w:val="00ED04BE"/>
    <w:rsid w:val="00ED28E2"/>
    <w:rsid w:val="00ED42CA"/>
    <w:rsid w:val="00ED6108"/>
    <w:rsid w:val="00ED636D"/>
    <w:rsid w:val="00EE0293"/>
    <w:rsid w:val="00EE2179"/>
    <w:rsid w:val="00EE235F"/>
    <w:rsid w:val="00EE291C"/>
    <w:rsid w:val="00EE479B"/>
    <w:rsid w:val="00EE4DB5"/>
    <w:rsid w:val="00EE7022"/>
    <w:rsid w:val="00EE7436"/>
    <w:rsid w:val="00EF20B2"/>
    <w:rsid w:val="00EF3292"/>
    <w:rsid w:val="00EF37C5"/>
    <w:rsid w:val="00EF4AA8"/>
    <w:rsid w:val="00EF5217"/>
    <w:rsid w:val="00EF52AC"/>
    <w:rsid w:val="00EF7AFA"/>
    <w:rsid w:val="00F01F00"/>
    <w:rsid w:val="00F02FFD"/>
    <w:rsid w:val="00F11FE4"/>
    <w:rsid w:val="00F12691"/>
    <w:rsid w:val="00F1308B"/>
    <w:rsid w:val="00F14B8C"/>
    <w:rsid w:val="00F153F6"/>
    <w:rsid w:val="00F155A0"/>
    <w:rsid w:val="00F15C24"/>
    <w:rsid w:val="00F15E80"/>
    <w:rsid w:val="00F17D2F"/>
    <w:rsid w:val="00F17D67"/>
    <w:rsid w:val="00F224AC"/>
    <w:rsid w:val="00F23B43"/>
    <w:rsid w:val="00F247FF"/>
    <w:rsid w:val="00F258B7"/>
    <w:rsid w:val="00F25948"/>
    <w:rsid w:val="00F33862"/>
    <w:rsid w:val="00F33CE0"/>
    <w:rsid w:val="00F33FD8"/>
    <w:rsid w:val="00F37C63"/>
    <w:rsid w:val="00F40405"/>
    <w:rsid w:val="00F4084A"/>
    <w:rsid w:val="00F409A6"/>
    <w:rsid w:val="00F41780"/>
    <w:rsid w:val="00F43042"/>
    <w:rsid w:val="00F47019"/>
    <w:rsid w:val="00F4777A"/>
    <w:rsid w:val="00F51246"/>
    <w:rsid w:val="00F52009"/>
    <w:rsid w:val="00F55301"/>
    <w:rsid w:val="00F5639E"/>
    <w:rsid w:val="00F56718"/>
    <w:rsid w:val="00F56C0D"/>
    <w:rsid w:val="00F637DF"/>
    <w:rsid w:val="00F6413F"/>
    <w:rsid w:val="00F64650"/>
    <w:rsid w:val="00F64BAC"/>
    <w:rsid w:val="00F6783C"/>
    <w:rsid w:val="00F70730"/>
    <w:rsid w:val="00F76FAD"/>
    <w:rsid w:val="00F81614"/>
    <w:rsid w:val="00F83FBA"/>
    <w:rsid w:val="00F8556B"/>
    <w:rsid w:val="00F8640D"/>
    <w:rsid w:val="00F90CF5"/>
    <w:rsid w:val="00F9156C"/>
    <w:rsid w:val="00F92932"/>
    <w:rsid w:val="00F938F6"/>
    <w:rsid w:val="00F94692"/>
    <w:rsid w:val="00F94E4E"/>
    <w:rsid w:val="00F96242"/>
    <w:rsid w:val="00F96DB1"/>
    <w:rsid w:val="00FA142A"/>
    <w:rsid w:val="00FA2C1D"/>
    <w:rsid w:val="00FA42F2"/>
    <w:rsid w:val="00FA6A50"/>
    <w:rsid w:val="00FB0378"/>
    <w:rsid w:val="00FB0D0A"/>
    <w:rsid w:val="00FB3660"/>
    <w:rsid w:val="00FB4D48"/>
    <w:rsid w:val="00FC0434"/>
    <w:rsid w:val="00FC4321"/>
    <w:rsid w:val="00FC62D8"/>
    <w:rsid w:val="00FC6782"/>
    <w:rsid w:val="00FC77EF"/>
    <w:rsid w:val="00FD0DA8"/>
    <w:rsid w:val="00FD2285"/>
    <w:rsid w:val="00FD3C64"/>
    <w:rsid w:val="00FD544B"/>
    <w:rsid w:val="00FD66DB"/>
    <w:rsid w:val="00FE0ED2"/>
    <w:rsid w:val="00FE1C47"/>
    <w:rsid w:val="00FE32CD"/>
    <w:rsid w:val="00FE5A28"/>
    <w:rsid w:val="00FE77EA"/>
    <w:rsid w:val="00FE7C94"/>
    <w:rsid w:val="00FF0D4A"/>
    <w:rsid w:val="00FF149F"/>
    <w:rsid w:val="00FF168E"/>
    <w:rsid w:val="00FF1AD4"/>
    <w:rsid w:val="00FF2D71"/>
    <w:rsid w:val="00FF3D3F"/>
    <w:rsid w:val="00FF48A9"/>
    <w:rsid w:val="00FF650B"/>
    <w:rsid w:val="00FF6D7E"/>
    <w:rsid w:val="00FF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1E34DA6"/>
  <w15:chartTrackingRefBased/>
  <w15:docId w15:val="{C79D95A2-8A35-7645-BCCB-964BEA4FB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link w:val="WebChar"/>
    <w:uiPriority w:val="99"/>
    <w:unhideWhenUsed/>
    <w:rsid w:val="007C16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l-GR"/>
    </w:rPr>
  </w:style>
  <w:style w:type="numbering" w:customStyle="1" w:styleId="1">
    <w:name w:val="Χωρίς λίστα1"/>
    <w:next w:val="a2"/>
    <w:uiPriority w:val="99"/>
    <w:semiHidden/>
    <w:unhideWhenUsed/>
    <w:rsid w:val="00082DFD"/>
  </w:style>
  <w:style w:type="character" w:styleId="a3">
    <w:name w:val="line number"/>
    <w:basedOn w:val="a0"/>
    <w:uiPriority w:val="99"/>
    <w:semiHidden/>
    <w:unhideWhenUsed/>
    <w:rsid w:val="00082DFD"/>
  </w:style>
  <w:style w:type="paragraph" w:styleId="a4">
    <w:name w:val="List Paragraph"/>
    <w:basedOn w:val="a"/>
    <w:uiPriority w:val="34"/>
    <w:qFormat/>
    <w:rsid w:val="00082DFD"/>
    <w:pPr>
      <w:spacing w:line="480" w:lineRule="auto"/>
      <w:ind w:left="720" w:firstLine="720"/>
      <w:contextualSpacing/>
      <w:jc w:val="both"/>
    </w:pPr>
    <w:rPr>
      <w:kern w:val="0"/>
      <w14:ligatures w14:val="none"/>
    </w:rPr>
  </w:style>
  <w:style w:type="paragraph" w:styleId="a5">
    <w:name w:val="header"/>
    <w:basedOn w:val="a"/>
    <w:link w:val="Char"/>
    <w:uiPriority w:val="99"/>
    <w:unhideWhenUsed/>
    <w:rsid w:val="00082DFD"/>
    <w:pPr>
      <w:tabs>
        <w:tab w:val="center" w:pos="4153"/>
        <w:tab w:val="right" w:pos="8306"/>
      </w:tabs>
      <w:spacing w:line="480" w:lineRule="auto"/>
      <w:ind w:firstLine="720"/>
      <w:jc w:val="both"/>
    </w:pPr>
    <w:rPr>
      <w:kern w:val="0"/>
      <w14:ligatures w14:val="none"/>
    </w:rPr>
  </w:style>
  <w:style w:type="character" w:customStyle="1" w:styleId="Char">
    <w:name w:val="Κεφαλίδα Char"/>
    <w:basedOn w:val="a0"/>
    <w:link w:val="a5"/>
    <w:uiPriority w:val="99"/>
    <w:rsid w:val="00082DFD"/>
    <w:rPr>
      <w:kern w:val="0"/>
      <w14:ligatures w14:val="none"/>
    </w:rPr>
  </w:style>
  <w:style w:type="paragraph" w:styleId="a6">
    <w:name w:val="footer"/>
    <w:basedOn w:val="a"/>
    <w:link w:val="Char0"/>
    <w:uiPriority w:val="99"/>
    <w:unhideWhenUsed/>
    <w:rsid w:val="00082DFD"/>
    <w:pPr>
      <w:tabs>
        <w:tab w:val="center" w:pos="4153"/>
        <w:tab w:val="right" w:pos="8306"/>
      </w:tabs>
      <w:spacing w:line="480" w:lineRule="auto"/>
      <w:ind w:firstLine="720"/>
      <w:jc w:val="both"/>
    </w:pPr>
    <w:rPr>
      <w:kern w:val="0"/>
      <w14:ligatures w14:val="none"/>
    </w:rPr>
  </w:style>
  <w:style w:type="character" w:customStyle="1" w:styleId="Char0">
    <w:name w:val="Υποσέλιδο Char"/>
    <w:basedOn w:val="a0"/>
    <w:link w:val="a6"/>
    <w:uiPriority w:val="99"/>
    <w:rsid w:val="00082DFD"/>
    <w:rPr>
      <w:kern w:val="0"/>
      <w14:ligatures w14:val="none"/>
    </w:rPr>
  </w:style>
  <w:style w:type="paragraph" w:customStyle="1" w:styleId="EndNoteBibliographyTitle">
    <w:name w:val="EndNote Bibliography Title"/>
    <w:basedOn w:val="a"/>
    <w:link w:val="EndNoteBibliographyTitleChar"/>
    <w:rsid w:val="00082DFD"/>
    <w:pPr>
      <w:spacing w:line="480" w:lineRule="auto"/>
      <w:ind w:firstLine="720"/>
      <w:jc w:val="center"/>
    </w:pPr>
    <w:rPr>
      <w:rFonts w:ascii="Arial" w:hAnsi="Arial" w:cs="Arial"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a0"/>
    <w:link w:val="EndNoteBibliographyTitle"/>
    <w:rsid w:val="00082DFD"/>
    <w:rPr>
      <w:rFonts w:ascii="Arial" w:hAnsi="Arial" w:cs="Arial"/>
      <w:kern w:val="0"/>
      <w:lang w:val="en-US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082DFD"/>
    <w:pPr>
      <w:ind w:firstLine="720"/>
      <w:jc w:val="both"/>
    </w:pPr>
    <w:rPr>
      <w:rFonts w:ascii="Arial" w:hAnsi="Arial" w:cs="Arial"/>
      <w:kern w:val="0"/>
      <w:lang w:val="en-US"/>
      <w14:ligatures w14:val="none"/>
    </w:rPr>
  </w:style>
  <w:style w:type="character" w:customStyle="1" w:styleId="EndNoteBibliographyChar">
    <w:name w:val="EndNote Bibliography Char"/>
    <w:basedOn w:val="a0"/>
    <w:link w:val="EndNoteBibliography"/>
    <w:rsid w:val="00082DFD"/>
    <w:rPr>
      <w:rFonts w:ascii="Arial" w:hAnsi="Arial" w:cs="Arial"/>
      <w:kern w:val="0"/>
      <w:lang w:val="en-US"/>
      <w14:ligatures w14:val="none"/>
    </w:rPr>
  </w:style>
  <w:style w:type="character" w:styleId="-">
    <w:name w:val="Hyperlink"/>
    <w:basedOn w:val="a0"/>
    <w:uiPriority w:val="99"/>
    <w:unhideWhenUsed/>
    <w:rsid w:val="00082DFD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082DFD"/>
    <w:rPr>
      <w:color w:val="605E5C"/>
      <w:shd w:val="clear" w:color="auto" w:fill="E1DFDD"/>
    </w:rPr>
  </w:style>
  <w:style w:type="character" w:styleId="-0">
    <w:name w:val="FollowedHyperlink"/>
    <w:basedOn w:val="a0"/>
    <w:uiPriority w:val="99"/>
    <w:semiHidden/>
    <w:unhideWhenUsed/>
    <w:rsid w:val="00082DFD"/>
    <w:rPr>
      <w:color w:val="954F72" w:themeColor="followedHyperlink"/>
      <w:u w:val="single"/>
    </w:rPr>
  </w:style>
  <w:style w:type="paragraph" w:styleId="a8">
    <w:name w:val="Revision"/>
    <w:hidden/>
    <w:uiPriority w:val="99"/>
    <w:semiHidden/>
    <w:rsid w:val="00082DFD"/>
    <w:rPr>
      <w:kern w:val="0"/>
      <w14:ligatures w14:val="none"/>
    </w:rPr>
  </w:style>
  <w:style w:type="character" w:styleId="a9">
    <w:name w:val="page number"/>
    <w:basedOn w:val="a0"/>
    <w:uiPriority w:val="99"/>
    <w:semiHidden/>
    <w:unhideWhenUsed/>
    <w:rsid w:val="00082DFD"/>
  </w:style>
  <w:style w:type="character" w:styleId="aa">
    <w:name w:val="annotation reference"/>
    <w:basedOn w:val="a0"/>
    <w:uiPriority w:val="99"/>
    <w:semiHidden/>
    <w:unhideWhenUsed/>
    <w:rsid w:val="00082DFD"/>
    <w:rPr>
      <w:sz w:val="16"/>
      <w:szCs w:val="16"/>
    </w:rPr>
  </w:style>
  <w:style w:type="paragraph" w:styleId="ab">
    <w:name w:val="annotation text"/>
    <w:basedOn w:val="a"/>
    <w:link w:val="Char1"/>
    <w:uiPriority w:val="99"/>
    <w:semiHidden/>
    <w:unhideWhenUsed/>
    <w:rsid w:val="00082DFD"/>
    <w:pPr>
      <w:ind w:firstLine="720"/>
      <w:jc w:val="both"/>
    </w:pPr>
    <w:rPr>
      <w:kern w:val="0"/>
      <w:sz w:val="20"/>
      <w:szCs w:val="20"/>
      <w14:ligatures w14:val="none"/>
    </w:rPr>
  </w:style>
  <w:style w:type="character" w:customStyle="1" w:styleId="Char1">
    <w:name w:val="Κείμενο σχολίου Char"/>
    <w:basedOn w:val="a0"/>
    <w:link w:val="ab"/>
    <w:uiPriority w:val="99"/>
    <w:semiHidden/>
    <w:rsid w:val="00082DFD"/>
    <w:rPr>
      <w:kern w:val="0"/>
      <w:sz w:val="20"/>
      <w:szCs w:val="20"/>
      <w14:ligatures w14:val="none"/>
    </w:rPr>
  </w:style>
  <w:style w:type="paragraph" w:styleId="ac">
    <w:name w:val="annotation subject"/>
    <w:basedOn w:val="ab"/>
    <w:next w:val="ab"/>
    <w:link w:val="Char2"/>
    <w:uiPriority w:val="99"/>
    <w:semiHidden/>
    <w:unhideWhenUsed/>
    <w:rsid w:val="00082DFD"/>
    <w:rPr>
      <w:b/>
      <w:bCs/>
    </w:rPr>
  </w:style>
  <w:style w:type="character" w:customStyle="1" w:styleId="Char2">
    <w:name w:val="Θέμα σχολίου Char"/>
    <w:basedOn w:val="Char1"/>
    <w:link w:val="ac"/>
    <w:uiPriority w:val="99"/>
    <w:semiHidden/>
    <w:rsid w:val="00082DFD"/>
    <w:rPr>
      <w:b/>
      <w:bCs/>
      <w:kern w:val="0"/>
      <w:sz w:val="20"/>
      <w:szCs w:val="20"/>
      <w14:ligatures w14:val="none"/>
    </w:rPr>
  </w:style>
  <w:style w:type="table" w:styleId="ad">
    <w:name w:val="Table Grid"/>
    <w:basedOn w:val="a1"/>
    <w:uiPriority w:val="39"/>
    <w:rsid w:val="00082D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Grid Table 1 Light"/>
    <w:basedOn w:val="a1"/>
    <w:uiPriority w:val="46"/>
    <w:rsid w:val="00082DF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-3">
    <w:name w:val="Grid Table 2 Accent 3"/>
    <w:basedOn w:val="a1"/>
    <w:uiPriority w:val="47"/>
    <w:rsid w:val="00082DFD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WebChar">
    <w:name w:val="Κανονικό (Web) Char"/>
    <w:basedOn w:val="a0"/>
    <w:link w:val="Web"/>
    <w:uiPriority w:val="99"/>
    <w:rsid w:val="00082DFD"/>
    <w:rPr>
      <w:rFonts w:ascii="Times New Roman" w:eastAsia="Times New Roman" w:hAnsi="Times New Roman" w:cs="Times New Roman"/>
      <w:lang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810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43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75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17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10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7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5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33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Taxonomy/Browser/wwwtax.cgi?mode=Undef&amp;id=8252&amp;lvl=3&amp;keep=1&amp;srchmode=1&amp;unloc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F87C52-A789-7540-9898-BE46A69587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976</Words>
  <Characters>64672</Characters>
  <Application>Microsoft Office Word</Application>
  <DocSecurity>0</DocSecurity>
  <Lines>538</Lines>
  <Paragraphs>15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NOU VIKTORIA-MARINA</dc:creator>
  <cp:keywords/>
  <dc:description/>
  <cp:lastModifiedBy>SPANOU VIKTORIA-MARINA</cp:lastModifiedBy>
  <cp:revision>3</cp:revision>
  <dcterms:created xsi:type="dcterms:W3CDTF">2024-12-20T10:54:00Z</dcterms:created>
  <dcterms:modified xsi:type="dcterms:W3CDTF">2025-01-20T21:03:00Z</dcterms:modified>
</cp:coreProperties>
</file>